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24C68" w14:textId="77777777" w:rsidR="00132861" w:rsidRDefault="00132861" w:rsidP="00132861">
      <w:pPr>
        <w:spacing w:line="480" w:lineRule="auto"/>
        <w:ind w:left="2880"/>
        <w:jc w:val="center"/>
        <w:rPr>
          <w:b/>
          <w:i/>
          <w:sz w:val="24"/>
          <w:szCs w:val="24"/>
        </w:rPr>
      </w:pPr>
      <w:r>
        <w:rPr>
          <w:b/>
          <w:sz w:val="24"/>
          <w:szCs w:val="24"/>
        </w:rPr>
        <w:t>Appendix A: Supplemental Tables and Figures</w:t>
      </w:r>
    </w:p>
    <w:p w14:paraId="7419F6DD" w14:textId="77777777" w:rsidR="00132861" w:rsidRPr="002551D1" w:rsidRDefault="00132861" w:rsidP="00132861">
      <w:pPr>
        <w:spacing w:line="480" w:lineRule="auto"/>
        <w:rPr>
          <w:b/>
          <w:sz w:val="24"/>
          <w:szCs w:val="24"/>
        </w:rPr>
      </w:pPr>
      <w:r>
        <w:rPr>
          <w:b/>
          <w:i/>
          <w:sz w:val="24"/>
          <w:szCs w:val="24"/>
        </w:rPr>
        <w:t xml:space="preserve">Suppl. </w:t>
      </w:r>
      <w:r w:rsidRPr="002551D1">
        <w:rPr>
          <w:b/>
          <w:i/>
          <w:sz w:val="24"/>
          <w:szCs w:val="24"/>
        </w:rPr>
        <w:t xml:space="preserve">Table </w:t>
      </w:r>
      <w:r>
        <w:rPr>
          <w:b/>
          <w:i/>
          <w:sz w:val="24"/>
          <w:szCs w:val="24"/>
        </w:rPr>
        <w:t>1</w:t>
      </w:r>
      <w:r w:rsidRPr="002551D1">
        <w:rPr>
          <w:b/>
          <w:sz w:val="24"/>
          <w:szCs w:val="24"/>
        </w:rPr>
        <w:t xml:space="preserve">. </w:t>
      </w:r>
      <w:r w:rsidRPr="002551D1">
        <w:rPr>
          <w:sz w:val="24"/>
          <w:szCs w:val="24"/>
        </w:rPr>
        <w:t>All beta-regression summaries for variable terms.</w:t>
      </w:r>
    </w:p>
    <w:tbl>
      <w:tblPr>
        <w:tblStyle w:val="3"/>
        <w:tblW w:w="12761" w:type="dxa"/>
        <w:tblLayout w:type="fixed"/>
        <w:tblLook w:val="0400" w:firstRow="0" w:lastRow="0" w:firstColumn="0" w:lastColumn="0" w:noHBand="0" w:noVBand="1"/>
      </w:tblPr>
      <w:tblGrid>
        <w:gridCol w:w="5584"/>
        <w:gridCol w:w="1267"/>
        <w:gridCol w:w="1350"/>
        <w:gridCol w:w="1172"/>
        <w:gridCol w:w="1350"/>
        <w:gridCol w:w="2038"/>
      </w:tblGrid>
      <w:tr w:rsidR="00132861" w14:paraId="409959BB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23206842" w14:textId="77777777" w:rsidR="00132861" w:rsidRDefault="00132861" w:rsidP="000A321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rms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D4C7C14" w14:textId="77777777" w:rsidR="00132861" w:rsidRDefault="00132861" w:rsidP="000A321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A40C568" w14:textId="77777777" w:rsidR="00132861" w:rsidRDefault="00132861" w:rsidP="000A321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1E2252F" w14:textId="77777777" w:rsidR="00132861" w:rsidRDefault="00132861" w:rsidP="000A321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 valu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BB96652" w14:textId="77777777" w:rsidR="00132861" w:rsidRDefault="00132861" w:rsidP="000A321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4297475C" w14:textId="77777777" w:rsidR="00132861" w:rsidRDefault="00132861" w:rsidP="000A321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seudo R-squared</w:t>
            </w:r>
          </w:p>
        </w:tc>
      </w:tr>
      <w:tr w:rsidR="00132861" w14:paraId="738C3ADC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56143572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Elevation F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0534070" w14:textId="01607B80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4DBE359" w14:textId="37844B8E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9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2ADC54B" w14:textId="0DCC0E67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F76A0BE" w14:textId="6A4CFD37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15017257" w14:textId="45490785" w:rsidR="00132861" w:rsidRDefault="00BA4EF2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08</w:t>
            </w:r>
          </w:p>
        </w:tc>
      </w:tr>
      <w:tr w:rsidR="00132861" w14:paraId="74F5B6A3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65BB0028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Elevation M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5201F0A5" w14:textId="071F49E0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82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F79DC49" w14:textId="3D64CA70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68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1049709" w14:textId="61596EE9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6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8232F27" w14:textId="59DEC9D5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58D4C0CF" w14:textId="4AE4284F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12</w:t>
            </w:r>
          </w:p>
        </w:tc>
      </w:tr>
      <w:tr w:rsidR="00132861" w14:paraId="01DA58EA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116C8B92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Lake volume F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0C33195D" w14:textId="4234F3FE" w:rsidR="00132861" w:rsidRDefault="00BA4EF2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8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0B68A" w14:textId="26207901" w:rsidR="00132861" w:rsidRDefault="00BA4EF2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77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C4796FC" w14:textId="1927B6FA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7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1782CFF" w14:textId="20D363F3" w:rsidR="00132861" w:rsidRPr="00DB222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.23e</w:t>
            </w:r>
            <w:r>
              <w:rPr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3A62F83F" w14:textId="51AC0FB4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4</w:t>
            </w:r>
          </w:p>
        </w:tc>
      </w:tr>
      <w:tr w:rsidR="00132861" w14:paraId="162E7619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3091BC2F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Lake volume M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1ED333D" w14:textId="6AD1A3FB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5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3D385AC" w14:textId="3CF4C6D2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11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4BC0182" w14:textId="046A2A3E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92B2E3" w14:textId="04F47511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45E5A66D" w14:textId="568D3122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018</w:t>
            </w:r>
          </w:p>
        </w:tc>
      </w:tr>
      <w:tr w:rsidR="00132861" w14:paraId="5EBC3F05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0F755009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pH F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28C3087" w14:textId="63D66EE2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72E7AEA" w14:textId="468014A0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1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D2E54F9" w14:textId="0B446555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7EB8F1" w14:textId="656FB0F8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698998EA" w14:textId="1F2817F9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1</w:t>
            </w:r>
          </w:p>
        </w:tc>
      </w:tr>
      <w:tr w:rsidR="00132861" w14:paraId="2146D2AA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76CA7FE0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pH M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5198A524" w14:textId="08F8623E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72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043E27" w14:textId="737BF4BA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1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05D1437A" w14:textId="07355D76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9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16429D" w14:textId="383D5EB9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190649B8" w14:textId="56DB7001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27</w:t>
            </w:r>
          </w:p>
        </w:tc>
      </w:tr>
      <w:tr w:rsidR="00132861" w14:paraId="62C3C57C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350C8DCA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Total number of fish stocked F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3DA8438B" w14:textId="5069C977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05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33F812" w14:textId="38187FA9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06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3C0BCCF" w14:textId="32D79323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41804D3" w14:textId="7629B73B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087DF244" w14:textId="2FC28D19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12</w:t>
            </w:r>
          </w:p>
        </w:tc>
      </w:tr>
      <w:tr w:rsidR="00132861" w14:paraId="5285EE19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0B7C1B63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Total number of fish stocked M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333369AD" w14:textId="7E839C24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05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669DAFA" w14:textId="7C35320A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757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6028D73" w14:textId="492D63EC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AF94C72" w14:textId="6C76D4E5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68F678D2" w14:textId="7A159962" w:rsidR="00132861" w:rsidRPr="003A3EE5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8.88e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132861" w14:paraId="632D0CC6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770C1ECE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Number of tributaries F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706A9FE" w14:textId="74519DC7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1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5B43124" w14:textId="0EC1C1BC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6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CCE10F0" w14:textId="5C854D3B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3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86C9F60" w14:textId="6770FE95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7A2B1E0F" w14:textId="18A2286B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99</w:t>
            </w:r>
          </w:p>
        </w:tc>
      </w:tr>
      <w:tr w:rsidR="00132861" w14:paraId="20834AF1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524FF45A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Number of tributaries M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05DF42A" w14:textId="250D3E85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87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F6CD670" w14:textId="27555120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80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D6B3EBB" w14:textId="7915417D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5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652870A" w14:textId="239DBCEA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8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5713752E" w14:textId="4F681579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99</w:t>
            </w:r>
          </w:p>
        </w:tc>
      </w:tr>
      <w:tr w:rsidR="00132861" w14:paraId="6065FD2C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67DEC23C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Zooplankton density F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7CE6AF6" w14:textId="61AECDEB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2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4EA402C" w14:textId="643B1B1B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1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9ACCBE6" w14:textId="14BFF8CA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7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171065" w14:textId="7A51581A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3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70DCC45C" w14:textId="0C912C39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33</w:t>
            </w:r>
          </w:p>
        </w:tc>
      </w:tr>
      <w:tr w:rsidR="00132861" w14:paraId="64490E25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43AE75A6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Zooplankton density M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16E43407" w14:textId="3715C473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7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BACB866" w14:textId="68108AA3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C2B0250" w14:textId="716E61E8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3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904880F" w14:textId="517DE211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1DE48EDA" w14:textId="58046904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</w:tr>
      <w:tr w:rsidR="00132861" w14:paraId="2A3EFD5F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61B0902F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Macroinvertebrate density F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4D9846BF" w14:textId="7EE525EF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6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5DEE7E6" w14:textId="6927FC53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8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3734C94" w14:textId="503348E2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5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4DA46D" w14:textId="08B88381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62A9E18E" w14:textId="0DF9CD43" w:rsidR="00132861" w:rsidRDefault="00DB2221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5</w:t>
            </w:r>
          </w:p>
        </w:tc>
      </w:tr>
      <w:tr w:rsidR="00132861" w14:paraId="7B860896" w14:textId="77777777" w:rsidTr="000A3217">
        <w:trPr>
          <w:trHeight w:val="403"/>
        </w:trPr>
        <w:tc>
          <w:tcPr>
            <w:tcW w:w="5584" w:type="dxa"/>
            <w:shd w:val="clear" w:color="auto" w:fill="auto"/>
            <w:vAlign w:val="bottom"/>
          </w:tcPr>
          <w:p w14:paraId="4D8AF7DB" w14:textId="77777777" w:rsidR="00132861" w:rsidRDefault="00132861" w:rsidP="000A3217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 ~ Macroinvertebrate density M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7537E4C" w14:textId="26B6AC33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2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9211F7A" w14:textId="486615B6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4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6C13415" w14:textId="3D5CE3D1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6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CF7DC46" w14:textId="103C7A94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2038" w:type="dxa"/>
            <w:shd w:val="clear" w:color="auto" w:fill="auto"/>
            <w:vAlign w:val="bottom"/>
          </w:tcPr>
          <w:p w14:paraId="5BCA50AE" w14:textId="29B6ECB3" w:rsidR="00132861" w:rsidRDefault="003A3EE5" w:rsidP="000A3217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6</w:t>
            </w:r>
          </w:p>
        </w:tc>
      </w:tr>
    </w:tbl>
    <w:p w14:paraId="6004597A" w14:textId="77777777" w:rsidR="00132861" w:rsidRDefault="00132861" w:rsidP="00132861">
      <w:pPr>
        <w:spacing w:line="480" w:lineRule="auto"/>
        <w:rPr>
          <w:sz w:val="24"/>
          <w:szCs w:val="24"/>
        </w:rPr>
      </w:pPr>
    </w:p>
    <w:p w14:paraId="21E9883F" w14:textId="77777777" w:rsidR="00132861" w:rsidRDefault="00132861" w:rsidP="00132861">
      <w:pPr>
        <w:spacing w:line="480" w:lineRule="auto"/>
        <w:rPr>
          <w:sz w:val="24"/>
          <w:szCs w:val="24"/>
        </w:rPr>
        <w:sectPr w:rsidR="00132861" w:rsidSect="007C5D7A">
          <w:footerReference w:type="default" r:id="rId8"/>
          <w:pgSz w:w="15840" w:h="12240" w:orient="landscape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  <w:r>
        <w:rPr>
          <w:sz w:val="24"/>
          <w:szCs w:val="24"/>
        </w:rPr>
        <w:br w:type="page"/>
      </w:r>
    </w:p>
    <w:p w14:paraId="171C9415" w14:textId="77777777" w:rsidR="00132861" w:rsidRDefault="00132861" w:rsidP="00132861">
      <w:pPr>
        <w:spacing w:line="480" w:lineRule="auto"/>
        <w:jc w:val="center"/>
        <w:rPr>
          <w:sz w:val="24"/>
          <w:szCs w:val="24"/>
        </w:rPr>
      </w:pPr>
    </w:p>
    <w:p w14:paraId="3E69B023" w14:textId="1724788D" w:rsidR="00132861" w:rsidRDefault="00132861" w:rsidP="00132861">
      <w:pPr>
        <w:spacing w:line="480" w:lineRule="auto"/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75C6D450" wp14:editId="67CC0409">
            <wp:extent cx="5943600" cy="496951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6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705A1" w14:textId="77777777" w:rsidR="00132861" w:rsidRPr="00160205" w:rsidRDefault="00132861" w:rsidP="00132861">
      <w:pPr>
        <w:spacing w:line="480" w:lineRule="auto"/>
        <w:rPr>
          <w:sz w:val="24"/>
          <w:szCs w:val="24"/>
        </w:rPr>
      </w:pPr>
      <w:r>
        <w:rPr>
          <w:b/>
          <w:i/>
          <w:sz w:val="24"/>
          <w:szCs w:val="24"/>
        </w:rPr>
        <w:t xml:space="preserve">Suppl. </w:t>
      </w:r>
      <w:r w:rsidRPr="00160205">
        <w:rPr>
          <w:b/>
          <w:i/>
          <w:sz w:val="24"/>
          <w:szCs w:val="24"/>
        </w:rPr>
        <w:t xml:space="preserve">Figure </w:t>
      </w:r>
      <w:r>
        <w:rPr>
          <w:b/>
          <w:i/>
          <w:sz w:val="24"/>
          <w:szCs w:val="24"/>
        </w:rPr>
        <w:t>1</w:t>
      </w:r>
      <w:r w:rsidRPr="00160205">
        <w:rPr>
          <w:b/>
          <w:sz w:val="24"/>
          <w:szCs w:val="24"/>
        </w:rPr>
        <w:t xml:space="preserve">. </w:t>
      </w:r>
      <w:proofErr w:type="spellStart"/>
      <w:r w:rsidRPr="00160205">
        <w:rPr>
          <w:sz w:val="24"/>
          <w:szCs w:val="24"/>
        </w:rPr>
        <w:t>FastQC</w:t>
      </w:r>
      <w:proofErr w:type="spellEnd"/>
      <w:r w:rsidRPr="00160205">
        <w:rPr>
          <w:sz w:val="24"/>
          <w:szCs w:val="24"/>
        </w:rPr>
        <w:t xml:space="preserve"> sequence counts visualized as A) percentages and B) number of reads, differentiated between unique and duplicate reads, and C) mean per sequence quality scores. Plots created with </w:t>
      </w:r>
      <w:proofErr w:type="spellStart"/>
      <w:r w:rsidRPr="00160205">
        <w:rPr>
          <w:sz w:val="24"/>
          <w:szCs w:val="24"/>
        </w:rPr>
        <w:t>MultiQC</w:t>
      </w:r>
      <w:proofErr w:type="spellEnd"/>
      <w:r w:rsidRPr="00160205">
        <w:rPr>
          <w:sz w:val="24"/>
          <w:szCs w:val="24"/>
        </w:rPr>
        <w:t xml:space="preserve"> v 1.7 </w:t>
      </w:r>
      <w:r w:rsidRPr="00160205">
        <w:rPr>
          <w:color w:val="1C1D1E"/>
          <w:sz w:val="24"/>
          <w:szCs w:val="24"/>
          <w:highlight w:val="white"/>
        </w:rPr>
        <w:t>(</w:t>
      </w:r>
      <w:proofErr w:type="spellStart"/>
      <w:r w:rsidRPr="00160205">
        <w:rPr>
          <w:color w:val="1C1D1E"/>
          <w:sz w:val="24"/>
          <w:szCs w:val="24"/>
          <w:highlight w:val="white"/>
        </w:rPr>
        <w:t>Ewels</w:t>
      </w:r>
      <w:proofErr w:type="spellEnd"/>
      <w:r w:rsidRPr="00160205">
        <w:rPr>
          <w:color w:val="1C1D1E"/>
          <w:sz w:val="24"/>
          <w:szCs w:val="24"/>
          <w:highlight w:val="white"/>
        </w:rPr>
        <w:t xml:space="preserve"> et al., 2016).</w:t>
      </w:r>
    </w:p>
    <w:p w14:paraId="77BFE64C" w14:textId="77777777" w:rsidR="00132861" w:rsidRDefault="00132861" w:rsidP="00132861">
      <w:pPr>
        <w:spacing w:line="480" w:lineRule="auto"/>
        <w:jc w:val="center"/>
        <w:rPr>
          <w:sz w:val="24"/>
          <w:szCs w:val="24"/>
        </w:rPr>
        <w:sectPr w:rsidR="00132861" w:rsidSect="006042C9">
          <w:pgSz w:w="12240" w:h="15840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</w:p>
    <w:p w14:paraId="17F2F8B5" w14:textId="7F86AE0B" w:rsidR="00132861" w:rsidRDefault="00132861" w:rsidP="00132861">
      <w:pPr>
        <w:spacing w:line="480" w:lineRule="auto"/>
        <w:ind w:left="1134"/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8C3BA98" wp14:editId="27DA0D39">
            <wp:extent cx="5943600" cy="35496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BFE69" w14:textId="77777777" w:rsidR="00132861" w:rsidRPr="00160205" w:rsidRDefault="00132861" w:rsidP="00132861">
      <w:pPr>
        <w:spacing w:line="480" w:lineRule="auto"/>
        <w:ind w:right="-3402"/>
        <w:rPr>
          <w:sz w:val="24"/>
          <w:szCs w:val="24"/>
        </w:rPr>
      </w:pPr>
      <w:r>
        <w:rPr>
          <w:b/>
          <w:i/>
          <w:sz w:val="24"/>
          <w:szCs w:val="24"/>
        </w:rPr>
        <w:t xml:space="preserve">Suppl. </w:t>
      </w:r>
      <w:r w:rsidRPr="00160205">
        <w:rPr>
          <w:b/>
          <w:i/>
          <w:sz w:val="24"/>
          <w:szCs w:val="24"/>
        </w:rPr>
        <w:t xml:space="preserve">Figure </w:t>
      </w:r>
      <w:r>
        <w:rPr>
          <w:b/>
          <w:i/>
          <w:sz w:val="24"/>
          <w:szCs w:val="24"/>
        </w:rPr>
        <w:t>2</w:t>
      </w:r>
      <w:r w:rsidRPr="00160205">
        <w:rPr>
          <w:b/>
          <w:sz w:val="24"/>
          <w:szCs w:val="24"/>
        </w:rPr>
        <w:t xml:space="preserve">. </w:t>
      </w:r>
      <w:r w:rsidRPr="00160205">
        <w:rPr>
          <w:sz w:val="24"/>
          <w:szCs w:val="24"/>
        </w:rPr>
        <w:t xml:space="preserve">Mean depth of coverage across all populations calculated with </w:t>
      </w:r>
      <w:proofErr w:type="spellStart"/>
      <w:r w:rsidRPr="00160205">
        <w:rPr>
          <w:sz w:val="24"/>
          <w:szCs w:val="24"/>
        </w:rPr>
        <w:t>PPstats</w:t>
      </w:r>
      <w:proofErr w:type="spellEnd"/>
      <w:r w:rsidRPr="00160205">
        <w:rPr>
          <w:sz w:val="24"/>
          <w:szCs w:val="24"/>
        </w:rPr>
        <w:t xml:space="preserve"> in </w:t>
      </w:r>
      <w:proofErr w:type="spellStart"/>
      <w:r w:rsidRPr="00160205">
        <w:rPr>
          <w:sz w:val="24"/>
          <w:szCs w:val="24"/>
        </w:rPr>
        <w:t>PoolParty</w:t>
      </w:r>
      <w:proofErr w:type="spellEnd"/>
      <w:r w:rsidRPr="00160205">
        <w:rPr>
          <w:sz w:val="24"/>
          <w:szCs w:val="24"/>
        </w:rPr>
        <w:t xml:space="preserve"> v 0.8 (</w:t>
      </w:r>
      <w:proofErr w:type="spellStart"/>
      <w:r w:rsidRPr="00160205">
        <w:rPr>
          <w:sz w:val="24"/>
          <w:szCs w:val="24"/>
        </w:rPr>
        <w:t>Micheletti</w:t>
      </w:r>
      <w:proofErr w:type="spellEnd"/>
      <w:r w:rsidRPr="00160205">
        <w:rPr>
          <w:sz w:val="24"/>
          <w:szCs w:val="24"/>
        </w:rPr>
        <w:t xml:space="preserve"> &amp; </w:t>
      </w:r>
      <w:proofErr w:type="spellStart"/>
      <w:r w:rsidRPr="00160205">
        <w:rPr>
          <w:sz w:val="24"/>
          <w:szCs w:val="24"/>
        </w:rPr>
        <w:t>Narum</w:t>
      </w:r>
      <w:proofErr w:type="spellEnd"/>
      <w:r w:rsidRPr="00160205">
        <w:rPr>
          <w:sz w:val="24"/>
          <w:szCs w:val="24"/>
        </w:rPr>
        <w:t xml:space="preserve">, 2018). </w:t>
      </w:r>
    </w:p>
    <w:p w14:paraId="1B9BE700" w14:textId="77777777" w:rsidR="00132861" w:rsidRDefault="00132861" w:rsidP="00132861">
      <w:pPr>
        <w:spacing w:line="480" w:lineRule="auto"/>
        <w:jc w:val="center"/>
        <w:rPr>
          <w:b/>
          <w:sz w:val="24"/>
          <w:szCs w:val="24"/>
        </w:rPr>
        <w:sectPr w:rsidR="00132861" w:rsidSect="002763F3">
          <w:pgSz w:w="15840" w:h="12240" w:orient="landscape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</w:p>
    <w:p w14:paraId="46F9B135" w14:textId="424B1D0D" w:rsidR="00132861" w:rsidRDefault="00132861" w:rsidP="00132861">
      <w:pPr>
        <w:spacing w:line="480" w:lineRule="auto"/>
        <w:ind w:left="1418"/>
        <w:jc w:val="center"/>
        <w:rPr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39F96E" wp14:editId="1222D3DF">
            <wp:extent cx="5943600" cy="364617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01FA8" w14:textId="77777777" w:rsidR="00132861" w:rsidRPr="00160205" w:rsidRDefault="00132861" w:rsidP="00132861">
      <w:pPr>
        <w:spacing w:line="480" w:lineRule="auto"/>
        <w:rPr>
          <w:sz w:val="24"/>
          <w:szCs w:val="24"/>
        </w:rPr>
      </w:pPr>
      <w:r>
        <w:rPr>
          <w:b/>
          <w:i/>
          <w:sz w:val="24"/>
          <w:szCs w:val="24"/>
        </w:rPr>
        <w:t xml:space="preserve">Suppl. </w:t>
      </w:r>
      <w:r w:rsidRPr="00160205">
        <w:rPr>
          <w:b/>
          <w:i/>
          <w:sz w:val="24"/>
          <w:szCs w:val="24"/>
        </w:rPr>
        <w:t xml:space="preserve">Figure </w:t>
      </w:r>
      <w:r>
        <w:rPr>
          <w:b/>
          <w:i/>
          <w:sz w:val="24"/>
          <w:szCs w:val="24"/>
        </w:rPr>
        <w:t>3</w:t>
      </w:r>
      <w:r w:rsidRPr="00160205">
        <w:rPr>
          <w:b/>
          <w:i/>
          <w:sz w:val="24"/>
          <w:szCs w:val="24"/>
        </w:rPr>
        <w:t xml:space="preserve">. </w:t>
      </w:r>
      <w:r w:rsidRPr="00160205">
        <w:rPr>
          <w:sz w:val="24"/>
          <w:szCs w:val="24"/>
        </w:rPr>
        <w:t>Proportion of the genome covered after coverage filters.</w:t>
      </w:r>
    </w:p>
    <w:p w14:paraId="299B7555" w14:textId="77777777" w:rsidR="00132861" w:rsidRDefault="00132861" w:rsidP="00132861">
      <w:pPr>
        <w:spacing w:line="480" w:lineRule="auto"/>
        <w:rPr>
          <w:sz w:val="24"/>
          <w:szCs w:val="24"/>
        </w:rPr>
      </w:pPr>
    </w:p>
    <w:p w14:paraId="4BF0F6C0" w14:textId="23FAD039" w:rsidR="00132861" w:rsidRDefault="00132861" w:rsidP="00132861">
      <w:pPr>
        <w:spacing w:line="480" w:lineRule="auto"/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26BC7F" wp14:editId="321A2D9A">
            <wp:extent cx="8205537" cy="2869532"/>
            <wp:effectExtent l="0" t="0" r="5080" b="7620"/>
            <wp:docPr id="12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32920" cy="28791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BE4A1A" w14:textId="77777777" w:rsidR="003F7D4E" w:rsidRDefault="00132861" w:rsidP="003F7D4E">
      <w:pPr>
        <w:spacing w:line="259" w:lineRule="auto"/>
        <w:rPr>
          <w:sz w:val="24"/>
          <w:szCs w:val="24"/>
        </w:rPr>
      </w:pPr>
      <w:r>
        <w:rPr>
          <w:b/>
          <w:i/>
          <w:sz w:val="24"/>
          <w:szCs w:val="24"/>
        </w:rPr>
        <w:t xml:space="preserve">Suppl. </w:t>
      </w:r>
      <w:r w:rsidRPr="00160205">
        <w:rPr>
          <w:b/>
          <w:i/>
          <w:sz w:val="24"/>
          <w:szCs w:val="24"/>
        </w:rPr>
        <w:t xml:space="preserve">Figure </w:t>
      </w:r>
      <w:r>
        <w:rPr>
          <w:b/>
          <w:i/>
          <w:sz w:val="24"/>
          <w:szCs w:val="24"/>
        </w:rPr>
        <w:t>4</w:t>
      </w:r>
      <w:r w:rsidRPr="00160205">
        <w:rPr>
          <w:b/>
          <w:sz w:val="24"/>
          <w:szCs w:val="24"/>
        </w:rPr>
        <w:t xml:space="preserve">. </w:t>
      </w:r>
      <w:r w:rsidRPr="00160205">
        <w:rPr>
          <w:sz w:val="24"/>
          <w:szCs w:val="24"/>
        </w:rPr>
        <w:t>Proportion of each chromosome covered by all libraries</w:t>
      </w:r>
      <w:r w:rsidR="003F7D4E">
        <w:rPr>
          <w:sz w:val="24"/>
          <w:szCs w:val="24"/>
        </w:rPr>
        <w:t>.</w:t>
      </w:r>
    </w:p>
    <w:p w14:paraId="760770E8" w14:textId="77777777" w:rsidR="003F7D4E" w:rsidRDefault="003F7D4E" w:rsidP="003F7D4E">
      <w:pPr>
        <w:spacing w:line="259" w:lineRule="auto"/>
        <w:rPr>
          <w:b/>
          <w:sz w:val="28"/>
          <w:szCs w:val="28"/>
        </w:rPr>
        <w:sectPr w:rsidR="003F7D4E" w:rsidSect="003F7D4E">
          <w:pgSz w:w="15840" w:h="12240" w:orient="landscape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</w:p>
    <w:p w14:paraId="64344F0B" w14:textId="24692109" w:rsidR="009578EA" w:rsidRDefault="00B37588" w:rsidP="009578EA">
      <w:pPr>
        <w:spacing w:line="259" w:lineRule="auto"/>
        <w:rPr>
          <w:b/>
          <w:sz w:val="28"/>
          <w:szCs w:val="28"/>
        </w:rPr>
      </w:pPr>
      <w:r w:rsidRPr="00B37588">
        <w:rPr>
          <w:b/>
          <w:noProof/>
          <w:sz w:val="28"/>
          <w:szCs w:val="28"/>
        </w:rPr>
        <w:lastRenderedPageBreak/>
        <w:drawing>
          <wp:inline distT="0" distB="0" distL="0" distR="0" wp14:anchorId="70251C66" wp14:editId="7595018D">
            <wp:extent cx="5943600" cy="5497195"/>
            <wp:effectExtent l="0" t="0" r="0" b="825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94079" w14:textId="77777777" w:rsidR="009578EA" w:rsidRPr="00160205" w:rsidRDefault="009578EA" w:rsidP="009578EA">
      <w:pPr>
        <w:spacing w:line="480" w:lineRule="auto"/>
        <w:rPr>
          <w:sz w:val="24"/>
          <w:szCs w:val="24"/>
        </w:rPr>
      </w:pPr>
      <w:r>
        <w:rPr>
          <w:b/>
          <w:i/>
          <w:sz w:val="24"/>
          <w:szCs w:val="24"/>
        </w:rPr>
        <w:t xml:space="preserve">Suppl. </w:t>
      </w:r>
      <w:r w:rsidRPr="00160205">
        <w:rPr>
          <w:b/>
          <w:i/>
          <w:sz w:val="24"/>
          <w:szCs w:val="24"/>
        </w:rPr>
        <w:t xml:space="preserve">Figure </w:t>
      </w:r>
      <w:r>
        <w:rPr>
          <w:b/>
          <w:i/>
          <w:sz w:val="24"/>
          <w:szCs w:val="24"/>
        </w:rPr>
        <w:t>5</w:t>
      </w:r>
      <w:r w:rsidRPr="00160205">
        <w:rPr>
          <w:b/>
          <w:i/>
          <w:sz w:val="24"/>
          <w:szCs w:val="24"/>
        </w:rPr>
        <w:t xml:space="preserve">. </w:t>
      </w:r>
      <w:r w:rsidRPr="00160205">
        <w:rPr>
          <w:sz w:val="24"/>
          <w:szCs w:val="24"/>
        </w:rPr>
        <w:t xml:space="preserve">Nucleotide diversity correlations with </w:t>
      </w:r>
      <w:r>
        <w:rPr>
          <w:sz w:val="24"/>
          <w:szCs w:val="24"/>
        </w:rPr>
        <w:t>lake</w:t>
      </w:r>
      <w:r w:rsidRPr="00160205">
        <w:rPr>
          <w:sz w:val="24"/>
          <w:szCs w:val="24"/>
        </w:rPr>
        <w:t xml:space="preserve"> volume for female</w:t>
      </w:r>
      <w:r>
        <w:rPr>
          <w:sz w:val="24"/>
          <w:szCs w:val="24"/>
        </w:rPr>
        <w:t xml:space="preserve"> (F)</w:t>
      </w:r>
      <w:r w:rsidRPr="00160205">
        <w:rPr>
          <w:sz w:val="24"/>
          <w:szCs w:val="24"/>
        </w:rPr>
        <w:t xml:space="preserve"> and male </w:t>
      </w:r>
      <w:r>
        <w:rPr>
          <w:sz w:val="24"/>
          <w:szCs w:val="24"/>
        </w:rPr>
        <w:t xml:space="preserve">(M) </w:t>
      </w:r>
      <w:r w:rsidRPr="00160205">
        <w:rPr>
          <w:sz w:val="24"/>
          <w:szCs w:val="24"/>
        </w:rPr>
        <w:t>populations corrected without Lake Margaret.</w:t>
      </w:r>
    </w:p>
    <w:p w14:paraId="54BB35E0" w14:textId="5BCD8662" w:rsidR="009578EA" w:rsidRDefault="00B37588" w:rsidP="009578EA">
      <w:pPr>
        <w:spacing w:line="259" w:lineRule="auto"/>
        <w:rPr>
          <w:b/>
          <w:sz w:val="28"/>
          <w:szCs w:val="28"/>
        </w:rPr>
      </w:pPr>
      <w:r w:rsidRPr="00B37588">
        <w:rPr>
          <w:b/>
          <w:noProof/>
          <w:sz w:val="28"/>
          <w:szCs w:val="28"/>
        </w:rPr>
        <w:lastRenderedPageBreak/>
        <w:drawing>
          <wp:inline distT="0" distB="0" distL="0" distR="0" wp14:anchorId="76A95316" wp14:editId="5085E227">
            <wp:extent cx="5943600" cy="5454015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EBD00" w14:textId="77777777" w:rsidR="009578EA" w:rsidRPr="00160205" w:rsidRDefault="009578EA" w:rsidP="009578EA">
      <w:pPr>
        <w:spacing w:line="480" w:lineRule="auto"/>
        <w:rPr>
          <w:sz w:val="24"/>
          <w:szCs w:val="24"/>
        </w:rPr>
      </w:pPr>
      <w:r>
        <w:rPr>
          <w:b/>
          <w:i/>
          <w:sz w:val="24"/>
          <w:szCs w:val="24"/>
        </w:rPr>
        <w:t xml:space="preserve">Suppl. </w:t>
      </w:r>
      <w:r w:rsidRPr="00160205">
        <w:rPr>
          <w:b/>
          <w:i/>
          <w:sz w:val="24"/>
          <w:szCs w:val="24"/>
        </w:rPr>
        <w:t xml:space="preserve">Figure </w:t>
      </w:r>
      <w:r>
        <w:rPr>
          <w:b/>
          <w:i/>
          <w:sz w:val="24"/>
          <w:szCs w:val="24"/>
        </w:rPr>
        <w:t>6</w:t>
      </w:r>
      <w:r w:rsidRPr="00160205">
        <w:rPr>
          <w:b/>
          <w:i/>
          <w:sz w:val="24"/>
          <w:szCs w:val="24"/>
        </w:rPr>
        <w:t xml:space="preserve">. </w:t>
      </w:r>
      <w:r w:rsidRPr="00160205">
        <w:rPr>
          <w:sz w:val="24"/>
          <w:szCs w:val="24"/>
        </w:rPr>
        <w:t xml:space="preserve">Nucleotide diversity correlations with </w:t>
      </w:r>
      <w:r>
        <w:rPr>
          <w:sz w:val="24"/>
          <w:szCs w:val="24"/>
        </w:rPr>
        <w:t>the number of tributaries</w:t>
      </w:r>
      <w:r w:rsidRPr="00160205">
        <w:rPr>
          <w:sz w:val="24"/>
          <w:szCs w:val="24"/>
        </w:rPr>
        <w:t xml:space="preserve"> for populations corrected without </w:t>
      </w:r>
      <w:r>
        <w:rPr>
          <w:sz w:val="24"/>
          <w:szCs w:val="24"/>
        </w:rPr>
        <w:t>Cobb Lake</w:t>
      </w:r>
      <w:r w:rsidRPr="00160205">
        <w:rPr>
          <w:sz w:val="24"/>
          <w:szCs w:val="24"/>
        </w:rPr>
        <w:t>.</w:t>
      </w:r>
    </w:p>
    <w:p w14:paraId="60BED2EA" w14:textId="77777777" w:rsidR="009B4EDC" w:rsidRDefault="009B4EDC" w:rsidP="00132861">
      <w:pPr>
        <w:spacing w:line="480" w:lineRule="auto"/>
        <w:rPr>
          <w:b/>
          <w:bCs/>
          <w:i/>
          <w:iCs/>
          <w:sz w:val="24"/>
          <w:szCs w:val="24"/>
        </w:rPr>
      </w:pPr>
    </w:p>
    <w:p w14:paraId="2C554DD0" w14:textId="77777777" w:rsidR="009B4EDC" w:rsidRDefault="009B4EDC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br w:type="page"/>
      </w:r>
    </w:p>
    <w:p w14:paraId="4E617418" w14:textId="5759D536" w:rsidR="00132861" w:rsidRPr="00D526CF" w:rsidRDefault="00132861" w:rsidP="00132861">
      <w:pPr>
        <w:spacing w:line="480" w:lineRule="auto"/>
        <w:rPr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lastRenderedPageBreak/>
        <w:t xml:space="preserve">Suppl. Table </w:t>
      </w:r>
      <w:r w:rsidR="00BD2EB2">
        <w:rPr>
          <w:b/>
          <w:bCs/>
          <w:i/>
          <w:iCs/>
          <w:sz w:val="24"/>
          <w:szCs w:val="24"/>
        </w:rPr>
        <w:t>2</w:t>
      </w:r>
      <w:r>
        <w:rPr>
          <w:b/>
          <w:bCs/>
          <w:i/>
          <w:i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Pairwise matrix showing significant differences (* = p &lt; 0.05) in deleterious alleles across populations.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1217"/>
        <w:gridCol w:w="820"/>
        <w:gridCol w:w="887"/>
        <w:gridCol w:w="793"/>
        <w:gridCol w:w="793"/>
        <w:gridCol w:w="1074"/>
        <w:gridCol w:w="898"/>
        <w:gridCol w:w="860"/>
        <w:gridCol w:w="860"/>
        <w:gridCol w:w="793"/>
      </w:tblGrid>
      <w:tr w:rsidR="00132861" w:rsidRPr="00C77DC9" w14:paraId="25C817F1" w14:textId="77777777" w:rsidTr="000A3217">
        <w:trPr>
          <w:trHeight w:val="327"/>
        </w:trPr>
        <w:tc>
          <w:tcPr>
            <w:tcW w:w="1184" w:type="dxa"/>
            <w:shd w:val="clear" w:color="auto" w:fill="auto"/>
            <w:vAlign w:val="center"/>
            <w:hideMark/>
          </w:tcPr>
          <w:p w14:paraId="0BAFA46C" w14:textId="77777777" w:rsidR="00132861" w:rsidRPr="00C77DC9" w:rsidRDefault="00132861" w:rsidP="000A3217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C4385B2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Cobb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756CDBEC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McNair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6C3DDA0D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Dog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1BE32587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Helen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42368CF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Margaret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D78B2F5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Temple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A7607E4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Mud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D199A15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Olive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6A38F2D0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Ross</w:t>
            </w:r>
          </w:p>
        </w:tc>
      </w:tr>
      <w:tr w:rsidR="00132861" w:rsidRPr="00360E66" w14:paraId="0D08BAE2" w14:textId="77777777" w:rsidTr="000A3217">
        <w:trPr>
          <w:trHeight w:val="317"/>
        </w:trPr>
        <w:tc>
          <w:tcPr>
            <w:tcW w:w="1184" w:type="dxa"/>
            <w:shd w:val="clear" w:color="auto" w:fill="auto"/>
            <w:vAlign w:val="center"/>
            <w:hideMark/>
          </w:tcPr>
          <w:p w14:paraId="084B2E21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Cobb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7355698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447DE4E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428556A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A619FC0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E3A2CDD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8D80940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E7DCD4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0F7F2A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18E5968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132861" w:rsidRPr="00360E66" w14:paraId="6AAFF07D" w14:textId="77777777" w:rsidTr="000A3217">
        <w:trPr>
          <w:trHeight w:val="317"/>
        </w:trPr>
        <w:tc>
          <w:tcPr>
            <w:tcW w:w="1184" w:type="dxa"/>
            <w:shd w:val="clear" w:color="auto" w:fill="auto"/>
            <w:vAlign w:val="center"/>
            <w:hideMark/>
          </w:tcPr>
          <w:p w14:paraId="22F62A3F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McNai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8BF8AED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47419059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94B6F8A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E02C65E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B80D7B1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8DF8F72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38EE2DA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BA1A840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3C07E08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132861" w:rsidRPr="00360E66" w14:paraId="517EAC82" w14:textId="77777777" w:rsidTr="000A3217">
        <w:trPr>
          <w:trHeight w:val="317"/>
        </w:trPr>
        <w:tc>
          <w:tcPr>
            <w:tcW w:w="1184" w:type="dxa"/>
            <w:shd w:val="clear" w:color="auto" w:fill="auto"/>
            <w:vAlign w:val="center"/>
            <w:hideMark/>
          </w:tcPr>
          <w:p w14:paraId="7AA9E7B7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Dog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32B3E6E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0D06F1FB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</w:tcPr>
          <w:p w14:paraId="5E7DF2DD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0DAE978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93B6AA0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7764149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B35A19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1943CFC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EF46977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132861" w:rsidRPr="00360E66" w14:paraId="5AD3F882" w14:textId="77777777" w:rsidTr="000A3217">
        <w:trPr>
          <w:trHeight w:val="317"/>
        </w:trPr>
        <w:tc>
          <w:tcPr>
            <w:tcW w:w="1184" w:type="dxa"/>
            <w:shd w:val="clear" w:color="auto" w:fill="auto"/>
            <w:vAlign w:val="center"/>
            <w:hideMark/>
          </w:tcPr>
          <w:p w14:paraId="03ACCC80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Helen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172DF2BD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58C604E4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3FB67C90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</w:tcPr>
          <w:p w14:paraId="56D58311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8120C73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774797C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655E7D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E6D672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BBDC8FB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132861" w:rsidRPr="00360E66" w14:paraId="246F7383" w14:textId="77777777" w:rsidTr="000A3217">
        <w:trPr>
          <w:trHeight w:val="317"/>
        </w:trPr>
        <w:tc>
          <w:tcPr>
            <w:tcW w:w="1184" w:type="dxa"/>
            <w:shd w:val="clear" w:color="auto" w:fill="auto"/>
            <w:vAlign w:val="center"/>
            <w:hideMark/>
          </w:tcPr>
          <w:p w14:paraId="10F17D54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Margaret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1B61BAC9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0F477E80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44CCA0EF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7946BFA5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14:paraId="2A332071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6706080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032D2FD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D4E822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ADA5157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132861" w:rsidRPr="00360E66" w14:paraId="2417783D" w14:textId="77777777" w:rsidTr="000A3217">
        <w:trPr>
          <w:trHeight w:val="317"/>
        </w:trPr>
        <w:tc>
          <w:tcPr>
            <w:tcW w:w="1184" w:type="dxa"/>
            <w:shd w:val="clear" w:color="auto" w:fill="auto"/>
            <w:vAlign w:val="center"/>
            <w:hideMark/>
          </w:tcPr>
          <w:p w14:paraId="62AF3AA2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Temple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77695514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1EF1E69D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4128E2BC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588F2DFF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7E47877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62EE2520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51329CB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37438A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226C31A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132861" w:rsidRPr="00360E66" w14:paraId="1BEDFCA1" w14:textId="77777777" w:rsidTr="000A3217">
        <w:trPr>
          <w:trHeight w:val="317"/>
        </w:trPr>
        <w:tc>
          <w:tcPr>
            <w:tcW w:w="1184" w:type="dxa"/>
            <w:shd w:val="clear" w:color="auto" w:fill="auto"/>
            <w:vAlign w:val="center"/>
            <w:hideMark/>
          </w:tcPr>
          <w:p w14:paraId="336C940E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Mud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778AA09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1B200A04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372D00C3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5483135A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38A4DB8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2BD46682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shd w:val="clear" w:color="auto" w:fill="auto"/>
            <w:vAlign w:val="center"/>
          </w:tcPr>
          <w:p w14:paraId="0E6D5AD4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422314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8486240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132861" w:rsidRPr="00360E66" w14:paraId="2FF72472" w14:textId="77777777" w:rsidTr="000A3217">
        <w:trPr>
          <w:trHeight w:val="317"/>
        </w:trPr>
        <w:tc>
          <w:tcPr>
            <w:tcW w:w="1184" w:type="dxa"/>
            <w:shd w:val="clear" w:color="auto" w:fill="auto"/>
            <w:vAlign w:val="center"/>
            <w:hideMark/>
          </w:tcPr>
          <w:p w14:paraId="14017BFD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Olive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17FE680A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15E9F3EB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4B3F3F42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546AAC5B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B62EFAF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D91D122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E10E6E9" w14:textId="77777777" w:rsidR="00132861" w:rsidRPr="00360E66" w:rsidRDefault="00132861" w:rsidP="000A321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9773F28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EBE9216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132861" w:rsidRPr="00360E66" w14:paraId="504FF3FC" w14:textId="77777777" w:rsidTr="000A3217">
        <w:trPr>
          <w:trHeight w:val="327"/>
        </w:trPr>
        <w:tc>
          <w:tcPr>
            <w:tcW w:w="1184" w:type="dxa"/>
            <w:shd w:val="clear" w:color="auto" w:fill="auto"/>
            <w:vAlign w:val="center"/>
            <w:hideMark/>
          </w:tcPr>
          <w:p w14:paraId="373DE3B6" w14:textId="77777777" w:rsidR="00132861" w:rsidRPr="00C77DC9" w:rsidRDefault="00132861" w:rsidP="000A321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7DC9">
              <w:rPr>
                <w:rFonts w:eastAsia="Times New Roman"/>
                <w:b/>
                <w:bCs/>
                <w:color w:val="000000"/>
              </w:rPr>
              <w:t>Ross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5C557CBB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569EF3F0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2B012E82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6761EF6A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32AAC92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72B2892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DC0201D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E9CBF6A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0E683F45" w14:textId="77777777" w:rsidR="00132861" w:rsidRPr="00360E66" w:rsidRDefault="00132861" w:rsidP="000A3217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</w:tbl>
    <w:p w14:paraId="264FF40C" w14:textId="77777777" w:rsidR="00132861" w:rsidRDefault="00132861" w:rsidP="00132861">
      <w:pPr>
        <w:spacing w:line="480" w:lineRule="auto"/>
        <w:rPr>
          <w:sz w:val="24"/>
          <w:szCs w:val="24"/>
        </w:rPr>
      </w:pPr>
    </w:p>
    <w:p w14:paraId="6452409B" w14:textId="77777777" w:rsidR="00132861" w:rsidRPr="00160205" w:rsidRDefault="00132861" w:rsidP="00132861">
      <w:pPr>
        <w:spacing w:line="480" w:lineRule="auto"/>
        <w:rPr>
          <w:sz w:val="24"/>
          <w:szCs w:val="24"/>
        </w:rPr>
        <w:sectPr w:rsidR="00132861" w:rsidRPr="00160205" w:rsidSect="000A3217">
          <w:pgSz w:w="12240" w:h="15840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</w:p>
    <w:p w14:paraId="6891A4E8" w14:textId="6EDD561B" w:rsidR="00132861" w:rsidRPr="00160205" w:rsidRDefault="00132861" w:rsidP="00132861">
      <w:pPr>
        <w:spacing w:line="480" w:lineRule="auto"/>
        <w:ind w:right="-3402"/>
        <w:rPr>
          <w:sz w:val="24"/>
          <w:szCs w:val="24"/>
        </w:rPr>
      </w:pPr>
      <w:r>
        <w:rPr>
          <w:b/>
          <w:i/>
          <w:sz w:val="24"/>
          <w:szCs w:val="24"/>
        </w:rPr>
        <w:lastRenderedPageBreak/>
        <w:t xml:space="preserve">Suppl. </w:t>
      </w:r>
      <w:r w:rsidRPr="00160205">
        <w:rPr>
          <w:b/>
          <w:i/>
          <w:sz w:val="24"/>
          <w:szCs w:val="24"/>
        </w:rPr>
        <w:t xml:space="preserve">Table </w:t>
      </w:r>
      <w:r w:rsidR="00BD2EB2">
        <w:rPr>
          <w:b/>
          <w:i/>
          <w:sz w:val="24"/>
          <w:szCs w:val="24"/>
        </w:rPr>
        <w:t>3</w:t>
      </w:r>
      <w:r w:rsidRPr="00160205">
        <w:rPr>
          <w:b/>
          <w:i/>
          <w:sz w:val="24"/>
          <w:szCs w:val="24"/>
        </w:rPr>
        <w:t xml:space="preserve">. </w:t>
      </w:r>
      <w:r w:rsidRPr="00160205">
        <w:rPr>
          <w:sz w:val="24"/>
          <w:szCs w:val="24"/>
        </w:rPr>
        <w:t xml:space="preserve">Individual lake comparisons through </w:t>
      </w:r>
      <w:r w:rsidR="008C77B3">
        <w:rPr>
          <w:sz w:val="24"/>
          <w:szCs w:val="24"/>
        </w:rPr>
        <w:t>Cochran Mantel Haenszel</w:t>
      </w:r>
      <w:r w:rsidRPr="00160205">
        <w:rPr>
          <w:sz w:val="24"/>
          <w:szCs w:val="24"/>
        </w:rPr>
        <w:t xml:space="preserve"> analysis, with BLAST function, gene ontology category, gene ontology function and the species related to the gene ontology results. Lakes are abbreviated C = Cobb, D = Dog, H = Helen, Mc = McNair, Mu = Mud, Ma = Margaret, O = Olive, R = Ross, and T = Temple.</w:t>
      </w:r>
      <w:r>
        <w:rPr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The </w:t>
      </w:r>
      <w:r w:rsidRPr="00AD5F18">
        <w:rPr>
          <w:rFonts w:asciiTheme="majorHAnsi" w:hAnsiTheme="majorHAnsi" w:cstheme="majorHAnsi"/>
          <w:sz w:val="24"/>
          <w:szCs w:val="24"/>
        </w:rPr>
        <w:t xml:space="preserve">four of 286 outlier loci </w:t>
      </w:r>
      <w:r>
        <w:rPr>
          <w:rFonts w:asciiTheme="majorHAnsi" w:hAnsiTheme="majorHAnsi" w:cstheme="majorHAnsi"/>
          <w:sz w:val="24"/>
          <w:szCs w:val="24"/>
        </w:rPr>
        <w:t>appearing</w:t>
      </w:r>
      <w:r w:rsidRPr="00AD5F18">
        <w:rPr>
          <w:rFonts w:asciiTheme="majorHAnsi" w:hAnsiTheme="majorHAnsi" w:cstheme="majorHAnsi"/>
          <w:sz w:val="24"/>
          <w:szCs w:val="24"/>
        </w:rPr>
        <w:t xml:space="preserve"> in more than one </w:t>
      </w:r>
      <w:r>
        <w:rPr>
          <w:rFonts w:asciiTheme="majorHAnsi" w:hAnsiTheme="majorHAnsi" w:cstheme="majorHAnsi"/>
          <w:sz w:val="24"/>
          <w:szCs w:val="24"/>
        </w:rPr>
        <w:t>population were</w:t>
      </w:r>
      <w:r w:rsidRPr="00AD5F18">
        <w:rPr>
          <w:rFonts w:asciiTheme="majorHAnsi" w:hAnsiTheme="majorHAnsi" w:cstheme="majorHAnsi"/>
          <w:sz w:val="24"/>
          <w:szCs w:val="24"/>
        </w:rPr>
        <w:t xml:space="preserve">: 1) a peptidyl-tRNA hydrolase 1 homolog, categorized as a molecular function, associated with aminoacyl-tRNA hydrolase activity was present in Temple-Helen and Olive-Helen comparisons; 2) a </w:t>
      </w:r>
      <w:proofErr w:type="spellStart"/>
      <w:r w:rsidRPr="00AD5F18">
        <w:rPr>
          <w:rFonts w:asciiTheme="majorHAnsi" w:hAnsiTheme="majorHAnsi" w:cstheme="majorHAnsi"/>
          <w:sz w:val="24"/>
          <w:szCs w:val="24"/>
        </w:rPr>
        <w:t>spectrin</w:t>
      </w:r>
      <w:proofErr w:type="spellEnd"/>
      <w:r w:rsidRPr="00AD5F18">
        <w:rPr>
          <w:rFonts w:asciiTheme="majorHAnsi" w:hAnsiTheme="majorHAnsi" w:cstheme="majorHAnsi"/>
          <w:sz w:val="24"/>
          <w:szCs w:val="24"/>
        </w:rPr>
        <w:t xml:space="preserve"> beta chain, erythrocytic, categorized as a molecular function, associated with actin binding was present in Margaret-McNair and Dog- McNair comparisons; 3) a SPT16 homolog, facilitates chromatin remodeling subunit, categorized as a cellular component, associated with the FACT complex was present in Temple-Olive and Ross-Olive; and 4) an </w:t>
      </w:r>
      <w:proofErr w:type="spellStart"/>
      <w:r w:rsidRPr="00AD5F18">
        <w:rPr>
          <w:rFonts w:asciiTheme="majorHAnsi" w:hAnsiTheme="majorHAnsi" w:cstheme="majorHAnsi"/>
          <w:sz w:val="24"/>
          <w:szCs w:val="24"/>
        </w:rPr>
        <w:t>oligosaccharyltransferase</w:t>
      </w:r>
      <w:proofErr w:type="spellEnd"/>
      <w:r w:rsidRPr="00AD5F18">
        <w:rPr>
          <w:rFonts w:asciiTheme="majorHAnsi" w:hAnsiTheme="majorHAnsi" w:cstheme="majorHAnsi"/>
          <w:sz w:val="24"/>
          <w:szCs w:val="24"/>
        </w:rPr>
        <w:t xml:space="preserve"> complex subunit, categorized as a biological process, associated with protein glycosylation was present in Temple-Olive and Mud-</w:t>
      </w:r>
      <w:r>
        <w:rPr>
          <w:rFonts w:asciiTheme="majorHAnsi" w:hAnsiTheme="majorHAnsi" w:cstheme="majorHAnsi"/>
          <w:sz w:val="24"/>
          <w:szCs w:val="24"/>
        </w:rPr>
        <w:t>Olive comparisons.</w:t>
      </w:r>
    </w:p>
    <w:tbl>
      <w:tblPr>
        <w:tblStyle w:val="1"/>
        <w:tblW w:w="13056" w:type="dxa"/>
        <w:tblLayout w:type="fixed"/>
        <w:tblLook w:val="0400" w:firstRow="0" w:lastRow="0" w:firstColumn="0" w:lastColumn="0" w:noHBand="0" w:noVBand="1"/>
      </w:tblPr>
      <w:tblGrid>
        <w:gridCol w:w="842"/>
        <w:gridCol w:w="1285"/>
        <w:gridCol w:w="1030"/>
        <w:gridCol w:w="709"/>
        <w:gridCol w:w="1332"/>
        <w:gridCol w:w="2684"/>
        <w:gridCol w:w="1242"/>
        <w:gridCol w:w="409"/>
        <w:gridCol w:w="1651"/>
        <w:gridCol w:w="221"/>
        <w:gridCol w:w="1430"/>
        <w:gridCol w:w="221"/>
      </w:tblGrid>
      <w:tr w:rsidR="00132861" w14:paraId="60FCCD3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6703BA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kes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AACB08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DFC525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 Pai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EF37F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B428AD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2D650F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ST Function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2ED30A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Ontology Category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06F77F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Ontology Func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F5A29A8" w14:textId="77777777" w:rsidR="00132861" w:rsidRPr="00244D8F" w:rsidRDefault="00132861" w:rsidP="000A3217">
            <w:pPr>
              <w:spacing w:after="0"/>
              <w:rPr>
                <w:sz w:val="18"/>
                <w:szCs w:val="18"/>
              </w:rPr>
            </w:pPr>
            <w:r w:rsidRPr="00244D8F">
              <w:rPr>
                <w:sz w:val="18"/>
                <w:szCs w:val="18"/>
              </w:rPr>
              <w:t>Species</w:t>
            </w:r>
          </w:p>
        </w:tc>
      </w:tr>
      <w:tr w:rsidR="00132861" w14:paraId="1D7008A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D59F09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E6F34A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B44EC0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272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1F82D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9EB31D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4202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EE5019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in basic protein-like (LOC111965264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27AE5E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FD3C0C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constituent of myelin sheath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996E8D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Austrofundu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limnaeus</w:t>
            </w:r>
            <w:proofErr w:type="spellEnd"/>
          </w:p>
        </w:tc>
      </w:tr>
      <w:tr w:rsidR="00132861" w14:paraId="6A2E5C56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E09BCF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6A46EE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D3FA64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204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9DBA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9CBD5C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4730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BD4294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odium-coupled neutral amino acid transporter 10 (LOC11196796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5404C4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EBC191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11A54A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Lipari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tanakae</w:t>
            </w:r>
            <w:proofErr w:type="spellEnd"/>
          </w:p>
        </w:tc>
      </w:tr>
      <w:tr w:rsidR="00132861" w14:paraId="6CEA5B8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F994F0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778665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0FA684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009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7E40E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38BEB9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944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9D95F9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rt and </w:t>
            </w:r>
            <w:proofErr w:type="spellStart"/>
            <w:r>
              <w:rPr>
                <w:sz w:val="18"/>
                <w:szCs w:val="18"/>
              </w:rPr>
              <w:t>golgi</w:t>
            </w:r>
            <w:proofErr w:type="spellEnd"/>
            <w:r>
              <w:rPr>
                <w:sz w:val="18"/>
                <w:szCs w:val="18"/>
              </w:rPr>
              <w:t xml:space="preserve"> organization 2 homolog (tango2), transcript variant X3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333E62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910A9D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gi apparatu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F50E19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Equus caballus</w:t>
            </w:r>
          </w:p>
        </w:tc>
      </w:tr>
      <w:tr w:rsidR="00132861" w14:paraId="018409E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5C7354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6546ED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02DEE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332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2092D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5AEAB7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4678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8F38CE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chain-fatty-acid--CoA ligase ACSBG2 (LOC111972157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272448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4BACBA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D228CE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nicotianae</w:t>
            </w:r>
            <w:proofErr w:type="spellEnd"/>
          </w:p>
        </w:tc>
      </w:tr>
      <w:tr w:rsidR="00132861" w14:paraId="61345496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17BCAA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C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51AB20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C2B91E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846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8A087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0738F2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1729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C46ACE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F-related serine/threonine-protein kinase-like (LOC11196228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E649B9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4B2097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D21B54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351A777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F9DD8A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58C860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AFED02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732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851E1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9DF7C9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1703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DBAB36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ctive carboxypeptidase-like protein X2 (LOC11197497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E81190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9AA44F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tallocarboxypeptidase</w:t>
            </w:r>
            <w:proofErr w:type="spellEnd"/>
            <w:r>
              <w:rPr>
                <w:sz w:val="18"/>
                <w:szCs w:val="18"/>
              </w:rPr>
              <w:t xml:space="preserve">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424714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us musculus</w:t>
            </w:r>
          </w:p>
        </w:tc>
      </w:tr>
      <w:tr w:rsidR="00132861" w14:paraId="7F1DF69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3655BB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27BFBE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97CB6C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222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7B9CC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13A142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C24B75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meobox protein </w:t>
            </w:r>
            <w:proofErr w:type="spellStart"/>
            <w:r>
              <w:rPr>
                <w:sz w:val="18"/>
                <w:szCs w:val="18"/>
              </w:rPr>
              <w:t>orthopedia</w:t>
            </w:r>
            <w:proofErr w:type="spellEnd"/>
            <w:r>
              <w:rPr>
                <w:sz w:val="18"/>
                <w:szCs w:val="18"/>
              </w:rPr>
              <w:t xml:space="preserve"> B-like (LOC111975202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799AEB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DD167D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58A20E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Aureli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urita</w:t>
            </w:r>
            <w:proofErr w:type="spellEnd"/>
          </w:p>
        </w:tc>
      </w:tr>
      <w:tr w:rsidR="00132861" w14:paraId="4CD32FA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B89FE8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7F6950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9BFFD6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385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69BD7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496AF5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7155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3D2458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N domain containing 5A (dennd5a), transcript variant X4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4C2DFA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30A002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-Golgi network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1B58C4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Aot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nancymaae</w:t>
            </w:r>
            <w:proofErr w:type="spellEnd"/>
          </w:p>
        </w:tc>
      </w:tr>
      <w:tr w:rsidR="00132861" w14:paraId="08631D88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CD8B5F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0C8E44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5EB1A3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60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598B5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14297D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6294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2C7DEC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M43A-like (LOC11197606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8BA8A0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74E138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950B60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Ectocarp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iliculosus</w:t>
            </w:r>
            <w:proofErr w:type="spellEnd"/>
          </w:p>
        </w:tc>
      </w:tr>
      <w:tr w:rsidR="00132861" w14:paraId="1D0DA8D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D70A3B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545EEB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6E2A0C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48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3F50D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0CC0F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5174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35479E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hosphatase 4 regulatory subunit 4 (ppp4r4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AD69F5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6AC8EF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ol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4F4C3F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Gorill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gorill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gorilla</w:t>
            </w:r>
            <w:proofErr w:type="spellEnd"/>
          </w:p>
        </w:tc>
      </w:tr>
      <w:tr w:rsidR="00132861" w14:paraId="2D2D6DE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01384C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7DA322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8C36DF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148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5E8E8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28F675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0830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27BCC8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protein coupled receptor 54 (LOC11195631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261DD5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F750FF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8F2943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Ophiophag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annah</w:t>
            </w:r>
            <w:proofErr w:type="spellEnd"/>
          </w:p>
        </w:tc>
      </w:tr>
      <w:tr w:rsidR="00132861" w14:paraId="3481C3F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2DF1CC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45FC58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92A821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987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CDC4B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FF51F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5696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BF8CCF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dicator of cytokinesis protein 9-like (LOC11195951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2DB33A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E5A9D4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-nucleotide exchange fac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54FE14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5F3E107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146F75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A8CFD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DDCAFA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86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4BA25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E9FA31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2E-0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D3FBD9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alpha-2(XI) chain-like (LOC11196394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159DBD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F54B77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trimer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00EB4E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Penae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vannamei</w:t>
            </w:r>
            <w:proofErr w:type="spellEnd"/>
          </w:p>
        </w:tc>
      </w:tr>
      <w:tr w:rsidR="00132861" w14:paraId="58AB291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B0AF20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DF320D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33F204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72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C65DF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010D27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1187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065BB3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emp24 domain-containing protein 11 (LOC111965330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9CC5DD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037C1D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gi apparatu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6132CD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us musculus</w:t>
            </w:r>
          </w:p>
        </w:tc>
      </w:tr>
      <w:tr w:rsidR="00132861" w14:paraId="228D7A2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955280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2ECB2D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D959AF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087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673D7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6AEC7F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794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A3B1E1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drug resistance-associated protein 5 (LOC11196589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8FEF2E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7B9AD4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c anion transmembrane transporte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9399ECA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Phaethon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lepturus</w:t>
            </w:r>
            <w:proofErr w:type="spellEnd"/>
          </w:p>
        </w:tc>
      </w:tr>
      <w:tr w:rsidR="00132861" w14:paraId="140B5DCF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289340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41F03D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4E1FFB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385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1B7EA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2D5789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5505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28143F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receptor ionotropic, delta-1-like (LOC11196774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418B98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392AB1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otropic glutamate recep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CB9840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Ictalur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punctatus</w:t>
            </w:r>
          </w:p>
        </w:tc>
      </w:tr>
      <w:tr w:rsidR="00132861" w14:paraId="33CCE6DA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131A907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D23E20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4A3932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89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51A41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10435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8112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7F55EA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yl-tRNA hydrolase 1 homolog (ptrh1), transcript variant X4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B3D80B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17FC7F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-tRNA hydrol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E27469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aramormyrop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kingsleyae</w:t>
            </w:r>
            <w:proofErr w:type="spellEnd"/>
          </w:p>
        </w:tc>
      </w:tr>
      <w:tr w:rsidR="00132861" w14:paraId="2FDEB37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6C10FA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782B7C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CD086D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53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D289A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5F79C8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8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73C4D6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ell lymphoma/leukemia 11A-like (LOC111949579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F72D71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3B16EE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8F7A76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Austrofundu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limnaeus</w:t>
            </w:r>
            <w:proofErr w:type="spellEnd"/>
          </w:p>
        </w:tc>
      </w:tr>
      <w:tr w:rsidR="00132861" w14:paraId="799D81D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D980F9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D9BA7A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77C165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922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723C4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F7E876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41DECD0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seizure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6-like (LOC111950797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2B12B25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750981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9E74DB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Macac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ascicularis</w:t>
            </w:r>
            <w:proofErr w:type="spellEnd"/>
          </w:p>
        </w:tc>
      </w:tr>
      <w:tr w:rsidR="00132861" w14:paraId="660FF2B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A8B8B9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T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6781D5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9097C0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827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E6E21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37C813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9484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A770F2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4-NOT transcription complex subunit 6 (LOC11195025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48D06B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14843A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C57F99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rachymyrmex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cornetzi</w:t>
            </w:r>
            <w:proofErr w:type="spellEnd"/>
          </w:p>
        </w:tc>
      </w:tr>
      <w:tr w:rsidR="00132861" w14:paraId="4426E2D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CDF7DB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4E6E5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90D504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16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CEDEC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1468B8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0049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A64B73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immunodeficiency virus type I enhancer binding protein 2 (hivep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4D51FF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F37BA3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7EFC35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ebus capucinus imitator</w:t>
            </w:r>
          </w:p>
        </w:tc>
      </w:tr>
      <w:tr w:rsidR="00132861" w14:paraId="29677C2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2D9F98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F4751B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E16BB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001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31D3B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79409C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2109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548835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protein family member 1 (wasf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9E29AB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555FB5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cytoskeleton organiza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E979CC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Lates calcarifer</w:t>
            </w:r>
          </w:p>
        </w:tc>
      </w:tr>
      <w:tr w:rsidR="00132861" w14:paraId="3474CB4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211CA0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F80C97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ABE6A7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52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06846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3137B2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1777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D6959E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import receptor subunit TOM20 homolog (LOC11196052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DAB6DC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49F613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outer membrane translocase complex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161EAA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Austrofundu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limnaeus</w:t>
            </w:r>
            <w:proofErr w:type="spellEnd"/>
          </w:p>
        </w:tc>
      </w:tr>
      <w:tr w:rsidR="00132861" w14:paraId="0AA5764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FA8751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CA0893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5BD9E2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738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68686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E79058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812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3D650B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receptor superfamily member 6B-like (LOC11196607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FE3E85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555BD6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5500A3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allorhinch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ilii</w:t>
            </w:r>
            <w:proofErr w:type="spellEnd"/>
          </w:p>
        </w:tc>
      </w:tr>
      <w:tr w:rsidR="00132861" w14:paraId="26B9427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8B6D9B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9CAC7C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35EDAA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634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F7562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3B1821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1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BD9923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RNA binding domain 1 (srbd1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4CB0F3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D14670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2C18FE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Xenopus tropicalis</w:t>
            </w:r>
          </w:p>
        </w:tc>
      </w:tr>
      <w:tr w:rsidR="00132861" w14:paraId="291753E8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C38A58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432158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0701FA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27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7B141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4BDDE8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786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30F327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ectrin</w:t>
            </w:r>
            <w:proofErr w:type="spellEnd"/>
            <w:r>
              <w:rPr>
                <w:sz w:val="18"/>
                <w:szCs w:val="18"/>
              </w:rPr>
              <w:t xml:space="preserve"> beta chain, erythrocytic (LOC111968456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90FF35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3F84BF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787355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inam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guttatus</w:t>
            </w:r>
            <w:proofErr w:type="spellEnd"/>
          </w:p>
        </w:tc>
      </w:tr>
      <w:tr w:rsidR="00132861" w14:paraId="15E13E7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EFAAF5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2248D9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F57D71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27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E4022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1332F7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3871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3B0C2E6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FMC1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homolog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(LOC111980476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7F319CC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D58C3C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15C882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Xenopus tropicalis</w:t>
            </w:r>
          </w:p>
        </w:tc>
      </w:tr>
      <w:tr w:rsidR="00132861" w14:paraId="176F37D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D25B7A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u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B02DDB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800150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110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33E1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F5F90B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033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03ECD4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-activating kinase assembly factor MAT1-like (LOC111968663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456547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EF2549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ription factor TFIIH </w:t>
            </w:r>
            <w:proofErr w:type="spellStart"/>
            <w:r>
              <w:rPr>
                <w:sz w:val="18"/>
                <w:szCs w:val="18"/>
              </w:rPr>
              <w:t>holo</w:t>
            </w:r>
            <w:proofErr w:type="spellEnd"/>
            <w:r>
              <w:rPr>
                <w:sz w:val="18"/>
                <w:szCs w:val="18"/>
              </w:rPr>
              <w:t xml:space="preserve"> complex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1A4B98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Leptotrombidium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deliense</w:t>
            </w:r>
            <w:proofErr w:type="spellEnd"/>
          </w:p>
        </w:tc>
      </w:tr>
      <w:tr w:rsidR="00132861" w14:paraId="6A395A0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0BE9A0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u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B281E1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D16410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037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C87A2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B02621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8462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579C9E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Y domain-containing protein 3 (LOC111970186), transcript variant X3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C424EB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6D2D97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na</w:t>
            </w:r>
            <w:proofErr w:type="spellEnd"/>
            <w:r>
              <w:rPr>
                <w:sz w:val="18"/>
                <w:szCs w:val="18"/>
              </w:rPr>
              <w:t xml:space="preserve">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1ED5DE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lun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marinus</w:t>
            </w:r>
          </w:p>
        </w:tc>
      </w:tr>
      <w:tr w:rsidR="00132861" w14:paraId="44CB01F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53FFEA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31968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0D4289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586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256A7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4713F2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786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78F92C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fructo-2-kinase/fructose-2,6-bisphosphatase 4 (LOC111966555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9FFBD2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307821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fructo-2-k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21683C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Macac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ascicularis</w:t>
            </w:r>
            <w:proofErr w:type="spellEnd"/>
          </w:p>
        </w:tc>
      </w:tr>
      <w:tr w:rsidR="00132861" w14:paraId="3FF6DA6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B17AEA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6935C6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p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E4C0C2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479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7ABA8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D53047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9926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4DF3C4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ulation of nuclear pre-mRNA domain-containing protein 2 (LOC111960658), transcript variant X1, </w:t>
            </w:r>
            <w:proofErr w:type="spellStart"/>
            <w:r>
              <w:rPr>
                <w:sz w:val="18"/>
                <w:szCs w:val="18"/>
              </w:rPr>
              <w:t>misc_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53170FC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6C45B4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-tRNA lig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5EE3F1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helonia mydas</w:t>
            </w:r>
          </w:p>
        </w:tc>
      </w:tr>
      <w:tr w:rsidR="00132861" w14:paraId="7284365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C24753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DB248E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p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BA3921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743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297EB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BEDEE1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7584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1D3E57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/homeobox protein Lhx1-like (LOC111960709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917ACE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C51C2A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-specific DNA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7A4A61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Austrofundu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limnaeus</w:t>
            </w:r>
            <w:proofErr w:type="spellEnd"/>
          </w:p>
        </w:tc>
      </w:tr>
      <w:tr w:rsidR="00132861" w14:paraId="48198A3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5248E3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67127F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E16902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633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A54A8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295B4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5582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F9FE08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ton tyrosine kinase (</w:t>
            </w:r>
            <w:proofErr w:type="spellStart"/>
            <w:r>
              <w:rPr>
                <w:sz w:val="18"/>
                <w:szCs w:val="18"/>
              </w:rPr>
              <w:t>btk</w:t>
            </w:r>
            <w:proofErr w:type="spellEnd"/>
            <w:r>
              <w:rPr>
                <w:sz w:val="18"/>
                <w:szCs w:val="18"/>
              </w:rPr>
              <w:t>), transcript variant X4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37663A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FDAD79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regulation of intrinsic apoptotic signaling pathwa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98E6DD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Xenopus tropicalis</w:t>
            </w:r>
          </w:p>
        </w:tc>
      </w:tr>
      <w:tr w:rsidR="00132861" w14:paraId="286D348C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16D8D63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79E111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6013E9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751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A43E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9AC43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8462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667262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TPase-activating protein 39 (LOC11196645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E2FD01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B4F742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227B59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Lyg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esperus</w:t>
            </w:r>
            <w:proofErr w:type="spellEnd"/>
          </w:p>
        </w:tc>
      </w:tr>
      <w:tr w:rsidR="00132861" w14:paraId="0A5E0F3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085B3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44525A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BC12DF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709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0D1C9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B0F4D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4730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51DDC6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-glutamine gamma-</w:t>
            </w:r>
            <w:proofErr w:type="spellStart"/>
            <w:r>
              <w:rPr>
                <w:sz w:val="18"/>
                <w:szCs w:val="18"/>
              </w:rPr>
              <w:t>glutamyltransferase</w:t>
            </w:r>
            <w:proofErr w:type="spellEnd"/>
            <w:r>
              <w:rPr>
                <w:sz w:val="18"/>
                <w:szCs w:val="18"/>
              </w:rPr>
              <w:t xml:space="preserve"> K (LOC111972247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59CCE3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BA0887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8A0580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Mizuhopecten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yessoensis</w:t>
            </w:r>
            <w:proofErr w:type="spellEnd"/>
          </w:p>
        </w:tc>
      </w:tr>
      <w:tr w:rsidR="00132861" w14:paraId="2631370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57B52F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72A32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8E167B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356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54CF4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2A134B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630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D70C48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sensitive inward rectifier potassium channel 12-like (LOC11197650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A30134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161943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tage-gated ion channel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780E07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76ED2A4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919387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79767F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67D81C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637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E83E2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3A4507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10412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1B0460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alpha-like (LOC111980627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27ADE4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EAED11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kine receptor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3985B2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Enhydra lutri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kenyoni</w:t>
            </w:r>
            <w:proofErr w:type="spellEnd"/>
          </w:p>
        </w:tc>
      </w:tr>
      <w:tr w:rsidR="00132861" w14:paraId="72B97DC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37ABF9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715559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880F86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372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C6D8B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573E48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1278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A11F96A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collage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alpha-1(XIII)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cha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(LOC111951857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26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6E9A151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82845C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trimer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C09100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Fukomy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damarensis</w:t>
            </w:r>
            <w:proofErr w:type="spellEnd"/>
          </w:p>
        </w:tc>
      </w:tr>
      <w:tr w:rsidR="00132861" w14:paraId="28CE322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11AA72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68AC8F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54BE6F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73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E7B57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32A8BF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0287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248AA3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n receptor type-2B (LOC11195377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8B618B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CDF8C3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713AC8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Rattus norvegicus</w:t>
            </w:r>
          </w:p>
        </w:tc>
      </w:tr>
      <w:tr w:rsidR="00132861" w14:paraId="338EA5A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967A33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7EE52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CE09FB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130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5C22C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9AFB47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4AC0B1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naJ</w:t>
            </w:r>
            <w:proofErr w:type="spellEnd"/>
            <w:r>
              <w:rPr>
                <w:sz w:val="18"/>
                <w:szCs w:val="18"/>
              </w:rPr>
              <w:t xml:space="preserve"> homolog subfamily C member 13 (LOC111953250), transcript variant X8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731FF2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415F21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som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8F5AA2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omo sapiens</w:t>
            </w:r>
          </w:p>
        </w:tc>
      </w:tr>
      <w:tr w:rsidR="00132861" w14:paraId="4E4BC0C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27552E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9F9547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D29FAB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30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84837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CB45A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7650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E01AEE7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 xml:space="preserve">E3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ubiquitin-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ligase ZFP91 (LOC111958372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019FC73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9AB112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2BED70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Phoenicopter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ruber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ruber</w:t>
            </w:r>
            <w:proofErr w:type="spellEnd"/>
          </w:p>
        </w:tc>
      </w:tr>
      <w:tr w:rsidR="00132861" w14:paraId="5CF7028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B300DC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D8C6F1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F8DC3B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40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9AADA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503EB6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3578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269C5A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modomain adjacent to zinc finger domain 2B (baz2b), transcript variant X16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ED144B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D468D7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 cell nucleu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6AE6F7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oecili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a</w:t>
            </w:r>
            <w:proofErr w:type="spellEnd"/>
          </w:p>
        </w:tc>
      </w:tr>
      <w:tr w:rsidR="00132861" w14:paraId="2D9DBB4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B287D7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B60F25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13E372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669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D7499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02FA91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0794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F775CE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ce-Horan syndrome protein-like (LOC11195628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134F46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791B2E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cytoskeleton organiza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B89B97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0F3875D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725E4C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3C6DEF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F65864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93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DDEB2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092ECF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7861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F99A99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180-like (LOC111982340), transcript variant X4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50C6C0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8996F1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14856D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lar</w:t>
            </w:r>
            <w:proofErr w:type="spellEnd"/>
          </w:p>
        </w:tc>
      </w:tr>
      <w:tr w:rsidR="00132861" w14:paraId="7FCCB83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40E472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2CC488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20861E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522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A1A1F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1CFEEB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0421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105450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M114A2 (LOC111950452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236355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4A9715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36D366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us musculus</w:t>
            </w:r>
          </w:p>
        </w:tc>
      </w:tr>
      <w:tr w:rsidR="00132861" w14:paraId="19A763D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BC371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3F4168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610505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47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E8098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2C16E2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945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1ABDBA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tropic glutamate receptor 8-like (LOC11195133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915AD4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FA5EF1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BD3065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Limos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lapponic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baueri</w:t>
            </w:r>
            <w:proofErr w:type="spellEnd"/>
          </w:p>
        </w:tc>
      </w:tr>
      <w:tr w:rsidR="00132861" w14:paraId="542D5D2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5AF05E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68248F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F36ABC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284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6824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95B280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6546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91A492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-derived growth factor receptor beta (LOC111965401), transcript variant X3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076915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FB203B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-derived growth factor beta-recep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B45E9F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hloroceb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baeus</w:t>
            </w:r>
            <w:proofErr w:type="spellEnd"/>
          </w:p>
        </w:tc>
      </w:tr>
      <w:tr w:rsidR="00132861" w14:paraId="27F74A9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B5C8D3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C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8A3741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1A883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24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C6988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5D577A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3E-0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95B7BD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of very long chain fatty acids protein 6 (LOC111965827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5AA8F7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B4FAAF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lasmic reticulum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A5DB50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Larimichthy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crocea</w:t>
            </w:r>
            <w:proofErr w:type="spellEnd"/>
          </w:p>
        </w:tc>
      </w:tr>
      <w:tr w:rsidR="00132861" w14:paraId="1D217A5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4F4D29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F4038A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DCB6A2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982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B3B56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C421D0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3E-0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F60B11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 transient receptor potential channel 3-like (LOC11196760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B76C2D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61E1CE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channel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C48BA5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Brachion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licatilis</w:t>
            </w:r>
            <w:proofErr w:type="spellEnd"/>
          </w:p>
        </w:tc>
      </w:tr>
      <w:tr w:rsidR="00132861" w14:paraId="3F9145F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85E3FA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2BDD04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6EBF40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636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FCBDC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F08647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8615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002EA6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ic anhydrase-related protein 10 (LOC111967825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AE7E5C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D6629F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365483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amelus dromedarius</w:t>
            </w:r>
          </w:p>
        </w:tc>
      </w:tr>
      <w:tr w:rsidR="00132861" w14:paraId="28E35676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337087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14C023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BFCC02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517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658F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35BC0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3508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97C403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chromatin protein 1-binding protein 3 (LOC111969980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EB7B99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956F61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om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82BF1A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Heterocepha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glaber</w:t>
            </w:r>
            <w:proofErr w:type="spellEnd"/>
          </w:p>
        </w:tc>
      </w:tr>
      <w:tr w:rsidR="00132861" w14:paraId="153C8B4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478B3D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597800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016F58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659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D6920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1AD5A7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E-0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274FA2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-density lipoprotein receptor-related protein 8-like (LOC111971375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CAD590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13C1CA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A233F3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Ictalur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punctatus</w:t>
            </w:r>
          </w:p>
        </w:tc>
      </w:tr>
      <w:tr w:rsidR="00132861" w14:paraId="1CF9DD1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EB6FC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D029E8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889B3C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579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C2E5B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0F339B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1739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DFA80C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with sequence similarity 168 member A (fam168a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E2AC42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9B3250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regulation of base-excision repair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8A0697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Ursus maritimus</w:t>
            </w:r>
          </w:p>
        </w:tc>
      </w:tr>
      <w:tr w:rsidR="00132861" w14:paraId="6DB3B82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8A4327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E31016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90ED3A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153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D9CF3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EE160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1777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6D060E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ks large-associated protein 4-like (LOC11196231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322BE6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6EF8DF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F265C6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Physeter macrocephalus</w:t>
            </w:r>
          </w:p>
        </w:tc>
      </w:tr>
      <w:tr w:rsidR="00132861" w14:paraId="4EC5BDF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2AD919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7B7B98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E546DA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166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0010D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93BCA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5394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FB9791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o-related GTP-binding protein </w:t>
            </w:r>
            <w:proofErr w:type="spellStart"/>
            <w:r>
              <w:rPr>
                <w:sz w:val="18"/>
                <w:szCs w:val="18"/>
              </w:rPr>
              <w:t>RhoE</w:t>
            </w:r>
            <w:proofErr w:type="spellEnd"/>
            <w:r>
              <w:rPr>
                <w:sz w:val="18"/>
                <w:szCs w:val="18"/>
              </w:rPr>
              <w:t xml:space="preserve"> (LOC11197644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96704B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02D353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15ED95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Nipponi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nippon</w:t>
            </w:r>
            <w:proofErr w:type="spellEnd"/>
          </w:p>
        </w:tc>
      </w:tr>
      <w:tr w:rsidR="00132861" w14:paraId="521A8F0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314BB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D731EC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471497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78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1CD79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2868E0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5793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F03466F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 xml:space="preserve">zinc finger MYM-type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4 (LOC111968537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4BB1EA6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379BE8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08FA78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Eurypyg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elias</w:t>
            </w:r>
            <w:proofErr w:type="spellEnd"/>
          </w:p>
        </w:tc>
      </w:tr>
      <w:tr w:rsidR="00132861" w14:paraId="3D9D417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FEDE72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4CA3E7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DCBB0B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60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46AFD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4D4019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786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44E438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M</w:t>
            </w:r>
            <w:proofErr w:type="spellEnd"/>
            <w:r>
              <w:rPr>
                <w:sz w:val="18"/>
                <w:szCs w:val="18"/>
              </w:rPr>
              <w:t xml:space="preserve"> kinase like vesicle associated (</w:t>
            </w:r>
            <w:proofErr w:type="spellStart"/>
            <w:r>
              <w:rPr>
                <w:sz w:val="18"/>
                <w:szCs w:val="18"/>
              </w:rPr>
              <w:t>camkv</w:t>
            </w:r>
            <w:proofErr w:type="spellEnd"/>
            <w:r>
              <w:rPr>
                <w:sz w:val="18"/>
                <w:szCs w:val="18"/>
              </w:rPr>
              <w:t>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980FF6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4D24A0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26F29A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Xenopus tropicalis</w:t>
            </w:r>
          </w:p>
        </w:tc>
      </w:tr>
      <w:tr w:rsidR="00132861" w14:paraId="17A3108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4E601C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6DEC69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B75A1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874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CF83A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5FAC54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1458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06F41B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al cell adhesion molecule 2 (ncam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739965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748BD8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adhes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C9ABF2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Nothobranchi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urzeri</w:t>
            </w:r>
            <w:proofErr w:type="spellEnd"/>
          </w:p>
        </w:tc>
      </w:tr>
      <w:tr w:rsidR="00132861" w14:paraId="7428959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5BF00E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B93B97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D4033D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421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10F4B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C88691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95630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8339C8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ligin-1-like (LOC11197223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F098BF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C4A514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A1DCC0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ropilaelap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ercedesae</w:t>
            </w:r>
            <w:proofErr w:type="spellEnd"/>
          </w:p>
        </w:tc>
      </w:tr>
      <w:tr w:rsidR="00132861" w14:paraId="08CB849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3FF770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A872CB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ECBB0D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554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4BF6B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844460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2320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E40922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BRSK2 (LOC11197439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E33C0C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278622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F591D7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Lyg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esperus</w:t>
            </w:r>
            <w:proofErr w:type="spellEnd"/>
          </w:p>
        </w:tc>
      </w:tr>
      <w:tr w:rsidR="00132861" w14:paraId="0C472CD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2AB71F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63F34D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1DC0E5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667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1E89A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893410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6294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4328B5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n receptor type-1B-like (LOC111976988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217CA9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5C2E73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receptor protein serine/threonine kinase signaling pathwa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12D920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Xenopus</w:t>
            </w:r>
          </w:p>
        </w:tc>
      </w:tr>
      <w:tr w:rsidR="00132861" w14:paraId="2A8D4AC9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218F42D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0030D3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01DCC4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474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333BA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28355E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3218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3840EA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about homolog 3 (LOC111950617), transcript variant X3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C34222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70EC5D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CC9F37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Nothobranchi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rachovii</w:t>
            </w:r>
            <w:proofErr w:type="spellEnd"/>
          </w:p>
        </w:tc>
      </w:tr>
      <w:tr w:rsidR="00132861" w14:paraId="7D9B822D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097AC9D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69E78F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892EA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62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3843D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490878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6308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7ACCEE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zzled-10-B (LOC11195778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B8AC4A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5A7AFE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nt</w:t>
            </w:r>
            <w:proofErr w:type="spellEnd"/>
            <w:r>
              <w:rPr>
                <w:sz w:val="18"/>
                <w:szCs w:val="18"/>
              </w:rPr>
              <w:t xml:space="preserve"> signaling pathwa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D1444A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Ascari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uum</w:t>
            </w:r>
            <w:proofErr w:type="spellEnd"/>
          </w:p>
        </w:tc>
      </w:tr>
      <w:tr w:rsidR="00132861" w14:paraId="68923FE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1DDF6A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C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B4D2E4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p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AF5350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578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013D1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6908D1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0830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280A17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ide channel protein 2-like (LOC11196074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BC009D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147016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C0DCD8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lar</w:t>
            </w:r>
            <w:proofErr w:type="spellEnd"/>
          </w:p>
        </w:tc>
      </w:tr>
      <w:tr w:rsidR="00132861" w14:paraId="049C6C3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DA98F8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CF4F4E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C6341B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121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DCEB8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445C43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7584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386123B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neuregul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3 (nrg3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0976328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67C6D3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ing receptor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E775FA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Macac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nemestrina</w:t>
            </w:r>
            <w:proofErr w:type="spellEnd"/>
          </w:p>
        </w:tc>
      </w:tr>
      <w:tr w:rsidR="00132861" w14:paraId="6678D8D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FF16EA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C2FA8C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B69E01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035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C67C1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4935EF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0375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4ADFC3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uble-stranded RNA-specific </w:t>
            </w:r>
            <w:proofErr w:type="spellStart"/>
            <w:r>
              <w:rPr>
                <w:sz w:val="18"/>
                <w:szCs w:val="18"/>
              </w:rPr>
              <w:t>editase</w:t>
            </w:r>
            <w:proofErr w:type="spellEnd"/>
            <w:r>
              <w:rPr>
                <w:sz w:val="18"/>
                <w:szCs w:val="18"/>
              </w:rPr>
              <w:t xml:space="preserve"> 1 (LOC111959749), transcript variant X4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1B0F04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BFF36D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sine deam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8E724BA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Lyg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esperus</w:t>
            </w:r>
            <w:proofErr w:type="spellEnd"/>
          </w:p>
        </w:tc>
      </w:tr>
      <w:tr w:rsidR="00132861" w14:paraId="08D0C81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524D30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0C0A29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92A35A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420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59F7E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D8737E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1710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7783F2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f</w:t>
            </w:r>
            <w:proofErr w:type="spellEnd"/>
            <w:r>
              <w:rPr>
                <w:sz w:val="18"/>
                <w:szCs w:val="18"/>
              </w:rPr>
              <w:t>-GAP with coiled-coil, ANK repeat and PH domain-containing protein 1-like (LOC11195396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B1AC76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D60A24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F3E019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6DB4A12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C97FA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D7322B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508F67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028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E32D0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D437FE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7893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18E54E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 eye syndrome critical region protein 2 (LOC111962616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C5CCEA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F71C71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chromatin remodel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AEFD46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Trichinell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atagoniensis</w:t>
            </w:r>
            <w:proofErr w:type="spellEnd"/>
          </w:p>
        </w:tc>
      </w:tr>
      <w:tr w:rsidR="00132861" w14:paraId="375E8FD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5981DC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7BC356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A58F0B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881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1800C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0E30A7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7544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115633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 small nucleolar RNA-interacting protein 2 (LOC11197032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C8B91E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169978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 process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AE7BD8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Malassezi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restrict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CBS 7877</w:t>
            </w:r>
          </w:p>
        </w:tc>
      </w:tr>
      <w:tr w:rsidR="00132861" w14:paraId="7476A73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1C103B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4B98BA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D2F7AA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469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80611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519405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E-0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4C7128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/serine-rich coiled-coil protein 2 (LOC11197423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41F216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951747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4EEB3D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us musculus</w:t>
            </w:r>
          </w:p>
        </w:tc>
      </w:tr>
      <w:tr w:rsidR="00132861" w14:paraId="6AB360B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6FA780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1DA4B5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E88994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037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6C0DE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15D649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E-0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6E8548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epidermal growth factor-like domains protein 6 (LOC11197627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A00E72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FB006D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F03AA9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Trichinell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seudospiralis</w:t>
            </w:r>
            <w:proofErr w:type="spellEnd"/>
          </w:p>
        </w:tc>
      </w:tr>
      <w:tr w:rsidR="00132861" w14:paraId="340808B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E91C60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9672FA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69BA7D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045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82568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F3DF26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2124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688205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some proliferator-activated receptor gamma coactivator-related protein 1 (LOC11197804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F4DB72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377E4D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coregula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99353F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us musculus</w:t>
            </w:r>
          </w:p>
        </w:tc>
      </w:tr>
      <w:tr w:rsidR="00132861" w14:paraId="2F393314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3343F96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1C2B2F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55968F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44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1C38B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FB7FF9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7584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0D6535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ine transporter-like protein 4 (LOC11195546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94950D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CAED5B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A4AB61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Operophter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brumata</w:t>
            </w:r>
            <w:proofErr w:type="spellEnd"/>
          </w:p>
        </w:tc>
      </w:tr>
      <w:tr w:rsidR="00132861" w14:paraId="1C0370D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069571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43FCD0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EA84E3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99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CC9BC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981AD7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1181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EE8653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em-1 homolog C (LOC11195805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480485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86455D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lasm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C3E45A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Physeter macrocephalus</w:t>
            </w:r>
          </w:p>
        </w:tc>
      </w:tr>
      <w:tr w:rsidR="00132861" w14:paraId="220E74A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B0B9E2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7BFEA2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887CBA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308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C1FC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C7B0C6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9576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797845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A-Raf (LOC111957871), transcript variant X4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ABDBF6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C6571B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AC77CE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ermitomyc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sp. J132</w:t>
            </w:r>
          </w:p>
        </w:tc>
      </w:tr>
      <w:tr w:rsidR="00132861" w14:paraId="7491932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F9E8F0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0E2B1C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3CAE0C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63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1E290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19D41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479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AEAD75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uanine nucleotide exchange factor 7-like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E54F68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C82A0E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-nucleotide exchange fac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A630A5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0712AE4E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0FC8668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61193E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B6480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011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A392F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348B72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5794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7A68B2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and TPR repeat-containing protein 2-like (LOC111962607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B358EB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0B1E99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45BF6A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61AEBD74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72B5920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AAF9FA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E8DDCB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936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58E75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4AEE71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0620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4E34C71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>Bardet-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Biedl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syndrome 12 (bbs12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7EF8800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E53E1B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rgent extension involved in gastrula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305D45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Fundu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eteroclitus</w:t>
            </w:r>
            <w:proofErr w:type="spellEnd"/>
          </w:p>
        </w:tc>
      </w:tr>
      <w:tr w:rsidR="00132861" w14:paraId="4D3805FF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07A6F46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AFB683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9D9DA6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765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9D564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0038AA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8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2EA1C1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 association domain family member 7 (rassf7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A44F49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2679EF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microtubule cytoskeleton organiza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C4AD0C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Ursus maritimus</w:t>
            </w:r>
          </w:p>
        </w:tc>
      </w:tr>
      <w:tr w:rsidR="00132861" w14:paraId="537E6ECA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794AE37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90503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0652DF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A1CB2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DFB704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5479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20E6CB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ellogenin-like (LOC11197585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E6C9E8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80ADE9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transporte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40AF5A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Agri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lanipennis</w:t>
            </w:r>
            <w:proofErr w:type="spellEnd"/>
          </w:p>
        </w:tc>
      </w:tr>
      <w:tr w:rsidR="00132861" w14:paraId="6ED6E2D4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346D2FE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BD34F5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4978CB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534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FDB5E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438109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5E1817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RF35-like molecule 4 (LOC11197908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730A1C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FBBFAB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98DC54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Labe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rohita</w:t>
            </w:r>
            <w:proofErr w:type="spellEnd"/>
          </w:p>
        </w:tc>
      </w:tr>
      <w:tr w:rsidR="00132861" w14:paraId="59457E45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44C8C04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4850E9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F8D12B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429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14C7B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23F406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E-0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F977A3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M171A2 (LOC11198092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138DAB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D2C4C1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76F05F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Ursus maritimus</w:t>
            </w:r>
          </w:p>
        </w:tc>
      </w:tr>
      <w:tr w:rsidR="00132861" w14:paraId="28333FB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A0A023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D0400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D9126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46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7F9CC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EAD42D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515260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7E960A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 cytoskeletal 13-like (LOC11198261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F2DFC3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23205D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molecul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41657C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allorhinch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ilii</w:t>
            </w:r>
            <w:proofErr w:type="spellEnd"/>
          </w:p>
        </w:tc>
      </w:tr>
      <w:tr w:rsidR="00132861" w14:paraId="307B582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12147E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4D0F1C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ED8B00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07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E671C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8A7F30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21092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E241B0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onin I, fast skeletal muscle (LOC111971996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A2EC00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E8A960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onin complex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5A971B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Fundu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eteroclitus</w:t>
            </w:r>
            <w:proofErr w:type="spellEnd"/>
          </w:p>
        </w:tc>
      </w:tr>
      <w:tr w:rsidR="00132861" w14:paraId="1112E0E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6F1F3F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B2900C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F0EC4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23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55C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66541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06209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58FC58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SOX-6-like (LOC11197195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7991AE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7A970A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A545A2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lar</w:t>
            </w:r>
            <w:proofErr w:type="spellEnd"/>
          </w:p>
        </w:tc>
      </w:tr>
      <w:tr w:rsidR="00132861" w14:paraId="5EC87F8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C4A14C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10C8FA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9EFE6B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183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71D2C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0B07BF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547740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D90210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gulation factor XIII A chain-like (LOC111973567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D50A84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A552FE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11BB3A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Chlorell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orokiniana</w:t>
            </w:r>
            <w:proofErr w:type="spellEnd"/>
          </w:p>
        </w:tc>
      </w:tr>
      <w:tr w:rsidR="00132861" w14:paraId="128A169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CD1917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EC7901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8EFFC8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750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B895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94D09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78932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B733D5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-neuregulin-3, membrane-bound isoform-like (LOC11197844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F04D60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79460F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2592FC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Austrofundu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limnaeus</w:t>
            </w:r>
            <w:proofErr w:type="spellEnd"/>
          </w:p>
        </w:tc>
      </w:tr>
      <w:tr w:rsidR="00132861" w14:paraId="0EF8463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6928FE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FA6747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FCEEF3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435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BCFA9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CE616E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765030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2093731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vincul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(LOC111978256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46973CA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2FF859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FB4323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olopendr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viridis</w:t>
            </w:r>
            <w:proofErr w:type="spellEnd"/>
          </w:p>
        </w:tc>
      </w:tr>
      <w:tr w:rsidR="00132861" w14:paraId="0438D06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5A9C58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D0CA6D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968455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387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38006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F74504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009620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C396E7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ctional adhesion molecule A (LOC11195056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250AD6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C19ACF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adhes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00CC04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Spar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urata</w:t>
            </w:r>
            <w:proofErr w:type="spellEnd"/>
          </w:p>
        </w:tc>
      </w:tr>
      <w:tr w:rsidR="00132861" w14:paraId="2D5501B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29F3E1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21D842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163189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526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B2188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8641E5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46447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3EC5F3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and TPR repeat-containing protein 2-like (LOC111952765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E0CE38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F82384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1B6653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613335A6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130699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94F3C4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FC7CCF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449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0E74B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8A0AD0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873430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719EA5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inner membrane protease subunit 2 (LOC11195246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840B3F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54433A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47ED80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Kwoniell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dejecticol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CBS 10117</w:t>
            </w:r>
          </w:p>
        </w:tc>
      </w:tr>
      <w:tr w:rsidR="00132861" w14:paraId="14C761F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49E13B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F6761B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C1BBA0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293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BDCDD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28E2BE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7111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3385B9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b</w:t>
            </w:r>
            <w:proofErr w:type="spellEnd"/>
            <w:r>
              <w:rPr>
                <w:sz w:val="18"/>
                <w:szCs w:val="18"/>
              </w:rPr>
              <w:t xml:space="preserve"> effector </w:t>
            </w:r>
            <w:proofErr w:type="spellStart"/>
            <w:r>
              <w:rPr>
                <w:sz w:val="18"/>
                <w:szCs w:val="18"/>
              </w:rPr>
              <w:t>MyRIP</w:t>
            </w:r>
            <w:proofErr w:type="spellEnd"/>
            <w:r>
              <w:rPr>
                <w:sz w:val="18"/>
                <w:szCs w:val="18"/>
              </w:rPr>
              <w:t xml:space="preserve"> (LOC11195357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41DD18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6FBC13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330736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Fukomy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damarensis</w:t>
            </w:r>
            <w:proofErr w:type="spellEnd"/>
          </w:p>
        </w:tc>
      </w:tr>
      <w:tr w:rsidR="00132861" w14:paraId="4F559B46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006727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261ED0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1CE65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273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0F4E4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43B91B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61975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C52576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mRNA-splicing regulator WTAP (LOC111954449), transcript variant X5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DF0B5A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676C05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alternative mRNA splicing, via spliceosom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4BD5AE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Opisthocom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oazin</w:t>
            </w:r>
            <w:proofErr w:type="spellEnd"/>
          </w:p>
        </w:tc>
      </w:tr>
      <w:tr w:rsidR="00132861" w14:paraId="4AA973E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232A53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BF9388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2FB3F9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738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C3001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2E8090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59694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AAEA5E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920A6C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4AA074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9E67F2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</w:tr>
      <w:tr w:rsidR="00132861" w14:paraId="6DAFFCC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1D14D1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587978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DCD72B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272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B660F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8B2F46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768810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4577D0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meobox protein </w:t>
            </w:r>
            <w:proofErr w:type="spellStart"/>
            <w:r>
              <w:rPr>
                <w:sz w:val="18"/>
                <w:szCs w:val="18"/>
              </w:rPr>
              <w:t>Hmx</w:t>
            </w:r>
            <w:proofErr w:type="spellEnd"/>
            <w:r>
              <w:rPr>
                <w:sz w:val="18"/>
                <w:szCs w:val="18"/>
              </w:rPr>
              <w:t>-like (LOC11198144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B64F67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B5053E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3AEA2F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lun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marinus</w:t>
            </w:r>
          </w:p>
        </w:tc>
      </w:tr>
      <w:tr w:rsidR="00132861" w14:paraId="0577668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3807C7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332A62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91C513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068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63EC1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A6605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601530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36EEE296" w14:textId="77777777" w:rsidR="00132861" w:rsidRPr="00014451" w:rsidRDefault="00132861" w:rsidP="000A3217">
            <w:pPr>
              <w:spacing w:after="0"/>
              <w:rPr>
                <w:sz w:val="18"/>
                <w:szCs w:val="18"/>
              </w:rPr>
            </w:pPr>
            <w:r w:rsidRPr="00014451">
              <w:rPr>
                <w:sz w:val="18"/>
                <w:szCs w:val="18"/>
              </w:rPr>
              <w:t>uncharacterized LOC111964057 (LOC111964057), transcript variant X2, mRNA</w:t>
            </w:r>
          </w:p>
        </w:tc>
      </w:tr>
      <w:tr w:rsidR="00132861" w14:paraId="50F8F1E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0A5920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Ma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ADEE9F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4C3362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768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0216B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B2E57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693100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BDCCE7B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erb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(LOC111963937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70EA356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40E84E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bB-2 class receptor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C0D9AD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Feli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catus</w:t>
            </w:r>
            <w:proofErr w:type="spellEnd"/>
          </w:p>
        </w:tc>
      </w:tr>
      <w:tr w:rsidR="00132861" w14:paraId="3E1B27B6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96625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EBAA5B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974A9D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801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A350D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618F3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9820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0BF160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v</w:t>
            </w:r>
            <w:proofErr w:type="spellEnd"/>
            <w:r>
              <w:rPr>
                <w:sz w:val="18"/>
                <w:szCs w:val="18"/>
              </w:rPr>
              <w:t xml:space="preserve"> channel-interacting protein 4-like (LOC111954260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DBCF27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4AEBCF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E93FB4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6713E2E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2CF3A0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2F1C7E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08ECCF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347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594C9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9DAF25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8638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F8F34F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led-coil domain containing 170 (ccdc170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3EFC74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0BC45E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1D1C23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Esox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lucius</w:t>
            </w:r>
            <w:proofErr w:type="spellEnd"/>
          </w:p>
        </w:tc>
      </w:tr>
      <w:tr w:rsidR="00132861" w14:paraId="7A2E633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0F5E4D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457BEF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54563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95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1051F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724E6F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8871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DBE609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kinase anchor protein 6-like (LOC111968513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B8C2AD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</w:t>
            </w:r>
          </w:p>
          <w:p w14:paraId="3B5362F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908DC80" w14:textId="77777777" w:rsidR="00132861" w:rsidRPr="00244D8F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3FFDF83" w14:textId="77777777" w:rsidR="00132861" w:rsidRPr="00244D8F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797FC0">
              <w:rPr>
                <w:i/>
                <w:iCs/>
                <w:sz w:val="18"/>
                <w:szCs w:val="18"/>
              </w:rPr>
              <w:t>Austrofundulus</w:t>
            </w:r>
            <w:proofErr w:type="spellEnd"/>
            <w:r w:rsidRPr="00797FC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97FC0">
              <w:rPr>
                <w:i/>
                <w:iCs/>
                <w:sz w:val="18"/>
                <w:szCs w:val="18"/>
              </w:rPr>
              <w:t>limnaeus</w:t>
            </w:r>
            <w:proofErr w:type="spellEnd"/>
          </w:p>
        </w:tc>
      </w:tr>
      <w:tr w:rsidR="00132861" w14:paraId="5195408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0A1A29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3E6E10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B52CA0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382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1CCF7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4F3A0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1777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871204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f</w:t>
            </w:r>
            <w:proofErr w:type="spellEnd"/>
            <w:r>
              <w:rPr>
                <w:sz w:val="18"/>
                <w:szCs w:val="18"/>
              </w:rPr>
              <w:t>-GAP with SH3 domain, ANK repeat and PH domain-containing protein 2-like (LOC11196839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6F08E3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58DFF2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ase activa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3821CB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Hirondelle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gigas</w:t>
            </w:r>
          </w:p>
        </w:tc>
      </w:tr>
      <w:tr w:rsidR="00132861" w14:paraId="6A1D184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5D9218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5E92C5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D57B53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608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CFD91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8C941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2784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BE35B31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 xml:space="preserve">E3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ubiquitin-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ligase RNF152 (LOC111973382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7C2E326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3507DD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protein lig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1F7CA6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omo sapiens</w:t>
            </w:r>
          </w:p>
        </w:tc>
      </w:tr>
      <w:tr w:rsidR="00132861" w14:paraId="314278B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939387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338949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CA9FAE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8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0BBF7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DBD3DF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5145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FFF826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 tyrosine ligase like 7 (ttll7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83B6AF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A823CD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protein modification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1652B7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ap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nubis</w:t>
            </w:r>
            <w:proofErr w:type="spellEnd"/>
          </w:p>
        </w:tc>
      </w:tr>
      <w:tr w:rsidR="00132861" w14:paraId="23B740B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E1E96B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688E33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C809A2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35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7A63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A034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B142FA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alpha-1(XI) chain-like (LOC11195564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0759A6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AB013E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trimer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FF7E27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Alligator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ississippiensis</w:t>
            </w:r>
            <w:proofErr w:type="spellEnd"/>
          </w:p>
        </w:tc>
      </w:tr>
      <w:tr w:rsidR="00132861" w14:paraId="171210F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839F49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268E4F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D2607E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4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0A90D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B62A8F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1725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2F8320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M222A (LOC11195793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6A499A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3A7645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7C18B8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us musculus</w:t>
            </w:r>
          </w:p>
        </w:tc>
      </w:tr>
      <w:tr w:rsidR="00132861" w14:paraId="51DB8B19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2B2258B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FB1E45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p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6915CC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299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A13E9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1EA3FA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57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299CB7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n-converting enzyme 2-like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11FFC4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31E44C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B406E7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3A9AE34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E74282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9364E5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36853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345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58EF2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DBA33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7688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F10DB4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 rich repeat and Ig domain containing 1 (lingo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4B9276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E28A65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dermal growth factor receptor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882BD0A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acaca mulatta</w:t>
            </w:r>
          </w:p>
        </w:tc>
      </w:tr>
      <w:tr w:rsidR="00132861" w14:paraId="1BFEA13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30EE3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D37C05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EDB7B9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265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2208F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5BF620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21759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A2035C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xon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0BB021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14BB8B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0FA439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</w:tr>
      <w:tr w:rsidR="00132861" w14:paraId="766573E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27A78E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F7DA37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1F5683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03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AAA1A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309321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0830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2D3070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inopsin</w:t>
            </w:r>
            <w:proofErr w:type="spellEnd"/>
            <w:r>
              <w:rPr>
                <w:sz w:val="18"/>
                <w:szCs w:val="18"/>
              </w:rPr>
              <w:t>-like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4C06DC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53F6E6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D7AADA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tylophor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istillata</w:t>
            </w:r>
            <w:proofErr w:type="spellEnd"/>
          </w:p>
        </w:tc>
      </w:tr>
      <w:tr w:rsidR="00132861" w14:paraId="46FC9A08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D1D402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6324E1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2E9A35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29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2D01A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1A609F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9153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9D9F4F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 activity (mrpl11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997A19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91DF87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rocess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DD2B1D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Xenopus tropicalis</w:t>
            </w:r>
          </w:p>
        </w:tc>
      </w:tr>
      <w:tr w:rsidR="00132861" w14:paraId="06FC14B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3AE0F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7969A1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7A23B5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658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CB9AC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EFC944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6197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AD19AD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xtensin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062F3BA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D1012A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constituent of cell wall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CA8E8E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Trifolium pratense</w:t>
            </w:r>
          </w:p>
        </w:tc>
      </w:tr>
      <w:tr w:rsidR="00132861" w14:paraId="1DFF58C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FB3F47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5B7663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7D8D05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075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BCEE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217538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3490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3EB915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I cytoskeletal 8 (LOC11196685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F33C52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01E132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CD261D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omo sapiens</w:t>
            </w:r>
          </w:p>
        </w:tc>
      </w:tr>
      <w:tr w:rsidR="00132861" w14:paraId="4D8400A9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67FEB46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15C680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110AC3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579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AC811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FE2376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2784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473A27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 domain containing glycosylphosphatidylinositol anchor 2 (mdga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32D60D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EE9D4C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B93BB4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Iconisemion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striatum</w:t>
            </w:r>
          </w:p>
        </w:tc>
      </w:tr>
      <w:tr w:rsidR="00132861" w14:paraId="661CE01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C1A2EE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385659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F98769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14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09E24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13BC2A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272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CA80F8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lemmin-1 (LOC11197556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668C67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C91EEF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flower development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58839C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Anthurium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mnicola</w:t>
            </w:r>
            <w:proofErr w:type="spellEnd"/>
          </w:p>
        </w:tc>
      </w:tr>
      <w:tr w:rsidR="00132861" w14:paraId="6D824CF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CCE45B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055A2D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055342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166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BF77E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F68367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39909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2BFEEACC" w14:textId="77777777" w:rsidR="00132861" w:rsidRPr="00014451" w:rsidRDefault="00132861" w:rsidP="000A3217">
            <w:pPr>
              <w:spacing w:after="0"/>
              <w:rPr>
                <w:sz w:val="18"/>
                <w:szCs w:val="18"/>
              </w:rPr>
            </w:pPr>
            <w:r w:rsidRPr="00014451">
              <w:rPr>
                <w:sz w:val="18"/>
                <w:szCs w:val="18"/>
              </w:rPr>
              <w:t>uncharacterized LOC111975783 (LOC111975783), ncRNA</w:t>
            </w:r>
          </w:p>
        </w:tc>
      </w:tr>
      <w:tr w:rsidR="00132861" w14:paraId="6340DD6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AD00DD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AB047E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7C41FD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323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07808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CD9D48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8948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BBB9FC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carrier homolog 1 (LOC111976240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7EC7EF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6D07B8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71F34F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omo sapiens</w:t>
            </w:r>
          </w:p>
        </w:tc>
      </w:tr>
      <w:tr w:rsidR="00132861" w14:paraId="724CB03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A7A65D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4A12C5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62ED3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511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75DEA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DEB62C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1389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A38D89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1 associated protein 3 (baiap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1D9D52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CD3DB4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 core granule matura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6908BB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hloroceb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baeus</w:t>
            </w:r>
            <w:proofErr w:type="spellEnd"/>
          </w:p>
        </w:tc>
      </w:tr>
      <w:tr w:rsidR="00132861" w14:paraId="7B605D1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31010E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A665F1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45ACD0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86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783D9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DF9E9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87944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3AD43E21" w14:textId="77777777" w:rsidR="00132861" w:rsidRPr="00014451" w:rsidRDefault="00132861" w:rsidP="000A3217">
            <w:pPr>
              <w:spacing w:after="0"/>
              <w:rPr>
                <w:sz w:val="18"/>
                <w:szCs w:val="18"/>
              </w:rPr>
            </w:pPr>
            <w:r w:rsidRPr="00014451">
              <w:rPr>
                <w:sz w:val="18"/>
                <w:szCs w:val="18"/>
              </w:rPr>
              <w:t>uncharacterized LOC111957222 (LOC111957222), transcript variant X1, mRNA</w:t>
            </w:r>
          </w:p>
        </w:tc>
      </w:tr>
      <w:tr w:rsidR="00132861" w14:paraId="390954D6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3ADF304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a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F4C5BE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F6F732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994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A19A2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FA29A3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1710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C03DD1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 and SEC7 domain-containing protein 2 (LOC11196596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B46ADC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184FC9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F guanyl-nucleotide exchange fac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5DA76B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inam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guttatus</w:t>
            </w:r>
            <w:proofErr w:type="spellEnd"/>
          </w:p>
        </w:tc>
      </w:tr>
      <w:tr w:rsidR="00132861" w14:paraId="0C04238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6086BC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a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C1ADF6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DF9117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88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1ED75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537324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1710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1902D8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C and casein kinase substrate in neurons protein 1 (LOC111969716), transcript variant X3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32E565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3B28B4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396674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Trichinell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seudospiralis</w:t>
            </w:r>
            <w:proofErr w:type="spellEnd"/>
          </w:p>
        </w:tc>
      </w:tr>
      <w:tr w:rsidR="00132861" w14:paraId="00F0BC2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5D294C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a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AA287B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83E114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447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29FD2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5E0AC2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2109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73889B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ocadherin-15-like (LOC11197792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F07100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CFE0C3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927A4F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lar</w:t>
            </w:r>
            <w:proofErr w:type="spellEnd"/>
          </w:p>
        </w:tc>
      </w:tr>
      <w:tr w:rsidR="00132861" w14:paraId="6B7A8F8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E6DDF2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a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817D37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5181C7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075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9B5A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489F9F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976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C476B12" w14:textId="77777777" w:rsidR="00132861" w:rsidRPr="005F7992" w:rsidRDefault="00132861" w:rsidP="000A3217">
            <w:pPr>
              <w:spacing w:after="0"/>
              <w:rPr>
                <w:sz w:val="18"/>
                <w:szCs w:val="18"/>
                <w:lang w:val="fr-FR"/>
              </w:rPr>
            </w:pPr>
            <w:r w:rsidRPr="00014451">
              <w:rPr>
                <w:sz w:val="18"/>
                <w:szCs w:val="18"/>
                <w:lang w:val="fr-CA"/>
              </w:rPr>
              <w:t xml:space="preserve">succinate </w:t>
            </w:r>
            <w:proofErr w:type="spellStart"/>
            <w:r w:rsidRPr="00014451">
              <w:rPr>
                <w:sz w:val="18"/>
                <w:szCs w:val="18"/>
                <w:lang w:val="fr-CA"/>
              </w:rPr>
              <w:t>dehydrogenase</w:t>
            </w:r>
            <w:proofErr w:type="spellEnd"/>
            <w:r w:rsidRPr="00014451">
              <w:rPr>
                <w:sz w:val="18"/>
                <w:szCs w:val="18"/>
                <w:lang w:val="fr-CA"/>
              </w:rPr>
              <w:t xml:space="preserve"> [ubiquinone] </w:t>
            </w:r>
            <w:proofErr w:type="spellStart"/>
            <w:r w:rsidRPr="00014451">
              <w:rPr>
                <w:sz w:val="18"/>
                <w:szCs w:val="18"/>
                <w:lang w:val="fr-CA"/>
              </w:rPr>
              <w:t>flavoprotein</w:t>
            </w:r>
            <w:proofErr w:type="spellEnd"/>
            <w:r w:rsidRPr="00014451">
              <w:rPr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014451">
              <w:rPr>
                <w:sz w:val="18"/>
                <w:szCs w:val="18"/>
                <w:lang w:val="fr-CA"/>
              </w:rPr>
              <w:t>subunit</w:t>
            </w:r>
            <w:proofErr w:type="spellEnd"/>
            <w:r w:rsidRPr="00014451">
              <w:rPr>
                <w:sz w:val="18"/>
                <w:szCs w:val="18"/>
                <w:lang w:val="fr-CA"/>
              </w:rPr>
              <w:t xml:space="preserve">, mitochondrial (LOC111955807), </w:t>
            </w:r>
            <w:proofErr w:type="spellStart"/>
            <w:r w:rsidRPr="00014451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3AE3726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ult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2A96DC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8E45AC1" w14:textId="77777777" w:rsidR="00132861" w:rsidRPr="00014451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</w:tr>
      <w:tr w:rsidR="00132861" w14:paraId="1ED9DA7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7E214B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vMa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741EAD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6DA96E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530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DB746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00E845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96417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77F8CCE8" w14:textId="77777777" w:rsidR="00132861" w:rsidRPr="009B5E4E" w:rsidRDefault="00132861" w:rsidP="000A3217">
            <w:pPr>
              <w:spacing w:after="0"/>
              <w:rPr>
                <w:sz w:val="18"/>
                <w:szCs w:val="18"/>
              </w:rPr>
            </w:pPr>
            <w:r w:rsidRPr="009B5E4E">
              <w:rPr>
                <w:sz w:val="18"/>
                <w:szCs w:val="18"/>
              </w:rPr>
              <w:t>uncharacterized LOC111959851 (LOC111959851), ncRNA</w:t>
            </w:r>
          </w:p>
        </w:tc>
      </w:tr>
      <w:tr w:rsidR="00132861" w14:paraId="13CC779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69FD12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C2722D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470D7B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347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0F7A9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4DFC6A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0893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7D4EAE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1,3-mannosyl-glycoprotein 4-beta-N-acetylglucosaminyltransferase A-like (LOC11197974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E4491E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79D6F9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DCE70D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457302B8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613F91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74824D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5BA80D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80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ED49B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031BF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5344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F830F6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olipin-2-like (LOC11196295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1F3E19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422A75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ion channel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07A78A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Enhydra lutri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kenyoni</w:t>
            </w:r>
            <w:proofErr w:type="spellEnd"/>
          </w:p>
        </w:tc>
      </w:tr>
      <w:tr w:rsidR="00132861" w14:paraId="38449081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683C303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811E8D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21DA76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071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AB7EC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C2B246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1703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E217A2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pressin-2 (LOC111972542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55752F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216240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66FC0C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Dryobat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ubescens</w:t>
            </w:r>
            <w:proofErr w:type="spellEnd"/>
          </w:p>
        </w:tc>
      </w:tr>
      <w:tr w:rsidR="00132861" w14:paraId="708FC2A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9686D7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63C6EC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773C95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65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0468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59F8CA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2182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4E3BF0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noderm microtubule associated protein like 4 (eml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025624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538816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3CA3CE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Nothobranchi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urzeri</w:t>
            </w:r>
            <w:proofErr w:type="spellEnd"/>
          </w:p>
        </w:tc>
      </w:tr>
      <w:tr w:rsidR="00132861" w14:paraId="53B113A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62CA01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905ACF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9C9D5E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571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1ED12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C4AE31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E-0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FF7CBD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medin</w:t>
            </w:r>
            <w:proofErr w:type="spellEnd"/>
            <w:r>
              <w:rPr>
                <w:sz w:val="18"/>
                <w:szCs w:val="18"/>
              </w:rPr>
              <w:t>-K receptor-like (LOC11197766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053DE0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C7AAEF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996A7D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Actinidia chinensis var. chinensis</w:t>
            </w:r>
          </w:p>
        </w:tc>
      </w:tr>
      <w:tr w:rsidR="00132861" w14:paraId="2A79173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B4CE5B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01629D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D51424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47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6877B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FC5336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02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B517EF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deacetylase 5-like (LOC11198117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08071F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AA0FF5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D6FF0E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Nelumbo nucifera</w:t>
            </w:r>
          </w:p>
        </w:tc>
      </w:tr>
      <w:tr w:rsidR="00132861" w14:paraId="796610D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27CA89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35D971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87ABB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907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6E924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7EEB15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948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B173B7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M163B-like (LOC11198005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5520A2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75CF2B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3D7D07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0B93269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BA1FD1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0778A0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4F67E7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57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5D778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FBEBAD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15229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03130428" w14:textId="77777777" w:rsidR="00132861" w:rsidRPr="009B5E4E" w:rsidRDefault="00132861" w:rsidP="000A3217">
            <w:pPr>
              <w:spacing w:after="0"/>
              <w:rPr>
                <w:sz w:val="18"/>
                <w:szCs w:val="18"/>
              </w:rPr>
            </w:pPr>
            <w:r w:rsidRPr="009B5E4E">
              <w:rPr>
                <w:sz w:val="18"/>
                <w:szCs w:val="18"/>
              </w:rPr>
              <w:t>uncharacterized LOC111949697 (LOC111949697), mRNA</w:t>
            </w:r>
          </w:p>
        </w:tc>
      </w:tr>
      <w:tr w:rsidR="00132861" w14:paraId="58A8BCD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73CEB5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71E449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F39279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78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B06A6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0EFB5A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2097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717E01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 anti-estrogen resistance protein 1 (LOC111952497), transcript variant X3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9FDB7D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5827DE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A242B9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astor canadensis</w:t>
            </w:r>
          </w:p>
        </w:tc>
      </w:tr>
      <w:tr w:rsidR="00132861" w14:paraId="038F045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C62139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995A51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CEBA0D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850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868CD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2D5A5B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3578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9432B4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rin repeat and BTB/POZ domain-containing protein BTBD11-B (LOC111952570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0DF4B4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157EDD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54CEF8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uman parainfluenza 2 virus</w:t>
            </w:r>
          </w:p>
        </w:tc>
      </w:tr>
      <w:tr w:rsidR="00132861" w14:paraId="0686B7D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0A52FD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C29A04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3F694B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193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B410E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7F9B21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1991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13197A2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 xml:space="preserve">zinc finger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574 (LOC111954987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3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1693110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301C21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580BAB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hloroceb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baeus</w:t>
            </w:r>
            <w:proofErr w:type="spellEnd"/>
          </w:p>
        </w:tc>
      </w:tr>
      <w:tr w:rsidR="00132861" w14:paraId="4C37F5B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947C55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16B703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1BC58A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014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A0D4E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13A50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469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6AE45C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tocopherol transfer protein (LOC111956960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6B8778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DCF514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56D468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amelus dromedarius</w:t>
            </w:r>
          </w:p>
        </w:tc>
      </w:tr>
      <w:tr w:rsidR="00132861" w14:paraId="53507E0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9DB83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55144B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9C5A0D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403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B8C7E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4D8BFC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2784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A431D1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exonuclease 4 (LOC111961803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BC02B1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640DCA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speck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15CE1D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omo sapiens</w:t>
            </w:r>
          </w:p>
        </w:tc>
      </w:tr>
      <w:tr w:rsidR="00132861" w14:paraId="78B95FF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1FF77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08EF8F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7F1FB5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58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4409C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237001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5443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30B371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s</w:t>
            </w:r>
            <w:proofErr w:type="spellEnd"/>
            <w:r>
              <w:rPr>
                <w:sz w:val="18"/>
                <w:szCs w:val="18"/>
              </w:rPr>
              <w:t>-related GTP-binding protein C (LOC111955329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04C504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AB1BBF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F84E7B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Lyg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esperus</w:t>
            </w:r>
            <w:proofErr w:type="spellEnd"/>
          </w:p>
        </w:tc>
      </w:tr>
      <w:tr w:rsidR="00132861" w14:paraId="7789ADA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AA391C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01D1D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80AEBC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93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02E39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7E2E71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3808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6C803CB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 xml:space="preserve">synaptotagmin-1 (LOC111982726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524663A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168EC0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-dependent phospholipid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132DE5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Trichinella sp. T8</w:t>
            </w:r>
          </w:p>
        </w:tc>
      </w:tr>
      <w:tr w:rsidR="00132861" w14:paraId="45D44D1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7D833B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C44CF1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6CA916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01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3A198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3F13CF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1710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8BC6DB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7 small nuclear RNA (LOC111962906), nc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FC95F0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B4FFBD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67E497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omo sapiens</w:t>
            </w:r>
          </w:p>
        </w:tc>
      </w:tr>
      <w:tr w:rsidR="00132861" w14:paraId="11067968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C9D56E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B1C7C1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ED16EF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10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9B20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13B74E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7675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100423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 guanyl-releasing protein 1 (LOC111963252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1F92DB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F5AD25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A43404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Alligator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ississippiensis</w:t>
            </w:r>
            <w:proofErr w:type="spellEnd"/>
          </w:p>
        </w:tc>
      </w:tr>
      <w:tr w:rsidR="00132861" w14:paraId="4A60F57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06C3D6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37D9D1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4FF9BE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536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0C90A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6166F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9496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5C1302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 methyltransferase 1 like (trmt1l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F607AF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35B38D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a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D9F7BE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Bos indicus x Bos taurus</w:t>
            </w:r>
          </w:p>
        </w:tc>
      </w:tr>
      <w:tr w:rsidR="00132861" w14:paraId="057E703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4B5474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97B092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01A67F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293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13704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4C7562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0620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E418B8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, non-receptor type 13 (ptpn13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393C1E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6832D7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173E0A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Nothobranchi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kuhntae</w:t>
            </w:r>
            <w:proofErr w:type="spellEnd"/>
          </w:p>
        </w:tc>
      </w:tr>
      <w:tr w:rsidR="00132861" w14:paraId="35B05F3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EA49A8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BC8A94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C139F4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018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D32CF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B7080A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213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603813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ntrin</w:t>
            </w:r>
            <w:proofErr w:type="spellEnd"/>
            <w:r>
              <w:rPr>
                <w:sz w:val="18"/>
                <w:szCs w:val="18"/>
              </w:rPr>
              <w:t>-specific protease 3 (LOC111951145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F812E4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9D9AAC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E7911E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Fukomy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damarensis</w:t>
            </w:r>
            <w:proofErr w:type="spellEnd"/>
          </w:p>
        </w:tc>
      </w:tr>
      <w:tr w:rsidR="00132861" w14:paraId="19642B4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A41F03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EAA28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0E1B11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04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5478D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CAD42C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DE872C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ombospondin type-1 domain-containing protein 7A-like (LOC11195876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98776D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CE6BAF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A9FA40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lar</w:t>
            </w:r>
            <w:proofErr w:type="spellEnd"/>
          </w:p>
        </w:tc>
      </w:tr>
      <w:tr w:rsidR="00132861" w14:paraId="2B655C8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2DC5BD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Mc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ABC314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0BB596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325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61410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4093C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1157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163F8B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aloadhesin</w:t>
            </w:r>
            <w:proofErr w:type="spellEnd"/>
            <w:r>
              <w:rPr>
                <w:sz w:val="18"/>
                <w:szCs w:val="18"/>
              </w:rPr>
              <w:t>-like (LOC11195906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34926A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85C818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FE2D07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Alligator sinensis</w:t>
            </w:r>
          </w:p>
        </w:tc>
      </w:tr>
      <w:tr w:rsidR="00132861" w14:paraId="0B81E89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A9C3A7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67C4F7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A002B7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99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91564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9A7523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16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3099D7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kophilin-2 (LOC11198175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2EB7CE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F23A87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-cell adhes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602FBC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Fukomy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damarensis</w:t>
            </w:r>
            <w:proofErr w:type="spellEnd"/>
          </w:p>
        </w:tc>
      </w:tr>
      <w:tr w:rsidR="00132861" w14:paraId="523206E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1C5E1B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F7228E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99777C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32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DA51E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C83D6A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8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8CE2A5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 box-containing protein 1-like (LOC111956082), partial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83C3B5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9BDD86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32449D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2C7725B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43F127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2B3936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E2AB72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82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C119C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05B8A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9998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4890F8B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collage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alpha-1(XXV)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cha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(LOC111951675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2926288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7EDA58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trimer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2F2ECE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Amazon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estiva</w:t>
            </w:r>
            <w:proofErr w:type="spellEnd"/>
          </w:p>
        </w:tc>
      </w:tr>
      <w:tr w:rsidR="00132861" w14:paraId="0ABF4AD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1EFE35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AF110A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D1838A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747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410BD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B6F4BE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0319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7BEF9B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gyBac transposable element-derived protein 5 (LOC11196801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47EA86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A10AB2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C81CDC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amelus dromedarius</w:t>
            </w:r>
          </w:p>
        </w:tc>
      </w:tr>
      <w:tr w:rsidR="00132861" w14:paraId="739FC0A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7A7F3B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13EE31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499E69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90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30A39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7FFFB0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5793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24DC6A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5 small nuclear ribonucleoprotein 40 </w:t>
            </w:r>
            <w:proofErr w:type="spellStart"/>
            <w:r>
              <w:rPr>
                <w:sz w:val="18"/>
                <w:szCs w:val="18"/>
              </w:rPr>
              <w:t>kDa</w:t>
            </w:r>
            <w:proofErr w:type="spellEnd"/>
            <w:r>
              <w:rPr>
                <w:sz w:val="18"/>
                <w:szCs w:val="18"/>
              </w:rPr>
              <w:t xml:space="preserve"> protein (LOC111977414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CCA0A3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DF5F5B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protein modification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FE0F18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Trichinell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seudospiralis</w:t>
            </w:r>
            <w:proofErr w:type="spellEnd"/>
          </w:p>
        </w:tc>
      </w:tr>
      <w:tr w:rsidR="00132861" w14:paraId="6366C83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2ADDDF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32A3CB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667A0A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22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8B09C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103BC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771376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cylglycerol kinase delta-like (LOC11194992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D66A74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62C589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E4F4DC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Hirondelle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gigas</w:t>
            </w:r>
          </w:p>
        </w:tc>
      </w:tr>
      <w:tr w:rsidR="00132861" w14:paraId="3DD8029A" w14:textId="77777777" w:rsidTr="000A3217">
        <w:trPr>
          <w:trHeight w:val="315"/>
        </w:trPr>
        <w:tc>
          <w:tcPr>
            <w:tcW w:w="842" w:type="dxa"/>
            <w:shd w:val="clear" w:color="auto" w:fill="auto"/>
            <w:vAlign w:val="center"/>
          </w:tcPr>
          <w:p w14:paraId="791CD84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2A1E8E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8706F9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004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7591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55CBF3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E-0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21F516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voltage-gated channel subfamily KQT member 5-like (LOC11195196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683BD4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7004DB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tage-gated potassium channel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1B23CE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Vulpe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vulpes</w:t>
            </w:r>
            <w:proofErr w:type="spellEnd"/>
          </w:p>
        </w:tc>
      </w:tr>
      <w:tr w:rsidR="00132861" w14:paraId="7B6395B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2E891C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F2C81B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97912D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510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D46EE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4AFD27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0592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829CF5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spanin-9-like (LOC11195293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703E13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AE500F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E6387F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Agri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lanipennis</w:t>
            </w:r>
            <w:proofErr w:type="spellEnd"/>
          </w:p>
        </w:tc>
      </w:tr>
      <w:tr w:rsidR="00132861" w14:paraId="23754E1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672C9D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CB5566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3BF9FF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126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682FE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D01953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E-0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0C64DF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xon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2A93D7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1A8D8E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596C0F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</w:tr>
      <w:tr w:rsidR="00132861" w14:paraId="121F2418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640E4E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29B308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6A0F85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15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63166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C5EC19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0049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A35675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subunit beta type-4 (LOC111955067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DCB4CB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B4C462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complex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82C2F4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Daphnia magna</w:t>
            </w:r>
          </w:p>
        </w:tc>
      </w:tr>
      <w:tr w:rsidR="00132861" w14:paraId="57629F5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FB86A0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0C7BEE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9F32DC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629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31372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81D2AD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5793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201F80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 and LDL-receptor class A domain-containing protein 1-like (LOC11195635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095615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DC4FC6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9150B6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Lingula unguis</w:t>
            </w:r>
          </w:p>
        </w:tc>
      </w:tr>
      <w:tr w:rsidR="00132861" w14:paraId="7EBAD14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D88C12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266AD2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80D0BE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896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8F78B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617BBE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7438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78FA30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3 histone deacetylase corepressor complex component SDS3 (LOC111957805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C6EC3F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0600AC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atin organiza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F8A7BC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Pongo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belii</w:t>
            </w:r>
            <w:proofErr w:type="spellEnd"/>
          </w:p>
        </w:tc>
      </w:tr>
      <w:tr w:rsidR="00132861" w14:paraId="25CE637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FFAF57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9A6E4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2A6D2F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59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F74D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E66160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25001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2D68BAAE" w14:textId="77777777" w:rsidR="00132861" w:rsidRPr="009B5E4E" w:rsidRDefault="00132861" w:rsidP="000A3217">
            <w:pPr>
              <w:spacing w:after="0"/>
              <w:rPr>
                <w:sz w:val="18"/>
                <w:szCs w:val="18"/>
              </w:rPr>
            </w:pPr>
            <w:r w:rsidRPr="009B5E4E">
              <w:rPr>
                <w:sz w:val="18"/>
                <w:szCs w:val="18"/>
              </w:rPr>
              <w:t>uncharacterized LOC111960155 (LOC111960155), mRNA</w:t>
            </w:r>
          </w:p>
        </w:tc>
      </w:tr>
      <w:tr w:rsidR="00132861" w14:paraId="50617BF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9CB16F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F3DAF5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C7B944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120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F58B7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5F43C4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5174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5BA61A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-related BTB domain-containing protein 3-like (LOC11196265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A409A3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B69B87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1D7018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lun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marinus</w:t>
            </w:r>
          </w:p>
        </w:tc>
      </w:tr>
      <w:tr w:rsidR="00132861" w14:paraId="2B68B348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6DDA53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018442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DFBCB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980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BC1D2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EB7985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13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45D2C4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-alpha-trypsin inhibitor heavy chain H3-like (LOC111968607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577BF3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DEF4F4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aluronan metabolic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0C1871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6A65D0E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AB2ABE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37948C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EE908C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7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028D0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5E89A4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2525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774A9F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chshund homolog 1-like (LOC11197305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1A8ED0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899006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tubule-based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0B13C5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Aspergillus flavus</w:t>
            </w:r>
          </w:p>
        </w:tc>
      </w:tr>
      <w:tr w:rsidR="00132861" w14:paraId="43FC8D5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F0BA68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CFF570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AB9F81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462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704B3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E01B51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479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28E5F0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ine-protein phosphatase non-receptor type 4 (LOC111976599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AE121B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9D6E82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4942FD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yphomyrmex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costatus</w:t>
            </w:r>
            <w:proofErr w:type="spellEnd"/>
          </w:p>
        </w:tc>
      </w:tr>
      <w:tr w:rsidR="00132861" w14:paraId="6854B51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AC6556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5C86A9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4AD6EC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647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7FBF4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BD9F1B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29857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731ADB1C" w14:textId="77777777" w:rsidR="00132861" w:rsidRPr="009B5E4E" w:rsidRDefault="00132861" w:rsidP="000A3217">
            <w:pPr>
              <w:spacing w:after="0"/>
              <w:rPr>
                <w:sz w:val="18"/>
                <w:szCs w:val="18"/>
              </w:rPr>
            </w:pPr>
            <w:r w:rsidRPr="009B5E4E">
              <w:rPr>
                <w:sz w:val="18"/>
                <w:szCs w:val="18"/>
              </w:rPr>
              <w:t>uncharacterized LOC111972302 (LOC111972302), ncRNA</w:t>
            </w:r>
          </w:p>
        </w:tc>
      </w:tr>
      <w:tr w:rsidR="00132861" w14:paraId="12EB82A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4B3E6D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4AB4B0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A6B0B1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13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9625C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633759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786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F33143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ctin-1-like (LOC111980961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59AA30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86DD7E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-cell junc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8FFA86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Austrofundu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limnaeus</w:t>
            </w:r>
            <w:proofErr w:type="spellEnd"/>
          </w:p>
        </w:tc>
      </w:tr>
      <w:tr w:rsidR="00132861" w14:paraId="2CF9772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001273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749AF2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0D0A2D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23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04C75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55FF9E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6039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E0397B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alpha-2(I) chain-like (LOC11196450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AE1390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D5595B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trimer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75C5A1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Physeter macrocephalus</w:t>
            </w:r>
          </w:p>
        </w:tc>
      </w:tr>
      <w:tr w:rsidR="00132861" w14:paraId="1D53F7B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95C052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A3F87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23F53B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703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7C194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DE2ABA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9820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BE0375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transporter ZIP11-like (LOC11196822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3B76F8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F3F4C7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transport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A66303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arsi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yrichta</w:t>
            </w:r>
            <w:proofErr w:type="spellEnd"/>
          </w:p>
        </w:tc>
      </w:tr>
      <w:tr w:rsidR="00132861" w14:paraId="6D35BF28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953ADA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A39CF0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6C77CC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883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0AE49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2EF555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5861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2A982B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f</w:t>
            </w:r>
            <w:proofErr w:type="spellEnd"/>
            <w:r>
              <w:rPr>
                <w:sz w:val="18"/>
                <w:szCs w:val="18"/>
              </w:rPr>
              <w:t>-GAP with SH3 domain, ANK repeat and PH domain-containing protein 2-like (LOC111968889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C092C8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6FD324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ase activa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A7E600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Hirondelle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gigas</w:t>
            </w:r>
          </w:p>
        </w:tc>
      </w:tr>
      <w:tr w:rsidR="00132861" w14:paraId="37E42D3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1F3559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F278FF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BCBF31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13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38AD5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B5DC39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3578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72600B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ligin-1-like (LOC11197223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7F6BD4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FC93C1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61327A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ropilaelap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ercedesae</w:t>
            </w:r>
            <w:proofErr w:type="spellEnd"/>
          </w:p>
        </w:tc>
      </w:tr>
      <w:tr w:rsidR="00132861" w14:paraId="2935AF4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7A6AB9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0124E5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9547B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497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13EA0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C05A4F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F95BDB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H-box helicase 15 (dhx1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E9CF61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699C8E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lic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4BD9CC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ebus capucinus imitator</w:t>
            </w:r>
          </w:p>
        </w:tc>
      </w:tr>
      <w:tr w:rsidR="00132861" w14:paraId="0B73E37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B9311C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41E2CA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4A4CED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89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9F56A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CC5B5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1516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2D949E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yl-tRNA hydrolase 1 homolog (ptrh1), transcript variant X4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4F45A2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D33C8C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-tRNA hydrol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6AAA47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aramormyrop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kingsleyae</w:t>
            </w:r>
            <w:proofErr w:type="spellEnd"/>
          </w:p>
        </w:tc>
      </w:tr>
      <w:tr w:rsidR="00132861" w14:paraId="67DBFD0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7EA004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71A936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195424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511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1BE37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6F3733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7893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4975EB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initiation factor TFIID subunit 10 (LOC11197724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E188D1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EEA38B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-templated transcription, initia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A8EEB0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Operophter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brumata</w:t>
            </w:r>
            <w:proofErr w:type="spellEnd"/>
          </w:p>
        </w:tc>
      </w:tr>
      <w:tr w:rsidR="00132861" w14:paraId="293BF02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D86F54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D7D32D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714078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828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705F1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FFDBC6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8988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432296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lia and flagella associated protein 46 (cfap4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36AB6F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FFA398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oneme assembl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D7E16C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hloroceb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baeus</w:t>
            </w:r>
            <w:proofErr w:type="spellEnd"/>
          </w:p>
        </w:tc>
      </w:tr>
      <w:tr w:rsidR="00132861" w14:paraId="71C4835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B792D0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2C096F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16B871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922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29B08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B670A7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2097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B09007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binding cassette sub-family F member 2 (LOC111979175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362FC5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7786BA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tide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1C6C6C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Dufoure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novaeangliae</w:t>
            </w:r>
          </w:p>
        </w:tc>
      </w:tr>
      <w:tr w:rsidR="00132861" w14:paraId="2606A910" w14:textId="77777777" w:rsidTr="000A3217">
        <w:trPr>
          <w:gridAfter w:val="1"/>
          <w:wAfter w:w="221" w:type="dxa"/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AF0036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4BFCCC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D1EDA6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415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ACCC6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729528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1991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74EA0E3" w14:textId="77777777" w:rsidR="00132861" w:rsidRPr="009B5E4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9B5E4E">
              <w:rPr>
                <w:sz w:val="18"/>
                <w:szCs w:val="18"/>
                <w:lang w:val="fr-CA"/>
              </w:rPr>
              <w:t xml:space="preserve">NADH </w:t>
            </w:r>
            <w:proofErr w:type="spellStart"/>
            <w:r w:rsidRPr="009B5E4E">
              <w:rPr>
                <w:sz w:val="18"/>
                <w:szCs w:val="18"/>
                <w:lang w:val="fr-CA"/>
              </w:rPr>
              <w:t>dehydrogenase</w:t>
            </w:r>
            <w:proofErr w:type="spellEnd"/>
            <w:r w:rsidRPr="009B5E4E">
              <w:rPr>
                <w:sz w:val="18"/>
                <w:szCs w:val="18"/>
                <w:lang w:val="fr-CA"/>
              </w:rPr>
              <w:t xml:space="preserve"> [ubiquinone] 1 alpha </w:t>
            </w:r>
            <w:proofErr w:type="spellStart"/>
            <w:r w:rsidRPr="009B5E4E">
              <w:rPr>
                <w:sz w:val="18"/>
                <w:szCs w:val="18"/>
                <w:lang w:val="fr-CA"/>
              </w:rPr>
              <w:t>subcomplex</w:t>
            </w:r>
            <w:proofErr w:type="spellEnd"/>
            <w:r w:rsidRPr="009B5E4E">
              <w:rPr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9B5E4E">
              <w:rPr>
                <w:sz w:val="18"/>
                <w:szCs w:val="18"/>
                <w:lang w:val="fr-CA"/>
              </w:rPr>
              <w:t>subunit</w:t>
            </w:r>
            <w:proofErr w:type="spellEnd"/>
            <w:r w:rsidRPr="009B5E4E">
              <w:rPr>
                <w:sz w:val="18"/>
                <w:szCs w:val="18"/>
                <w:lang w:val="fr-CA"/>
              </w:rPr>
              <w:t xml:space="preserve"> 10, mitochondrial (LOC111959764), </w:t>
            </w:r>
            <w:proofErr w:type="spellStart"/>
            <w:r w:rsidRPr="009B5E4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E7EFAA1" w14:textId="77777777" w:rsidR="00132861" w:rsidRPr="009B5E4E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ults</w:t>
            </w:r>
          </w:p>
        </w:tc>
        <w:tc>
          <w:tcPr>
            <w:tcW w:w="1651" w:type="dxa"/>
          </w:tcPr>
          <w:p w14:paraId="6861EE58" w14:textId="77777777" w:rsidR="00132861" w:rsidRPr="00244D8F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51" w:type="dxa"/>
            <w:gridSpan w:val="2"/>
          </w:tcPr>
          <w:p w14:paraId="1001898D" w14:textId="77777777" w:rsidR="00132861" w:rsidRPr="00244D8F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</w:tr>
      <w:tr w:rsidR="00132861" w14:paraId="5B445BE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8907F2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A6C2D0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3074DA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575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3B457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EE5478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948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CF65A7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box protein Hox-D9a-like (LOC11195992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1F95F3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6C5E47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0D9B6B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accogloss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kowalevskii</w:t>
            </w:r>
            <w:proofErr w:type="spellEnd"/>
          </w:p>
        </w:tc>
      </w:tr>
      <w:tr w:rsidR="00132861" w14:paraId="60E602E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885C42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EC3820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D5F5F2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446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D1CEC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F78FC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5174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154729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-type tyrosine-protein phosphatase gamma-like (LOC11196382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FBC801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D89E00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D64037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ion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intestinalis</w:t>
            </w:r>
          </w:p>
        </w:tc>
      </w:tr>
      <w:tr w:rsidR="00132861" w14:paraId="4B975C4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30A893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63E3A3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C4C8EA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374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0A40F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46B0D7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61942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9F0378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ysophospholipid</w:t>
            </w:r>
            <w:proofErr w:type="spellEnd"/>
            <w:r>
              <w:rPr>
                <w:sz w:val="18"/>
                <w:szCs w:val="18"/>
              </w:rPr>
              <w:t xml:space="preserve"> acyltransferase LPCAT4 (LOC11195248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F8EA00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D9D83D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, transferring acyl group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ED8508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amelus dromedarius</w:t>
            </w:r>
          </w:p>
        </w:tc>
      </w:tr>
      <w:tr w:rsidR="00132861" w14:paraId="667853E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8BC2A6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5B24DC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45EF89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3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740AF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0D518C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3871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A24072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alpha-1(XXVII) chain A-like (LOC11196121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332FEA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660B30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trimer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6BFC86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ropilaelap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ercedesae</w:t>
            </w:r>
            <w:proofErr w:type="spellEnd"/>
          </w:p>
        </w:tc>
      </w:tr>
      <w:tr w:rsidR="00132861" w14:paraId="581BC97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138F85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19B75B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3FF1CE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954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05CCA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287DAD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8120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0E30CE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lexia-associated protein KIAA0319 homolog (LOC111965041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171ABA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0D2A13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B80D29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Tursiop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truncatus</w:t>
            </w:r>
            <w:proofErr w:type="spellEnd"/>
          </w:p>
        </w:tc>
      </w:tr>
      <w:tr w:rsidR="00132861" w14:paraId="24C65C7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D0DAA0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041DFA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A2D300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648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9959A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0107FC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8304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403E78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/ATP translocase 2 (LOC11196745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4D5901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00593B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1012A7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Labe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rohita</w:t>
            </w:r>
            <w:proofErr w:type="spellEnd"/>
          </w:p>
        </w:tc>
      </w:tr>
      <w:tr w:rsidR="00132861" w14:paraId="2194047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8D6F1A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901EC5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9D3FAF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431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5025F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1CCF97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7087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F8A9BA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fficking protein particle complex subunit 8 (LOC11197116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38123B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C43EE1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5127EB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Trichinella sp. T9</w:t>
            </w:r>
          </w:p>
        </w:tc>
      </w:tr>
      <w:tr w:rsidR="00132861" w14:paraId="06D693F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67BA50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07754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CFAA3E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508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6F05E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C4223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171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0620C0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-rich repeat-containing protein 3B-like (LOC11197706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C74913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EF3733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C98392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lar</w:t>
            </w:r>
            <w:proofErr w:type="spellEnd"/>
          </w:p>
        </w:tc>
      </w:tr>
      <w:tr w:rsidR="00132861" w14:paraId="15C4F1F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0F861E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3D07A3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FEE4D4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52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18665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71A78F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507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D9F440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xon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202293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7F33CC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96F816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</w:tr>
      <w:tr w:rsidR="00132861" w14:paraId="39F5F99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F84440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031FD6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8D3623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581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6B8CE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90876B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3808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4BF48A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box protein cut-like 1 (LOC11197997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95350B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C4D383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972F38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Orchesell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cincta</w:t>
            </w:r>
            <w:proofErr w:type="spellEnd"/>
          </w:p>
        </w:tc>
      </w:tr>
      <w:tr w:rsidR="00132861" w14:paraId="79E45E7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C758E8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4EA3F2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98611D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491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6727F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B74234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17AA67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HFPL </w:t>
            </w:r>
            <w:proofErr w:type="spellStart"/>
            <w:r>
              <w:rPr>
                <w:sz w:val="18"/>
                <w:szCs w:val="18"/>
              </w:rPr>
              <w:t>tetraspan</w:t>
            </w:r>
            <w:proofErr w:type="spellEnd"/>
            <w:r>
              <w:rPr>
                <w:sz w:val="18"/>
                <w:szCs w:val="18"/>
              </w:rPr>
              <w:t xml:space="preserve"> subfamily member 6 (lhfpl6), transcript variant X3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950581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A4FC9F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204B6C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oecili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a</w:t>
            </w:r>
            <w:proofErr w:type="spellEnd"/>
          </w:p>
        </w:tc>
      </w:tr>
      <w:tr w:rsidR="00132861" w14:paraId="73EC6F7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908A5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BCFF6C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43A6AC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832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1E7F1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CFECE2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64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6369F2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anodine receptor 2-like (LOC11195172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883985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B783C4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channel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EACBD7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lar</w:t>
            </w:r>
            <w:proofErr w:type="spellEnd"/>
          </w:p>
        </w:tc>
      </w:tr>
      <w:tr w:rsidR="00132861" w14:paraId="49E6FF6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07E0DB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EE0F05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670D85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994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27D42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D019FA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2567CD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DP-GlcNAc:betaGal</w:t>
            </w:r>
            <w:proofErr w:type="spellEnd"/>
            <w:r>
              <w:rPr>
                <w:sz w:val="18"/>
                <w:szCs w:val="18"/>
              </w:rPr>
              <w:t xml:space="preserve"> beta-1,3-N-acetylglucosaminyltransferase 9 (LOC111952160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B0046A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4A2785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, transferring glycosyl group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7F0548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omo sapiens</w:t>
            </w:r>
          </w:p>
        </w:tc>
      </w:tr>
      <w:tr w:rsidR="00132861" w14:paraId="796FA61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DE1F0A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FD9503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EE828B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480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70198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8F35E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F1439D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two pore domain channel subfamily K member 9 (kcnk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5FC7D7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266489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channel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8FCE87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Ailuropoda melanoleuca</w:t>
            </w:r>
          </w:p>
        </w:tc>
      </w:tr>
      <w:tr w:rsidR="00132861" w14:paraId="3E08F41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B44111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D5114C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A95B85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32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CE542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27F0E9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E-0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F5FC06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RNA helicase DDX18 (LOC11195962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765DBF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9B40EF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BAFB03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Acipenser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ruthenus</w:t>
            </w:r>
            <w:proofErr w:type="spellEnd"/>
          </w:p>
        </w:tc>
      </w:tr>
      <w:tr w:rsidR="00132861" w14:paraId="159B2C0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8881D3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T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8D4EC0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B6F422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812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4A815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3504A3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0389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A3BB32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maphorin</w:t>
            </w:r>
            <w:proofErr w:type="spellEnd"/>
            <w:r>
              <w:rPr>
                <w:sz w:val="18"/>
                <w:szCs w:val="18"/>
              </w:rPr>
              <w:t xml:space="preserve"> 5B (sema5b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F5518E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EA9ADD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maphorin</w:t>
            </w:r>
            <w:proofErr w:type="spellEnd"/>
            <w:r>
              <w:rPr>
                <w:sz w:val="18"/>
                <w:szCs w:val="18"/>
              </w:rPr>
              <w:t xml:space="preserve"> receptor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E7FBDA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Xenopus tropicalis</w:t>
            </w:r>
          </w:p>
        </w:tc>
      </w:tr>
      <w:tr w:rsidR="00132861" w14:paraId="20E2DC6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CF3B34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C32466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FC37E2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881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CBD33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71F90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9374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E6AA56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 repeat-containing protein 70-like (LOC11196144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C576A6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099EE6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onine-type endopeptid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C5B97F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lun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marinus</w:t>
            </w:r>
          </w:p>
        </w:tc>
      </w:tr>
      <w:tr w:rsidR="00132861" w14:paraId="0F26517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A2EB2F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C955DA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9362C3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982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4B8A2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FF04E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1522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C6C07D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gyBac transposable element-derived protein 4-like (LOC11196147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77632A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C81FF3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227E26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lar</w:t>
            </w:r>
            <w:proofErr w:type="spellEnd"/>
          </w:p>
        </w:tc>
      </w:tr>
      <w:tr w:rsidR="00132861" w14:paraId="7808AD2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C0FB1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11A281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381B07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75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5C579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E9A28A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5133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B1784B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ide intracellular channel protein 4-like (LOC11196318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04B0A5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9D9803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ide transport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819276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Nannochloropsi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gaditana</w:t>
            </w:r>
            <w:proofErr w:type="spellEnd"/>
          </w:p>
        </w:tc>
      </w:tr>
      <w:tr w:rsidR="00132861" w14:paraId="1CE4D9A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FE8516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M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E88470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D1959D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1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99655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7D10C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702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9DA55C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inergic receptor nicotinic beta 3 subunit (chrnb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818CE9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ABA4BE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junc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7FE969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hloroceb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baeus</w:t>
            </w:r>
            <w:proofErr w:type="spellEnd"/>
          </w:p>
        </w:tc>
      </w:tr>
      <w:tr w:rsidR="00132861" w14:paraId="0D979FF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27DD21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FF1F66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086A7C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02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DF7FE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3A3EA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E-0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283208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licase ARIP4 (LOC111966287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B84B9C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DD8118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525937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lun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marinus</w:t>
            </w:r>
          </w:p>
        </w:tc>
      </w:tr>
      <w:tr w:rsidR="00132861" w14:paraId="134E408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CDF944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84741D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0B52F0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225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DA885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7AD7F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6311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601EC3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oldin subunit 4 (LOC11196674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2CF6D6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AA481B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ol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412763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lun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marinus</w:t>
            </w:r>
          </w:p>
        </w:tc>
      </w:tr>
      <w:tr w:rsidR="00132861" w14:paraId="059D171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C0E2A0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66EFDC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B0972D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568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88400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A0D522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5419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C1503B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 of G-protein signaling 9 (LOC11196823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D3D99F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F4881E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 signaling pathwa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BAD623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haradrius vociferus</w:t>
            </w:r>
          </w:p>
        </w:tc>
      </w:tr>
      <w:tr w:rsidR="00132861" w14:paraId="6867201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68BC20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A9F0C8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2B0D1F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27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74B82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CCA1AC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630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071C68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ectrin</w:t>
            </w:r>
            <w:proofErr w:type="spellEnd"/>
            <w:r>
              <w:rPr>
                <w:sz w:val="18"/>
                <w:szCs w:val="18"/>
              </w:rPr>
              <w:t xml:space="preserve"> beta chain, erythrocytic (LOC111968456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7DA873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581C56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E7E253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inam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guttatus</w:t>
            </w:r>
            <w:proofErr w:type="spellEnd"/>
          </w:p>
        </w:tc>
      </w:tr>
      <w:tr w:rsidR="00132861" w14:paraId="0737B66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7474CD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55C250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B04811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961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D90E2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00083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1991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EC27C9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channel subfamily K member 15-like (LOC11197060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633006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DA25A5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 channel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86F771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Salmo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alar</w:t>
            </w:r>
            <w:proofErr w:type="spellEnd"/>
          </w:p>
        </w:tc>
      </w:tr>
      <w:tr w:rsidR="00132861" w14:paraId="2063AC2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F5C234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D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CC1CFD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24FCA9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15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1CE2D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13845D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5974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6DBA51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, FOG family member 2 (zfpm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35848D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CEFBEB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II transcription factor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474656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Pan paniscus</w:t>
            </w:r>
          </w:p>
        </w:tc>
      </w:tr>
      <w:tr w:rsidR="00132861" w14:paraId="678F2988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ACF94A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885BD2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DB570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3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A062B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7F84FB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5344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C17DB4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-1-like protein 4 (LOC11196963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A450A6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5AD5E8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70F0DC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Zootermopsi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nevadensis</w:t>
            </w:r>
            <w:proofErr w:type="spellEnd"/>
          </w:p>
        </w:tc>
      </w:tr>
      <w:tr w:rsidR="00132861" w14:paraId="5865478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A393B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0B5D31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A702F4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906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D2EF1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32C30E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83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15D1A69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transmembrane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150A (LOC111978534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isc_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5BCAF7B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48E5C4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4771B7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Fundul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eteroclitus</w:t>
            </w:r>
            <w:proofErr w:type="spellEnd"/>
          </w:p>
        </w:tc>
      </w:tr>
      <w:tr w:rsidR="00132861" w14:paraId="3399F9C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075A85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CC8B29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A78AE5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826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C504C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549FC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507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882879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deroflexin-5 (LOC111981706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29752D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252C0E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 transport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BC0195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Lyg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esperus</w:t>
            </w:r>
            <w:proofErr w:type="spellEnd"/>
          </w:p>
        </w:tc>
      </w:tr>
      <w:tr w:rsidR="00132861" w14:paraId="044010E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50F02F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BF234E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5E4FE2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330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F5FAE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3A72B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2002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F337DC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heral-type benzodiazepine receptor-associated protein 1-like (LOC11198185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56D56C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EA699C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86776AA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latysternon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egacephalum</w:t>
            </w:r>
            <w:proofErr w:type="spellEnd"/>
          </w:p>
        </w:tc>
      </w:tr>
      <w:tr w:rsidR="00132861" w14:paraId="1534B59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8D644A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F141AA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150233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385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628EB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20A487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8120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F89F86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 mitochondrial carrier protein 1 (LOC11195707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B0A9F9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19860F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DCC646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Glycine soja</w:t>
            </w:r>
          </w:p>
        </w:tc>
      </w:tr>
      <w:tr w:rsidR="00132861" w14:paraId="297F03D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227F49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H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1E02E2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057AFC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20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FFAA9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13FD39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1284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8A45FC7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collage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alpha-1(XVIII)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cha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(LOC111959381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3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54FB4A0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753EEB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trimer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9FAE70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haradrius vociferus</w:t>
            </w:r>
          </w:p>
        </w:tc>
      </w:tr>
      <w:tr w:rsidR="00132861" w14:paraId="1D6601A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8C31D6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04BF18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C7CA9B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002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87D91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7A08B7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2159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512557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 C7orf57 homolog (LOC111974535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B65101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F27311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D9377C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us musculus</w:t>
            </w:r>
          </w:p>
        </w:tc>
      </w:tr>
      <w:tr w:rsidR="00132861" w14:paraId="4993EC0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D59412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425297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0B4B25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437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2A93F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F7B34F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8182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4AC819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genic differentiation factor 1 (LOC11197767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8F5246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F82380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transcription, DNA-templated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1ABDEE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amelus dromedarius</w:t>
            </w:r>
          </w:p>
        </w:tc>
      </w:tr>
      <w:tr w:rsidR="00132861" w14:paraId="1E3D868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AD2E91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845E13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BDCDE9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54B6E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3FA7B0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4332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B4EF97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ratocan</w:t>
            </w:r>
            <w:proofErr w:type="spellEnd"/>
            <w:r>
              <w:rPr>
                <w:sz w:val="18"/>
                <w:szCs w:val="18"/>
              </w:rPr>
              <w:t>-like (LOC111955509), partial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FC5F57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867CEB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ual percep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173457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oecili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a</w:t>
            </w:r>
            <w:proofErr w:type="spellEnd"/>
          </w:p>
        </w:tc>
      </w:tr>
      <w:tr w:rsidR="00132861" w14:paraId="78E3297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95FCDA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B605D6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AEAF51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753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C8EBD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0D50D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7584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6E2C32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T16 homolog, facilitates chromatin remodeling subunit </w:t>
            </w:r>
            <w:r>
              <w:rPr>
                <w:sz w:val="18"/>
                <w:szCs w:val="18"/>
              </w:rPr>
              <w:lastRenderedPageBreak/>
              <w:t>(supt16h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465D62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1D69E3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 complex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17FA4D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ap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nubis</w:t>
            </w:r>
            <w:proofErr w:type="spellEnd"/>
          </w:p>
        </w:tc>
      </w:tr>
      <w:tr w:rsidR="00132861" w14:paraId="3FFE31C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DBB7D6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CC6759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499086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43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E431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4282A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4432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09AF3B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noic acid induced 14 (rai14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383C1F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0B4F38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cellular matrix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8EF50D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Xenopus tropicalis</w:t>
            </w:r>
          </w:p>
        </w:tc>
      </w:tr>
      <w:tr w:rsidR="00132861" w14:paraId="14104F6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5C8BD6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116893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89A94F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170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5191F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5A4A9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6730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BED293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rin-1 (LOC11196166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454494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08BF82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4BB64A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amelus dromedarius</w:t>
            </w:r>
          </w:p>
        </w:tc>
      </w:tr>
      <w:tr w:rsidR="00132861" w14:paraId="404DFB4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0C1FC6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CFBDB4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518C61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50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73D47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0A9D17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12779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3DD5709D" w14:textId="77777777" w:rsidR="00132861" w:rsidRPr="009B5E4E" w:rsidRDefault="00132861" w:rsidP="000A3217">
            <w:pPr>
              <w:spacing w:after="0"/>
              <w:rPr>
                <w:sz w:val="18"/>
                <w:szCs w:val="18"/>
              </w:rPr>
            </w:pPr>
            <w:r w:rsidRPr="009B5E4E">
              <w:rPr>
                <w:sz w:val="18"/>
                <w:szCs w:val="18"/>
              </w:rPr>
              <w:t>uncharacterized LOC111965670 (LOC111965670), transcript variant X2, ncRNA</w:t>
            </w:r>
          </w:p>
        </w:tc>
      </w:tr>
      <w:tr w:rsidR="00132861" w14:paraId="15EA25E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AAE584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D7E0C3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7A8559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459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E7EB4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F3ACF5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3E-05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2E3081A3" w14:textId="77777777" w:rsidR="00132861" w:rsidRPr="009B5E4E" w:rsidRDefault="00132861" w:rsidP="000A3217">
            <w:pPr>
              <w:spacing w:after="0"/>
              <w:rPr>
                <w:sz w:val="18"/>
                <w:szCs w:val="18"/>
              </w:rPr>
            </w:pPr>
            <w:r w:rsidRPr="009B5E4E">
              <w:rPr>
                <w:sz w:val="18"/>
                <w:szCs w:val="18"/>
              </w:rPr>
              <w:t>uncharacterized LOC111965565 (LOC111965565), ncRNA</w:t>
            </w:r>
          </w:p>
        </w:tc>
      </w:tr>
      <w:tr w:rsidR="00132861" w14:paraId="00CD57A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2BDDB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89B892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1E8B4F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38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72685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B1A26A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6496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7548B179" w14:textId="77777777" w:rsidR="00132861" w:rsidRPr="009B5E4E" w:rsidRDefault="00132861" w:rsidP="000A3217">
            <w:pPr>
              <w:spacing w:after="0"/>
              <w:rPr>
                <w:sz w:val="18"/>
                <w:szCs w:val="18"/>
              </w:rPr>
            </w:pPr>
            <w:r w:rsidRPr="009B5E4E">
              <w:rPr>
                <w:sz w:val="18"/>
                <w:szCs w:val="18"/>
              </w:rPr>
              <w:t>uncharacterized LOC111976129 (LOC111976129), transcript variant X2, ncRNA</w:t>
            </w:r>
          </w:p>
        </w:tc>
      </w:tr>
      <w:tr w:rsidR="00132861" w14:paraId="6C00C76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0A7B23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C6E174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67F851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942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2180B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15409F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95630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00FB4AE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 xml:space="preserve">gap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junctio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delta-3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(LOC111977403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5593508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F85124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F1BE3D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akifugu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lavidus</w:t>
            </w:r>
            <w:proofErr w:type="spellEnd"/>
          </w:p>
        </w:tc>
      </w:tr>
      <w:tr w:rsidR="00132861" w14:paraId="2362CC2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4EFD1C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F5095A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1898B4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959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B0B5F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A41FE7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6023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0CC732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morphogenetic protein 5 (LOC11197806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E6B4B8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53E681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62B3A2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Nothobranchi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ienaari</w:t>
            </w:r>
            <w:proofErr w:type="spellEnd"/>
          </w:p>
        </w:tc>
      </w:tr>
      <w:tr w:rsidR="00132861" w14:paraId="20407B5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03FA44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48F02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D60C5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157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8ED58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6A35FA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948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4999D4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ytospin</w:t>
            </w:r>
            <w:proofErr w:type="spellEnd"/>
            <w:r>
              <w:rPr>
                <w:sz w:val="18"/>
                <w:szCs w:val="18"/>
              </w:rPr>
              <w:t>-B-like (LOC111981317), transcript variant X3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433803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6C991A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otic cell cycl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DE5497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Cucumis melo var.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akuwa</w:t>
            </w:r>
            <w:proofErr w:type="spellEnd"/>
          </w:p>
        </w:tc>
      </w:tr>
      <w:tr w:rsidR="00132861" w14:paraId="70D5610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4C80D3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9B0170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37040C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572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721F4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927EDB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7650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BD690E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noderm microtubule-associated protein-like 2 (LOC111949414), transcript variant X3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18162C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BB65D7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tubule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E2D099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us musculus</w:t>
            </w:r>
          </w:p>
        </w:tc>
      </w:tr>
      <w:tr w:rsidR="00132861" w14:paraId="4AFDA7E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4F964A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E980DC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A5639D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130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F64B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C95E2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21759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72E34E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sigin</w:t>
            </w:r>
            <w:proofErr w:type="spellEnd"/>
            <w:r>
              <w:rPr>
                <w:sz w:val="18"/>
                <w:szCs w:val="18"/>
              </w:rPr>
              <w:t xml:space="preserve"> (LOC111952490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2B0F60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9DB88D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61E7F1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amelus dromedarius</w:t>
            </w:r>
          </w:p>
        </w:tc>
      </w:tr>
      <w:tr w:rsidR="00132861" w14:paraId="6442A5A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01E7AD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C5B7FF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D491C3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509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CC716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626525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289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731544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xyl-terminal PDZ ligand of neuronal nitric oxide synthase protein-like (LOC11195411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A7B19F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FA0AB7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-1 complex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1DFDD8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latysternon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egacephalum</w:t>
            </w:r>
            <w:proofErr w:type="spellEnd"/>
          </w:p>
        </w:tc>
      </w:tr>
      <w:tr w:rsidR="00132861" w14:paraId="5BCAF95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BDA3CE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E5E609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5ABC35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91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71B59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A4FA1A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507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BF8F73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al repressor GATA binding 1 (trps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931669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73914E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3E4CE4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ap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nubis</w:t>
            </w:r>
            <w:proofErr w:type="spellEnd"/>
          </w:p>
        </w:tc>
      </w:tr>
      <w:tr w:rsidR="00132861" w14:paraId="412BC01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4CDA17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FB7C73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8626E4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805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2DB02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ACC770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E-0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0FF28B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ligosaccharyltransferase</w:t>
            </w:r>
            <w:proofErr w:type="spellEnd"/>
            <w:r>
              <w:rPr>
                <w:sz w:val="18"/>
                <w:szCs w:val="18"/>
              </w:rPr>
              <w:t xml:space="preserve"> complex subunit </w:t>
            </w:r>
            <w:proofErr w:type="spellStart"/>
            <w:r>
              <w:rPr>
                <w:sz w:val="18"/>
                <w:szCs w:val="18"/>
              </w:rPr>
              <w:t>ostc</w:t>
            </w:r>
            <w:proofErr w:type="spellEnd"/>
            <w:r>
              <w:rPr>
                <w:sz w:val="18"/>
                <w:szCs w:val="18"/>
              </w:rPr>
              <w:t xml:space="preserve"> (LOC11196031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7CA31A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2E085F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glycosyla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A80904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Ze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mays</w:t>
            </w:r>
          </w:p>
        </w:tc>
      </w:tr>
      <w:tr w:rsidR="00132861" w14:paraId="3F939CB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67448E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61EBCD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4401B1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753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5B183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3BDDDC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8503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5F24B2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16 homolog, facilitates chromatin remodeling subunit (supt16h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B39D68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4E8F93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 complex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8ACFDD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ap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nubis</w:t>
            </w:r>
            <w:proofErr w:type="spellEnd"/>
          </w:p>
        </w:tc>
      </w:tr>
      <w:tr w:rsidR="00132861" w14:paraId="0BDB926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CEFF06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BE548D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627981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03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02E1E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A2420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8CCB75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noic acid induced 14 (rai14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0A2CE3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0CECC2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cellular matrix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87A034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Xenopus tropicalis</w:t>
            </w:r>
          </w:p>
        </w:tc>
      </w:tr>
      <w:tr w:rsidR="00132861" w14:paraId="4FBFDFB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18D5A2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6C976D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6.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9E1180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1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63CEE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F0523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8551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331161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domain bifurcated 1 (setdb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D282ED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998DAF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81459A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rotopter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nnectens</w:t>
            </w:r>
            <w:proofErr w:type="spellEnd"/>
          </w:p>
        </w:tc>
      </w:tr>
      <w:tr w:rsidR="00132861" w14:paraId="1B95862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EF641F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84DED2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08F1EF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554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A4065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893B67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289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5CC7C98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 xml:space="preserve">zinc finger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DPF3 (LOC111968753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10D47E3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2FB5AF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FDCFAF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Trichinella sp. T8</w:t>
            </w:r>
          </w:p>
        </w:tc>
      </w:tr>
      <w:tr w:rsidR="00132861" w14:paraId="4969889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248D35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R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EDFD75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C55FE2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353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04D3B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3A3B4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6367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30167BE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 xml:space="preserve">proline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dehydrogenase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1, mitochondrial (LOC111975162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57F5A03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50F4C2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ation-reduction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6E9FBB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Dictyostelium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discoideum</w:t>
            </w:r>
            <w:proofErr w:type="spellEnd"/>
          </w:p>
        </w:tc>
      </w:tr>
      <w:tr w:rsidR="00132861" w14:paraId="23EF071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0AB150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E5187A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8CDE5D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81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F635C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97AE02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4730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9F4FF9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M19A5 (LOC111951564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6FF41F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9936ED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80FDF1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Callorhin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ursinus</w:t>
            </w:r>
          </w:p>
        </w:tc>
      </w:tr>
      <w:tr w:rsidR="00132861" w14:paraId="20DBB45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3EF057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3B1B4D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372A92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56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D0980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D655AC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5133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4583F0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ve cell wall protein gp1-like (LOC111951357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87725B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DEDE6F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constituent of cuticl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AC19E1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Diaphorin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citri</w:t>
            </w:r>
            <w:proofErr w:type="spellEnd"/>
          </w:p>
        </w:tc>
      </w:tr>
      <w:tr w:rsidR="00132861" w14:paraId="42A39C9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7A19C4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DF6597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ED3111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8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4421C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AD0E1E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948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A782CF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lyhomeotic</w:t>
            </w:r>
            <w:proofErr w:type="spellEnd"/>
            <w:r>
              <w:rPr>
                <w:sz w:val="18"/>
                <w:szCs w:val="18"/>
              </w:rPr>
              <w:t>-like protein 2 (LOC11195397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F62FBB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35E92F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E38C32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Neomonach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chauinslandi</w:t>
            </w:r>
            <w:proofErr w:type="spellEnd"/>
          </w:p>
        </w:tc>
      </w:tr>
      <w:tr w:rsidR="00132861" w14:paraId="2B4D214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9BA21A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4A98EE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7DC3D9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149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328AA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8FD7A7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0051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F4EF1C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xtensin</w:t>
            </w:r>
            <w:proofErr w:type="spellEnd"/>
            <w:r>
              <w:rPr>
                <w:sz w:val="18"/>
                <w:szCs w:val="18"/>
              </w:rPr>
              <w:t>-like (LOC11195579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29D558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8E5E7E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6FEE2B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Prun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yedoensi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var.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nudiflora</w:t>
            </w:r>
            <w:proofErr w:type="spellEnd"/>
          </w:p>
        </w:tc>
      </w:tr>
      <w:tr w:rsidR="00132861" w14:paraId="708EEC1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901CE9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55F937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EA8BB1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6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1EDF3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D6603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2093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DAA63C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 of nonsense transcripts 3A-like (LOC111959860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CC33F6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965535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-transcribed mRNA catabolic process, nonsense-mediated deca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F3A745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Plasmodium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coatneyi</w:t>
            </w:r>
            <w:proofErr w:type="spellEnd"/>
          </w:p>
        </w:tc>
      </w:tr>
      <w:tr w:rsidR="00132861" w14:paraId="4A8878E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605676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85BF9D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B8C5B6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681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9BAEB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98AD86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8462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E9CE88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lasmic reticulum lectin 1 (LOC111968068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4910EE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BF4C26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7D2BC2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Lyg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hesperus</w:t>
            </w:r>
            <w:proofErr w:type="spellEnd"/>
          </w:p>
        </w:tc>
      </w:tr>
      <w:tr w:rsidR="00132861" w14:paraId="5A70D18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0944A1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3EAD8A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385599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86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CB3CD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EAD4E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98202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73F6B453" w14:textId="77777777" w:rsidR="00132861" w:rsidRPr="009B5E4E" w:rsidRDefault="00132861" w:rsidP="000A3217">
            <w:pPr>
              <w:spacing w:after="0"/>
              <w:rPr>
                <w:sz w:val="18"/>
                <w:szCs w:val="18"/>
              </w:rPr>
            </w:pPr>
            <w:r w:rsidRPr="009B5E4E">
              <w:rPr>
                <w:sz w:val="18"/>
                <w:szCs w:val="18"/>
              </w:rPr>
              <w:t>uncharacterized LOC111956372 (LOC111956372), transcript variant X3, ncRNA</w:t>
            </w:r>
          </w:p>
        </w:tc>
      </w:tr>
      <w:tr w:rsidR="00132861" w14:paraId="3582C85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5223DB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DA69F5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C3BFB8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04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2EA24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C132A1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4030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643BBED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kinase C alpha type (LOC111957424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1F8D7D0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202D1E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13B92F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Cajan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cajan</w:t>
            </w:r>
            <w:proofErr w:type="spellEnd"/>
          </w:p>
        </w:tc>
      </w:tr>
      <w:tr w:rsidR="00132861" w14:paraId="2561831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54D19B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9E1107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A42B1D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992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ACD5C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091086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409886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76FB6513" w14:textId="77777777" w:rsidR="00132861" w:rsidRPr="009B5E4E" w:rsidRDefault="00132861" w:rsidP="000A3217">
            <w:pPr>
              <w:spacing w:after="0"/>
              <w:rPr>
                <w:sz w:val="18"/>
                <w:szCs w:val="18"/>
              </w:rPr>
            </w:pPr>
            <w:r w:rsidRPr="009B5E4E">
              <w:rPr>
                <w:sz w:val="18"/>
                <w:szCs w:val="18"/>
              </w:rPr>
              <w:t>uncharacterized LOC111981471 (LOC111981471), ncRNA</w:t>
            </w:r>
          </w:p>
        </w:tc>
      </w:tr>
      <w:tr w:rsidR="00132861" w14:paraId="420C18B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8EDCBB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5ACE93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57BFCF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025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A427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482EA2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1228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D5E294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BRSK2-like (LOC11196093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062180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E3FB36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CD27CD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arsi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syrichta</w:t>
            </w:r>
            <w:proofErr w:type="spellEnd"/>
          </w:p>
        </w:tc>
      </w:tr>
      <w:tr w:rsidR="00132861" w14:paraId="01ADF2A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51C67A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DC0C58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766F32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971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8A3B7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9171A9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89485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6640A1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initiation factor 4A-I (LOC111962020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6E307A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EA8F3C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29CBA8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Enhydra lutri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kenyoni</w:t>
            </w:r>
            <w:proofErr w:type="spellEnd"/>
          </w:p>
        </w:tc>
      </w:tr>
      <w:tr w:rsidR="00132861" w14:paraId="32088D0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943413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428E20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F74D0B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612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791DC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477645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7875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34FF374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transmembrane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131-like (LOC111971549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3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5D3B914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141B04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01573C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Mesocricet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auratus</w:t>
            </w:r>
          </w:p>
        </w:tc>
      </w:tr>
      <w:tr w:rsidR="00132861" w14:paraId="3209131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D168A8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4CC253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6BDA61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621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98E59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8ADB98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5969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BB2ABA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cell activation Rho GTPase-activating protein (LOC11197344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06F45F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7DCB01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ase activa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85CFAA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omo sapiens</w:t>
            </w:r>
          </w:p>
        </w:tc>
      </w:tr>
      <w:tr w:rsidR="00132861" w14:paraId="76F9B17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12E303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3FBDC0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0341D8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464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5CC37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3C391C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948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0BB9E0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tubule-associated serine/threonine-protein kinase 2-like (LOC11197549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8AAA21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519895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FB612B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Mesocricet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auratus</w:t>
            </w:r>
          </w:p>
        </w:tc>
      </w:tr>
      <w:tr w:rsidR="00132861" w14:paraId="494687D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41A86D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8B3A0C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E2BAE6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674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CDD95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018B6F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21759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F3067C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sin light chain 1, cardiac muscle (LOC11197896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F09A6F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057344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C7CC2B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Corvus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brachyrhynchos</w:t>
            </w:r>
            <w:proofErr w:type="spellEnd"/>
          </w:p>
        </w:tc>
      </w:tr>
      <w:tr w:rsidR="00132861" w14:paraId="54CF875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1D58B5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8501C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4703F5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363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3A225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E44B04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8871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C2CA9D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oline-phosphate cytidylyltransferase A </w:t>
            </w:r>
            <w:r>
              <w:rPr>
                <w:sz w:val="18"/>
                <w:szCs w:val="18"/>
              </w:rPr>
              <w:lastRenderedPageBreak/>
              <w:t>(LOC111979607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87C0FD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A78A58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ucleotidyltransferase</w:t>
            </w:r>
            <w:proofErr w:type="spellEnd"/>
            <w:r>
              <w:rPr>
                <w:sz w:val="18"/>
                <w:szCs w:val="18"/>
              </w:rPr>
              <w:t xml:space="preserve">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173715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amelus dromedarius</w:t>
            </w:r>
          </w:p>
        </w:tc>
      </w:tr>
      <w:tr w:rsidR="00132861" w14:paraId="727053F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8872C8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4C42BC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4D0715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367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99271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D7C98C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9153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FFF0AA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/potassium-transporting ATPase subunit beta-2 (LOC111981831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64961A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833C5C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ion transport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536CD5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Melipon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quadrifasciata</w:t>
            </w:r>
            <w:proofErr w:type="spellEnd"/>
          </w:p>
        </w:tc>
      </w:tr>
      <w:tr w:rsidR="00132861" w14:paraId="69424A9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A5281B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A468ED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FE192C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660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C8FEF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EA0A6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948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59D952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in FAM155A-like (LOC111980313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970493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3B6B95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3F06AE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Lynx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ardinus</w:t>
            </w:r>
            <w:proofErr w:type="spellEnd"/>
          </w:p>
        </w:tc>
      </w:tr>
      <w:tr w:rsidR="00132861" w14:paraId="29B2406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F34EDC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C91EFF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5AF8AF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96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72A3A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AFC546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8445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D3E78A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rin-A2-like (LOC11195306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0A7E0C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36830E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rin receptor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F27ECC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Scophthalmus maximus</w:t>
            </w:r>
          </w:p>
        </w:tc>
      </w:tr>
      <w:tr w:rsidR="00132861" w14:paraId="0734D2E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65D107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B4DCB2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27643F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252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19730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15EC4C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1725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BAF320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C1 domain family member 10A (LOC111957627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B1DF69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78957A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6 snRNA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AF5150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Xenopus tropicalis</w:t>
            </w:r>
          </w:p>
        </w:tc>
      </w:tr>
      <w:tr w:rsidR="00132861" w14:paraId="780F4E38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08C09E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765249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E3A3CE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233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3F47A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5ACB4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4612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D927C83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 xml:space="preserve">zinc finger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131 (LOC111957956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17BF68F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5296D4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plasm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151BEB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ap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nubis</w:t>
            </w:r>
            <w:proofErr w:type="spellEnd"/>
          </w:p>
        </w:tc>
      </w:tr>
      <w:tr w:rsidR="00132861" w14:paraId="07E1585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E38BA5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150BEE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1B9233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637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882F9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196D2E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887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226BFD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&gt;U-editing enzyme APOBEC-2 (LOC11196348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39A6A9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5F88B6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B09F3F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omo sapiens</w:t>
            </w:r>
          </w:p>
        </w:tc>
      </w:tr>
      <w:tr w:rsidR="00132861" w14:paraId="204189D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B070D5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897DFF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1:29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5777E9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27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3F3BD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8E8A0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6039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F62E53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luble </w:t>
            </w:r>
            <w:proofErr w:type="spellStart"/>
            <w:r>
              <w:rPr>
                <w:sz w:val="18"/>
                <w:szCs w:val="18"/>
              </w:rPr>
              <w:t>lamin</w:t>
            </w:r>
            <w:proofErr w:type="spellEnd"/>
            <w:r>
              <w:rPr>
                <w:sz w:val="18"/>
                <w:szCs w:val="18"/>
              </w:rPr>
              <w:t xml:space="preserve">-associated protein of 75 </w:t>
            </w:r>
            <w:proofErr w:type="spellStart"/>
            <w:r>
              <w:rPr>
                <w:sz w:val="18"/>
                <w:szCs w:val="18"/>
              </w:rPr>
              <w:t>kDa</w:t>
            </w:r>
            <w:proofErr w:type="spellEnd"/>
            <w:r>
              <w:rPr>
                <w:sz w:val="18"/>
                <w:szCs w:val="18"/>
              </w:rPr>
              <w:t>-like (LOC111961332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000FD3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1003AA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filament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0D5AC5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ydra vulgaris</w:t>
            </w:r>
          </w:p>
        </w:tc>
      </w:tr>
      <w:tr w:rsidR="00132861" w14:paraId="15A08276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D526C6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E14EAA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4q.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37A818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147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C75E5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479EB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375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44D199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modomain adjacent to zinc finger domain protein 1A (LOC111963461), transcript variant X3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CDBB29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35FF52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34C6A8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Dufoure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novaeangliae</w:t>
            </w:r>
          </w:p>
        </w:tc>
      </w:tr>
      <w:tr w:rsidR="00132861" w14:paraId="4A1DCED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9B9972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FE9569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5AABB8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189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E86B5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C6A4E1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380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54249E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N domain-containing protein 2C (LOC111966511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B1B022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62F8CE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b</w:t>
            </w:r>
            <w:proofErr w:type="spellEnd"/>
            <w:r>
              <w:rPr>
                <w:sz w:val="18"/>
                <w:szCs w:val="18"/>
              </w:rPr>
              <w:t xml:space="preserve"> guanyl-nucleotide exchange fac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93E67B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Homo sapiens</w:t>
            </w:r>
          </w:p>
        </w:tc>
      </w:tr>
      <w:tr w:rsidR="00132861" w14:paraId="6731CEA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494F58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19B492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D53322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559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B867E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C76B8F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3578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1A2064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- and chloride-dependent GABA transporter 2-like (LOC11197028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FD9023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336685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transport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94CED2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Lingula unguis</w:t>
            </w:r>
          </w:p>
        </w:tc>
      </w:tr>
      <w:tr w:rsidR="00132861" w14:paraId="6DE024E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CD190F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EB34BB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F6B97C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08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AB46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EB98AD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887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F10C36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VE and coiled-coil domain-containing protein 1 (LOC111975752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12644E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42F1C8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E65439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nicotianae</w:t>
            </w:r>
            <w:proofErr w:type="spellEnd"/>
          </w:p>
        </w:tc>
      </w:tr>
      <w:tr w:rsidR="00132861" w14:paraId="7B231B7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AF441E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79022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F9189E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617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63085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B44447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3727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502F53A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r w:rsidRPr="008C203E">
              <w:rPr>
                <w:sz w:val="18"/>
                <w:szCs w:val="18"/>
                <w:lang w:val="fr-CA"/>
              </w:rPr>
              <w:t>peptidyl-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prolyl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cis-trans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isomerase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FKBP8 (LOC111975390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1D8678C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AD53C4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merase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176F1B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acaca mulatta</w:t>
            </w:r>
          </w:p>
        </w:tc>
      </w:tr>
      <w:tr w:rsidR="00132861" w14:paraId="6C9D4AAB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CE0BFE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52ED28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04EE46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187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9C093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61A9B1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8717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5BC6A7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 of IRRE-like protein 3 (LOC11198196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84E32E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B03743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E8DAFC8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Melipon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quadrifasciata</w:t>
            </w:r>
            <w:proofErr w:type="spellEnd"/>
          </w:p>
        </w:tc>
      </w:tr>
      <w:tr w:rsidR="00132861" w14:paraId="41CFAD86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6946791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FA0EBB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B80467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263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1D164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DEC9F2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E-0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9A24A3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ioid-binding protein/cell adhesion molecule-like </w:t>
            </w:r>
            <w:r>
              <w:rPr>
                <w:sz w:val="18"/>
                <w:szCs w:val="18"/>
              </w:rPr>
              <w:lastRenderedPageBreak/>
              <w:t>(LOC111981966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206493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634B5F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F3510B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Mus musculus</w:t>
            </w:r>
          </w:p>
        </w:tc>
      </w:tr>
      <w:tr w:rsidR="00132861" w14:paraId="4460672C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740D47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D24549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5CEF46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064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823C6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254FFD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64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61E861BA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EURL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homolog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(LOC111981575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2AFA0F5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62C20C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regulation of dendritic spine development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5F147E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Danio rerio</w:t>
            </w:r>
          </w:p>
        </w:tc>
      </w:tr>
      <w:tr w:rsidR="00132861" w14:paraId="280397D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162DF5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92017E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F42C5D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249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AC0A9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20168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3142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80C3B2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ine nucleotide-binding protein G(q) subunit alpha (LOC11198081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8468E1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65C65F1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63B324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Melipon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quadrifasciata</w:t>
            </w:r>
            <w:proofErr w:type="spellEnd"/>
          </w:p>
        </w:tc>
      </w:tr>
      <w:tr w:rsidR="00132861" w14:paraId="5DF5F399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CE5F89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D7E83A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98CC25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02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08009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60C305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00808</w:t>
            </w:r>
          </w:p>
        </w:tc>
        <w:tc>
          <w:tcPr>
            <w:tcW w:w="7858" w:type="dxa"/>
            <w:gridSpan w:val="7"/>
            <w:shd w:val="clear" w:color="auto" w:fill="auto"/>
            <w:vAlign w:val="center"/>
          </w:tcPr>
          <w:p w14:paraId="3CA696DA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uncharacterized LOC111951267 (LOC111951267), ncRNA</w:t>
            </w:r>
          </w:p>
        </w:tc>
      </w:tr>
      <w:tr w:rsidR="00132861" w14:paraId="129BF59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F8F1C9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0485E7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35CC90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358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981A2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31495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75252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CD7D81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llin-like (LOC111955930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F89AE6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2FF4097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poiesi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01C23F3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Euroglyph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aynei</w:t>
            </w:r>
            <w:proofErr w:type="spellEnd"/>
          </w:p>
        </w:tc>
      </w:tr>
      <w:tr w:rsidR="00132861" w14:paraId="44A2AF2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428C92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BB9418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D13642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66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F722E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30220C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4638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3B042B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domain helicase DNA binding protein 7 (chd7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BFB565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42B665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e development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001EB09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ap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nubis</w:t>
            </w:r>
            <w:proofErr w:type="spellEnd"/>
          </w:p>
        </w:tc>
      </w:tr>
      <w:tr w:rsidR="00132861" w14:paraId="40C8EC7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025EBC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9D2A9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1BA91A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87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73032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6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04C7AD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2320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1120A4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in 256 (LOC11196041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C216D7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971F52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3D6C177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trongyloid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ratti</w:t>
            </w:r>
            <w:proofErr w:type="spellEnd"/>
          </w:p>
        </w:tc>
      </w:tr>
      <w:tr w:rsidR="00132861" w14:paraId="0319F3C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723685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466C1C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5249FA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814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0C76A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E316B2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515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8E828E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n of </w:t>
            </w:r>
            <w:proofErr w:type="spellStart"/>
            <w:r>
              <w:rPr>
                <w:sz w:val="18"/>
                <w:szCs w:val="18"/>
              </w:rPr>
              <w:t>sevenless</w:t>
            </w:r>
            <w:proofErr w:type="spellEnd"/>
            <w:r>
              <w:rPr>
                <w:sz w:val="18"/>
                <w:szCs w:val="18"/>
              </w:rPr>
              <w:t xml:space="preserve"> homolog 1 (LOC111957031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D771F0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DEE575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-nucleotide exchange fac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B9876F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Nothobranchi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urzeri</w:t>
            </w:r>
            <w:proofErr w:type="spellEnd"/>
          </w:p>
        </w:tc>
      </w:tr>
      <w:tr w:rsidR="00132861" w14:paraId="711DF7B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5AAA6D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ECE3AE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8B6896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18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C149C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B38DE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338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FC5EB6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tousled-like 1-B (LOC111975038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6E39F3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560A71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chromatin assembly or disassembl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7F65B6B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Danio rerio</w:t>
            </w:r>
          </w:p>
        </w:tc>
      </w:tr>
      <w:tr w:rsidR="00132861" w14:paraId="3D30CC9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5B49A7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C95CA2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979F41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814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96FF9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9D7EB6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78933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B6F3E1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staless-related homeobox protein-like (LOC111964277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5AEBAF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B48A80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D62AA6C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ropilaelap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mercedesae</w:t>
            </w:r>
            <w:proofErr w:type="spellEnd"/>
          </w:p>
        </w:tc>
      </w:tr>
      <w:tr w:rsidR="00132861" w14:paraId="0BF6417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424E6F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6BE4B9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D674F0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68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4F919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A9123B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8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D14505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ine nucleotide-binding protein G(s) subunit alpha (LOC111966254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F5AF52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F7C4B1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E5A5ED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rachymyrmex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cornetzi</w:t>
            </w:r>
            <w:proofErr w:type="spellEnd"/>
          </w:p>
        </w:tc>
      </w:tr>
      <w:tr w:rsidR="00132861" w14:paraId="02E1CFDE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013B464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A03106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298B1E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674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EEE87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65880A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1594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C4D8B9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xon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5F228A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60D887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039579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</w:tr>
      <w:tr w:rsidR="00132861" w14:paraId="3738A0ED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BF017D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4D07D8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D6CD21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434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C5076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BBA2A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5633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FFA64E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-associated guanylate kinase, WW and PDZ domain-containing protein 3 (LOC111969958), transcript variant X3, mRNA</w:t>
            </w:r>
          </w:p>
        </w:tc>
        <w:tc>
          <w:tcPr>
            <w:tcW w:w="3523" w:type="dxa"/>
            <w:gridSpan w:val="4"/>
            <w:shd w:val="clear" w:color="auto" w:fill="auto"/>
            <w:vAlign w:val="center"/>
          </w:tcPr>
          <w:p w14:paraId="63FE9CF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ult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9D83A1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</w:tr>
      <w:tr w:rsidR="00132861" w14:paraId="2432B3F7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2827C8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2EF945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C19C26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241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433D6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598B39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887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E2FD4F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7 small nuclear RNA (LOC111975239), ncRNA</w:t>
            </w:r>
          </w:p>
        </w:tc>
        <w:tc>
          <w:tcPr>
            <w:tcW w:w="3523" w:type="dxa"/>
            <w:gridSpan w:val="4"/>
            <w:shd w:val="clear" w:color="auto" w:fill="auto"/>
            <w:vAlign w:val="center"/>
          </w:tcPr>
          <w:p w14:paraId="0C0A11D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ult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95A9C7F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</w:tr>
      <w:tr w:rsidR="00132861" w14:paraId="1EFCB37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82EE01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9570E7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BD2FC1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632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1CF64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A212DC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649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5E519C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ment membrane-specific heparan sulfate proteoglycan core protein-like (LOC11197630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11AF13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1A573F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35FD86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Scleropag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</w:tr>
      <w:tr w:rsidR="00132861" w14:paraId="751235C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F7CC45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085836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D0F67B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111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0B2BD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E9D350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8875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0079B7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activated inward rectifier potassium channel 1-like (LOC11197755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EE4FDB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1E690F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ward rectifier potassium channel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553A5F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Ictaluru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punctatus</w:t>
            </w:r>
          </w:p>
        </w:tc>
      </w:tr>
      <w:tr w:rsidR="00132861" w14:paraId="59D940F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6A6876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4DA53CE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71D61F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83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4560C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99FB1A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35842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E6E2B7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dehydrogenase (acetyl-transferring) kinase isozyme 2, mitochondrial (LOC11198121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385E34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26DB27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metabolic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565B4E2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Rattus norvegicus</w:t>
            </w:r>
          </w:p>
        </w:tc>
      </w:tr>
      <w:tr w:rsidR="00132861" w14:paraId="733F113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E9DBE6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49E9FF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46B3D5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089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1DFDF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6A3C24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360A1F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aflagellar</w:t>
            </w:r>
            <w:proofErr w:type="spellEnd"/>
            <w:r>
              <w:rPr>
                <w:sz w:val="18"/>
                <w:szCs w:val="18"/>
              </w:rPr>
              <w:t xml:space="preserve"> transport 46 (ift4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D33475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344CC0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lium assembl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11548A0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Papio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anubis</w:t>
            </w:r>
            <w:proofErr w:type="spellEnd"/>
          </w:p>
        </w:tc>
      </w:tr>
      <w:tr w:rsidR="00132861" w14:paraId="5FB78770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558373E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2F02E69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D55487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95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C9984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FE3CB9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31721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10613A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utaredoxin</w:t>
            </w:r>
            <w:proofErr w:type="spellEnd"/>
            <w:r>
              <w:rPr>
                <w:sz w:val="18"/>
                <w:szCs w:val="18"/>
              </w:rPr>
              <w:t xml:space="preserve"> and cysteine rich domain containing 2 (grxcr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12BF50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E64232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villu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22A6452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Cebus capucinus imitator</w:t>
            </w:r>
          </w:p>
        </w:tc>
      </w:tr>
      <w:tr w:rsidR="00132861" w14:paraId="0B4A3D13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ED3BC3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BE84C5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9C6897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82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937EF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57B2F3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0620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1CFF8A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crystallin S-1-like (LOC111951602), transcript variant X2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282C8B4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0E5A776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 betaine biosynthetic process from choli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FA3D5B4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Burkholderi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plantarii</w:t>
            </w:r>
            <w:proofErr w:type="spellEnd"/>
          </w:p>
        </w:tc>
      </w:tr>
      <w:tr w:rsidR="00132861" w14:paraId="32C4EDC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A15BDD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F20ED4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2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D3C50A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755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EFF58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9AC3A5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E-06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F46782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gi-specific brefeldin A-resistance guanine nucleotide exchange factor 1 (LOC111951704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D7CC05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5EAD43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F guanyl-nucleotide exchange factor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6CDB43C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Trichinella sp. T8</w:t>
            </w:r>
          </w:p>
        </w:tc>
      </w:tr>
      <w:tr w:rsidR="00132861" w14:paraId="2442957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7E3EC0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0DE37E0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B65803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916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F4C35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BF739D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5794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36721D3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alpha-induced protein 8-like protein 2 (LOC11195537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2D84882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E62888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apoptotic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351C9310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Schistosoma haematobium</w:t>
            </w:r>
          </w:p>
        </w:tc>
      </w:tr>
      <w:tr w:rsidR="00132861" w14:paraId="4BB9FAD1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96DE3F5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7CEF80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A0E366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68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4AE69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7DE7E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30379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5B36853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olar protein sorting-associated protein 13A (LOC111957899), transcript variant X1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5A1C2A8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9B596E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ytic activity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066AD6AA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Talaromyces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islandicus</w:t>
            </w:r>
            <w:proofErr w:type="spellEnd"/>
          </w:p>
        </w:tc>
      </w:tr>
      <w:tr w:rsidR="00132861" w14:paraId="1E85EF0A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8D8139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5473943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10ADDF2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374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F17B6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319282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168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2726C11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 arrest and DNA damage-inducible protein GADD45 gamma (LOC111957399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4CAE760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471B1B0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cell cycl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5E99F01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Ursus maritimus</w:t>
            </w:r>
          </w:p>
        </w:tc>
      </w:tr>
      <w:tr w:rsidR="00132861" w14:paraId="6F4785A5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133007E9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R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34AC2EBE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C89F23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0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1EBF0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5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D92C06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0780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71EC72AE" w14:textId="77777777" w:rsidR="00132861" w:rsidRPr="008C203E" w:rsidRDefault="00132861" w:rsidP="000A3217">
            <w:pPr>
              <w:spacing w:after="0"/>
              <w:rPr>
                <w:sz w:val="18"/>
                <w:szCs w:val="18"/>
                <w:lang w:val="fr-CA"/>
              </w:rPr>
            </w:pPr>
            <w:proofErr w:type="spellStart"/>
            <w:r w:rsidRPr="008C203E">
              <w:rPr>
                <w:sz w:val="18"/>
                <w:szCs w:val="18"/>
                <w:lang w:val="fr-CA"/>
              </w:rPr>
              <w:t>synaptotagm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-like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protein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5 (LOC111959478)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transcript</w:t>
            </w:r>
            <w:proofErr w:type="spellEnd"/>
            <w:r w:rsidRPr="008C203E">
              <w:rPr>
                <w:sz w:val="18"/>
                <w:szCs w:val="18"/>
                <w:lang w:val="fr-CA"/>
              </w:rPr>
              <w:t xml:space="preserve"> variant X1, </w:t>
            </w:r>
            <w:proofErr w:type="spellStart"/>
            <w:r w:rsidRPr="008C203E">
              <w:rPr>
                <w:sz w:val="18"/>
                <w:szCs w:val="18"/>
                <w:lang w:val="fr-CA"/>
              </w:rPr>
              <w:t>mRNA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16F864B1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23B87E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0DAA70D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Dufoure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novaeangliae</w:t>
            </w:r>
          </w:p>
        </w:tc>
      </w:tr>
      <w:tr w:rsidR="00132861" w14:paraId="3589ADF6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25DF08AC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vO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785C808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FBBB74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805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72D89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3EAE7D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507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45CE54DE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ligosaccharyltransferase</w:t>
            </w:r>
            <w:proofErr w:type="spellEnd"/>
            <w:r>
              <w:rPr>
                <w:sz w:val="18"/>
                <w:szCs w:val="18"/>
              </w:rPr>
              <w:t xml:space="preserve"> complex subunit </w:t>
            </w:r>
            <w:proofErr w:type="spellStart"/>
            <w:r>
              <w:rPr>
                <w:sz w:val="18"/>
                <w:szCs w:val="18"/>
              </w:rPr>
              <w:t>ostc</w:t>
            </w:r>
            <w:proofErr w:type="spellEnd"/>
            <w:r>
              <w:rPr>
                <w:sz w:val="18"/>
                <w:szCs w:val="18"/>
              </w:rPr>
              <w:t xml:space="preserve"> (LOC111960315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79A8FFC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1F926707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glycosylation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E873F0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proofErr w:type="spellStart"/>
            <w:r w:rsidRPr="005F7992">
              <w:rPr>
                <w:i/>
                <w:iCs/>
                <w:sz w:val="18"/>
                <w:szCs w:val="18"/>
              </w:rPr>
              <w:t>Zea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mays</w:t>
            </w:r>
          </w:p>
        </w:tc>
      </w:tr>
      <w:tr w:rsidR="00132861" w14:paraId="7C2556B4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7DE3759A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Mu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A23A0D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3DE106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73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271C8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C7E1EDD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26367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1D72EA7D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xon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C9A8DF5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3044D3F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5B8443AE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</w:p>
        </w:tc>
      </w:tr>
      <w:tr w:rsidR="00132861" w14:paraId="138DE35F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3F7C3831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vMu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1B8492EF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1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8059A37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26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F9FD1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66EE4F3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6837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751FB59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in 163 (LOC111971006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F243A3B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5BDACC6A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component of membrane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73E0D665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 xml:space="preserve">Balearica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regulorum</w:t>
            </w:r>
            <w:proofErr w:type="spellEnd"/>
            <w:r w:rsidRPr="005F799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7992">
              <w:rPr>
                <w:i/>
                <w:iCs/>
                <w:sz w:val="18"/>
                <w:szCs w:val="18"/>
              </w:rPr>
              <w:t>gibbericeps</w:t>
            </w:r>
            <w:proofErr w:type="spellEnd"/>
          </w:p>
        </w:tc>
      </w:tr>
      <w:tr w:rsidR="00132861" w14:paraId="5D7D0172" w14:textId="77777777" w:rsidTr="000A3217">
        <w:trPr>
          <w:trHeight w:val="300"/>
        </w:trPr>
        <w:tc>
          <w:tcPr>
            <w:tcW w:w="842" w:type="dxa"/>
            <w:shd w:val="clear" w:color="auto" w:fill="auto"/>
            <w:vAlign w:val="center"/>
          </w:tcPr>
          <w:p w14:paraId="45585E98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vMu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</w:tcPr>
          <w:p w14:paraId="6A31D810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3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53ADEC4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806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80CFD6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EB1F4EB" w14:textId="77777777" w:rsidR="00132861" w:rsidRDefault="00132861" w:rsidP="000A321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63034</w:t>
            </w:r>
          </w:p>
        </w:tc>
        <w:tc>
          <w:tcPr>
            <w:tcW w:w="2684" w:type="dxa"/>
            <w:shd w:val="clear" w:color="auto" w:fill="auto"/>
            <w:vAlign w:val="center"/>
          </w:tcPr>
          <w:p w14:paraId="0C0DD3B6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urface hyaluronidase-like (LOC111958112), mRNA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97F95CF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2281" w:type="dxa"/>
            <w:gridSpan w:val="3"/>
            <w:shd w:val="clear" w:color="auto" w:fill="auto"/>
            <w:vAlign w:val="center"/>
          </w:tcPr>
          <w:p w14:paraId="7EA2CB83" w14:textId="77777777" w:rsidR="00132861" w:rsidRDefault="00132861" w:rsidP="000A3217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al process</w:t>
            </w:r>
          </w:p>
        </w:tc>
        <w:tc>
          <w:tcPr>
            <w:tcW w:w="1651" w:type="dxa"/>
            <w:gridSpan w:val="2"/>
            <w:shd w:val="clear" w:color="auto" w:fill="auto"/>
            <w:vAlign w:val="center"/>
          </w:tcPr>
          <w:p w14:paraId="46664BF6" w14:textId="77777777" w:rsidR="00132861" w:rsidRPr="005F7992" w:rsidRDefault="00132861" w:rsidP="000A3217">
            <w:pPr>
              <w:spacing w:after="0"/>
              <w:rPr>
                <w:i/>
                <w:iCs/>
                <w:sz w:val="18"/>
                <w:szCs w:val="18"/>
              </w:rPr>
            </w:pPr>
            <w:r w:rsidRPr="005F7992">
              <w:rPr>
                <w:i/>
                <w:iCs/>
                <w:sz w:val="18"/>
                <w:szCs w:val="18"/>
              </w:rPr>
              <w:t>Duck hepatitis B virus</w:t>
            </w:r>
          </w:p>
        </w:tc>
      </w:tr>
    </w:tbl>
    <w:p w14:paraId="1FAD4D87" w14:textId="77777777" w:rsidR="00132861" w:rsidRDefault="00132861" w:rsidP="00132861">
      <w:pPr>
        <w:sectPr w:rsidR="00132861" w:rsidSect="00C77DC9">
          <w:pgSz w:w="15840" w:h="12240" w:orient="landscape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</w:p>
    <w:p w14:paraId="56840916" w14:textId="24179C37" w:rsidR="00132861" w:rsidRPr="00160205" w:rsidRDefault="00132861" w:rsidP="00132861">
      <w:pPr>
        <w:spacing w:line="480" w:lineRule="auto"/>
        <w:ind w:right="-3402"/>
        <w:rPr>
          <w:sz w:val="24"/>
          <w:szCs w:val="24"/>
        </w:rPr>
      </w:pPr>
      <w:r>
        <w:rPr>
          <w:b/>
          <w:i/>
          <w:sz w:val="24"/>
          <w:szCs w:val="24"/>
        </w:rPr>
        <w:lastRenderedPageBreak/>
        <w:t xml:space="preserve">Suppl. </w:t>
      </w:r>
      <w:r w:rsidRPr="00160205">
        <w:rPr>
          <w:b/>
          <w:i/>
          <w:sz w:val="24"/>
          <w:szCs w:val="24"/>
        </w:rPr>
        <w:t xml:space="preserve">Table </w:t>
      </w:r>
      <w:r w:rsidR="00BD2EB2">
        <w:rPr>
          <w:b/>
          <w:i/>
          <w:sz w:val="24"/>
          <w:szCs w:val="24"/>
        </w:rPr>
        <w:t>4</w:t>
      </w:r>
      <w:r w:rsidRPr="00160205">
        <w:rPr>
          <w:b/>
          <w:i/>
          <w:sz w:val="24"/>
          <w:szCs w:val="24"/>
        </w:rPr>
        <w:t xml:space="preserve">. </w:t>
      </w:r>
      <w:r w:rsidRPr="00160205">
        <w:rPr>
          <w:sz w:val="24"/>
          <w:szCs w:val="24"/>
        </w:rPr>
        <w:t>Additive individual lake comparisons through CMH analysis, with BLAST function, gene ontology category, based on gene ontology function.</w:t>
      </w:r>
    </w:p>
    <w:p w14:paraId="27F1248C" w14:textId="725963B9" w:rsidR="00B5053D" w:rsidRDefault="00132861" w:rsidP="006C3E56">
      <w:pPr>
        <w:ind w:left="1276"/>
        <w:rPr>
          <w:b/>
        </w:rPr>
      </w:pPr>
      <w:r w:rsidRPr="002D2A15">
        <w:rPr>
          <w:noProof/>
        </w:rPr>
        <w:drawing>
          <wp:inline distT="0" distB="0" distL="0" distR="0" wp14:anchorId="1C26395F" wp14:editId="0173B759">
            <wp:extent cx="6377049" cy="5058035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706" cy="5060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tyjcwt" w:colFirst="0" w:colLast="0"/>
      <w:bookmarkEnd w:id="0"/>
    </w:p>
    <w:sectPr w:rsidR="00B5053D" w:rsidSect="006C3E56">
      <w:pgSz w:w="15840" w:h="12240" w:orient="landscape"/>
      <w:pgMar w:top="1440" w:right="1440" w:bottom="1440" w:left="1440" w:header="709" w:footer="709" w:gutter="0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1F7C4" w14:textId="77777777" w:rsidR="00EF5010" w:rsidRDefault="00EF5010">
      <w:pPr>
        <w:spacing w:after="0"/>
      </w:pPr>
      <w:r>
        <w:separator/>
      </w:r>
    </w:p>
  </w:endnote>
  <w:endnote w:type="continuationSeparator" w:id="0">
    <w:p w14:paraId="65664E7A" w14:textId="77777777" w:rsidR="00EF5010" w:rsidRDefault="00EF50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1550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4D8FE6" w14:textId="77777777" w:rsidR="000A3217" w:rsidRDefault="00904C5F">
        <w:pPr>
          <w:pStyle w:val="Footer"/>
          <w:jc w:val="center"/>
        </w:pPr>
      </w:p>
    </w:sdtContent>
  </w:sdt>
  <w:p w14:paraId="6D9637BB" w14:textId="77777777" w:rsidR="000A3217" w:rsidRDefault="000A321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01944" w14:textId="77777777" w:rsidR="00EF5010" w:rsidRDefault="00EF5010">
      <w:pPr>
        <w:spacing w:after="0"/>
      </w:pPr>
      <w:r>
        <w:separator/>
      </w:r>
    </w:p>
  </w:footnote>
  <w:footnote w:type="continuationSeparator" w:id="0">
    <w:p w14:paraId="619AB976" w14:textId="77777777" w:rsidR="00EF5010" w:rsidRDefault="00EF501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B3A54"/>
    <w:multiLevelType w:val="multilevel"/>
    <w:tmpl w:val="D4A8B6FE"/>
    <w:lvl w:ilvl="0">
      <w:start w:val="1"/>
      <w:numFmt w:val="upp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1E3508A"/>
    <w:multiLevelType w:val="hybridMultilevel"/>
    <w:tmpl w:val="3BEA0B08"/>
    <w:lvl w:ilvl="0" w:tplc="109C9B5A">
      <w:start w:val="5"/>
      <w:numFmt w:val="bullet"/>
      <w:lvlText w:val=""/>
      <w:lvlJc w:val="left"/>
      <w:pPr>
        <w:ind w:left="390" w:hanging="360"/>
      </w:pPr>
      <w:rPr>
        <w:rFonts w:ascii="Symbol" w:eastAsia="Calibri" w:hAnsi="Symbol" w:cs="Calibri" w:hint="default"/>
      </w:rPr>
    </w:lvl>
    <w:lvl w:ilvl="1" w:tplc="10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 w15:restartNumberingAfterBreak="0">
    <w:nsid w:val="4F621813"/>
    <w:multiLevelType w:val="multilevel"/>
    <w:tmpl w:val="6D12EB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20C61F2"/>
    <w:multiLevelType w:val="hybridMultilevel"/>
    <w:tmpl w:val="13388C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5170A0"/>
    <w:multiLevelType w:val="multilevel"/>
    <w:tmpl w:val="F50434A4"/>
    <w:lvl w:ilvl="0">
      <w:start w:val="15"/>
      <w:numFmt w:val="bullet"/>
      <w:lvlText w:val="-"/>
      <w:lvlJc w:val="left"/>
      <w:pPr>
        <w:ind w:left="720" w:hanging="360"/>
      </w:pPr>
      <w:rPr>
        <w:rFonts w:ascii="Poppins" w:eastAsia="Poppins" w:hAnsi="Poppins" w:cs="Poppi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5D363938"/>
    <w:multiLevelType w:val="multilevel"/>
    <w:tmpl w:val="B3122D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AB02103"/>
    <w:multiLevelType w:val="multilevel"/>
    <w:tmpl w:val="492C6D1C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7A0B81"/>
    <w:multiLevelType w:val="hybridMultilevel"/>
    <w:tmpl w:val="D8E08552"/>
    <w:lvl w:ilvl="0" w:tplc="7E80912C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C85662"/>
    <w:multiLevelType w:val="multilevel"/>
    <w:tmpl w:val="4CE69572"/>
    <w:lvl w:ilvl="0">
      <w:start w:val="1"/>
      <w:numFmt w:val="decimal"/>
      <w:lvlText w:val="%1"/>
      <w:lvlJc w:val="left"/>
      <w:pPr>
        <w:ind w:left="480" w:hanging="480"/>
      </w:pPr>
      <w:rPr>
        <w:b/>
      </w:rPr>
    </w:lvl>
    <w:lvl w:ilvl="1">
      <w:start w:val="2"/>
      <w:numFmt w:val="decimal"/>
      <w:lvlText w:val="%1.%2"/>
      <w:lvlJc w:val="left"/>
      <w:pPr>
        <w:ind w:left="480" w:hanging="480"/>
      </w:pPr>
      <w:rPr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b/>
      </w:rPr>
    </w:lvl>
  </w:abstractNum>
  <w:abstractNum w:abstractNumId="9" w15:restartNumberingAfterBreak="0">
    <w:nsid w:val="7C0E08D4"/>
    <w:multiLevelType w:val="multilevel"/>
    <w:tmpl w:val="C2F6F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2740BF"/>
    <w:multiLevelType w:val="multilevel"/>
    <w:tmpl w:val="3E5253BC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1" w15:restartNumberingAfterBreak="0">
    <w:nsid w:val="7C354A4B"/>
    <w:multiLevelType w:val="hybridMultilevel"/>
    <w:tmpl w:val="7FB488A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A43689"/>
    <w:multiLevelType w:val="hybridMultilevel"/>
    <w:tmpl w:val="82EAE09A"/>
    <w:lvl w:ilvl="0" w:tplc="466AA46E">
      <w:start w:val="5"/>
      <w:numFmt w:val="bullet"/>
      <w:lvlText w:val=""/>
      <w:lvlJc w:val="left"/>
      <w:pPr>
        <w:ind w:left="750" w:hanging="360"/>
      </w:pPr>
      <w:rPr>
        <w:rFonts w:ascii="Symbol" w:eastAsia="Calibri" w:hAnsi="Symbol" w:cs="Calibri" w:hint="default"/>
      </w:rPr>
    </w:lvl>
    <w:lvl w:ilvl="1" w:tplc="10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0"/>
  </w:num>
  <w:num w:numId="5">
    <w:abstractNumId w:val="8"/>
  </w:num>
  <w:num w:numId="6">
    <w:abstractNumId w:val="5"/>
  </w:num>
  <w:num w:numId="7">
    <w:abstractNumId w:val="2"/>
  </w:num>
  <w:num w:numId="8">
    <w:abstractNumId w:val="1"/>
  </w:num>
  <w:num w:numId="9">
    <w:abstractNumId w:val="12"/>
  </w:num>
  <w:num w:numId="10">
    <w:abstractNumId w:val="7"/>
  </w:num>
  <w:num w:numId="11">
    <w:abstractNumId w:val="11"/>
  </w:num>
  <w:num w:numId="12">
    <w:abstractNumId w:val="9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fr-FR" w:vendorID="64" w:dllVersion="6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fr-FR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349"/>
    <w:rsid w:val="00000C38"/>
    <w:rsid w:val="00001047"/>
    <w:rsid w:val="00004A62"/>
    <w:rsid w:val="000051E3"/>
    <w:rsid w:val="00006E6A"/>
    <w:rsid w:val="00007BBA"/>
    <w:rsid w:val="00010DBC"/>
    <w:rsid w:val="000117A2"/>
    <w:rsid w:val="0001264C"/>
    <w:rsid w:val="00012B15"/>
    <w:rsid w:val="0001302C"/>
    <w:rsid w:val="0001324E"/>
    <w:rsid w:val="00014058"/>
    <w:rsid w:val="00014451"/>
    <w:rsid w:val="00016818"/>
    <w:rsid w:val="00017715"/>
    <w:rsid w:val="0002425F"/>
    <w:rsid w:val="000308A9"/>
    <w:rsid w:val="00030B74"/>
    <w:rsid w:val="00031702"/>
    <w:rsid w:val="00032A35"/>
    <w:rsid w:val="00035C19"/>
    <w:rsid w:val="00037390"/>
    <w:rsid w:val="000376FF"/>
    <w:rsid w:val="00037D97"/>
    <w:rsid w:val="00037DEE"/>
    <w:rsid w:val="000409F8"/>
    <w:rsid w:val="0004138C"/>
    <w:rsid w:val="000413E6"/>
    <w:rsid w:val="00043B0F"/>
    <w:rsid w:val="00045164"/>
    <w:rsid w:val="00045A5A"/>
    <w:rsid w:val="00045AF2"/>
    <w:rsid w:val="00045C67"/>
    <w:rsid w:val="000474D5"/>
    <w:rsid w:val="00050CF3"/>
    <w:rsid w:val="00052875"/>
    <w:rsid w:val="00052E55"/>
    <w:rsid w:val="000542EC"/>
    <w:rsid w:val="00054B88"/>
    <w:rsid w:val="00057C76"/>
    <w:rsid w:val="00061116"/>
    <w:rsid w:val="000618D1"/>
    <w:rsid w:val="00063ED4"/>
    <w:rsid w:val="00066812"/>
    <w:rsid w:val="00066892"/>
    <w:rsid w:val="00067C06"/>
    <w:rsid w:val="00070A7A"/>
    <w:rsid w:val="00071282"/>
    <w:rsid w:val="00071995"/>
    <w:rsid w:val="00073877"/>
    <w:rsid w:val="00073ADA"/>
    <w:rsid w:val="000749C5"/>
    <w:rsid w:val="00076937"/>
    <w:rsid w:val="00077318"/>
    <w:rsid w:val="000774E5"/>
    <w:rsid w:val="00077DDF"/>
    <w:rsid w:val="00081FD2"/>
    <w:rsid w:val="00082061"/>
    <w:rsid w:val="000834D6"/>
    <w:rsid w:val="00084B84"/>
    <w:rsid w:val="00086CFE"/>
    <w:rsid w:val="0009235A"/>
    <w:rsid w:val="000944A5"/>
    <w:rsid w:val="00096034"/>
    <w:rsid w:val="00097E97"/>
    <w:rsid w:val="000A1EAD"/>
    <w:rsid w:val="000A22DF"/>
    <w:rsid w:val="000A2D22"/>
    <w:rsid w:val="000A3217"/>
    <w:rsid w:val="000A4867"/>
    <w:rsid w:val="000A5B9E"/>
    <w:rsid w:val="000B005C"/>
    <w:rsid w:val="000B0A41"/>
    <w:rsid w:val="000B1D06"/>
    <w:rsid w:val="000B220C"/>
    <w:rsid w:val="000B2EE4"/>
    <w:rsid w:val="000B362D"/>
    <w:rsid w:val="000B3F57"/>
    <w:rsid w:val="000B4629"/>
    <w:rsid w:val="000B4997"/>
    <w:rsid w:val="000C287D"/>
    <w:rsid w:val="000C71D7"/>
    <w:rsid w:val="000C75A7"/>
    <w:rsid w:val="000C76D2"/>
    <w:rsid w:val="000D26F4"/>
    <w:rsid w:val="000D4D40"/>
    <w:rsid w:val="000D53CC"/>
    <w:rsid w:val="000D6124"/>
    <w:rsid w:val="000D659D"/>
    <w:rsid w:val="000D6CA6"/>
    <w:rsid w:val="000D73BD"/>
    <w:rsid w:val="000E1D49"/>
    <w:rsid w:val="000E31E2"/>
    <w:rsid w:val="000E3461"/>
    <w:rsid w:val="000E4248"/>
    <w:rsid w:val="000E6302"/>
    <w:rsid w:val="000F3A05"/>
    <w:rsid w:val="000F47BF"/>
    <w:rsid w:val="000F5CF3"/>
    <w:rsid w:val="000F7898"/>
    <w:rsid w:val="00103239"/>
    <w:rsid w:val="00104324"/>
    <w:rsid w:val="00104FC3"/>
    <w:rsid w:val="001052A2"/>
    <w:rsid w:val="001056C6"/>
    <w:rsid w:val="00105893"/>
    <w:rsid w:val="00107EFF"/>
    <w:rsid w:val="00110929"/>
    <w:rsid w:val="0011098B"/>
    <w:rsid w:val="001127D1"/>
    <w:rsid w:val="0011317B"/>
    <w:rsid w:val="00113B87"/>
    <w:rsid w:val="00113FDA"/>
    <w:rsid w:val="001157AA"/>
    <w:rsid w:val="0011605A"/>
    <w:rsid w:val="001165A1"/>
    <w:rsid w:val="00120408"/>
    <w:rsid w:val="00120FD7"/>
    <w:rsid w:val="00122CA1"/>
    <w:rsid w:val="00123817"/>
    <w:rsid w:val="001251E3"/>
    <w:rsid w:val="001256E7"/>
    <w:rsid w:val="0012608B"/>
    <w:rsid w:val="00126194"/>
    <w:rsid w:val="00127EEF"/>
    <w:rsid w:val="00130F61"/>
    <w:rsid w:val="001318E0"/>
    <w:rsid w:val="00131C07"/>
    <w:rsid w:val="00132861"/>
    <w:rsid w:val="0013338D"/>
    <w:rsid w:val="00133745"/>
    <w:rsid w:val="001343D6"/>
    <w:rsid w:val="00134F4C"/>
    <w:rsid w:val="0013672E"/>
    <w:rsid w:val="00136ACC"/>
    <w:rsid w:val="00142B16"/>
    <w:rsid w:val="00145473"/>
    <w:rsid w:val="00147511"/>
    <w:rsid w:val="00150FE7"/>
    <w:rsid w:val="001512C6"/>
    <w:rsid w:val="00152E01"/>
    <w:rsid w:val="00154DAB"/>
    <w:rsid w:val="001551F9"/>
    <w:rsid w:val="00155A38"/>
    <w:rsid w:val="00157603"/>
    <w:rsid w:val="00160205"/>
    <w:rsid w:val="00160BAC"/>
    <w:rsid w:val="001610AD"/>
    <w:rsid w:val="001613D6"/>
    <w:rsid w:val="0016165B"/>
    <w:rsid w:val="00162136"/>
    <w:rsid w:val="00163C3D"/>
    <w:rsid w:val="00163FD8"/>
    <w:rsid w:val="00165EF0"/>
    <w:rsid w:val="001669C5"/>
    <w:rsid w:val="00167302"/>
    <w:rsid w:val="00171C23"/>
    <w:rsid w:val="001721F9"/>
    <w:rsid w:val="001768DC"/>
    <w:rsid w:val="00180004"/>
    <w:rsid w:val="00181006"/>
    <w:rsid w:val="00181E75"/>
    <w:rsid w:val="001820D4"/>
    <w:rsid w:val="00182471"/>
    <w:rsid w:val="00183F18"/>
    <w:rsid w:val="00191877"/>
    <w:rsid w:val="00192030"/>
    <w:rsid w:val="001925EC"/>
    <w:rsid w:val="00192730"/>
    <w:rsid w:val="00192F19"/>
    <w:rsid w:val="00193168"/>
    <w:rsid w:val="001931A8"/>
    <w:rsid w:val="00193954"/>
    <w:rsid w:val="00193D06"/>
    <w:rsid w:val="00194112"/>
    <w:rsid w:val="00194A87"/>
    <w:rsid w:val="00194F0B"/>
    <w:rsid w:val="00195AE9"/>
    <w:rsid w:val="001A0051"/>
    <w:rsid w:val="001A119E"/>
    <w:rsid w:val="001A121C"/>
    <w:rsid w:val="001A1D05"/>
    <w:rsid w:val="001A1D0F"/>
    <w:rsid w:val="001A220D"/>
    <w:rsid w:val="001A3A83"/>
    <w:rsid w:val="001A4CA5"/>
    <w:rsid w:val="001A5763"/>
    <w:rsid w:val="001A68C9"/>
    <w:rsid w:val="001A6A82"/>
    <w:rsid w:val="001A7AF7"/>
    <w:rsid w:val="001B1DFB"/>
    <w:rsid w:val="001B4CEE"/>
    <w:rsid w:val="001B60D1"/>
    <w:rsid w:val="001B68C6"/>
    <w:rsid w:val="001B7F8E"/>
    <w:rsid w:val="001C2C6F"/>
    <w:rsid w:val="001C3E03"/>
    <w:rsid w:val="001C3F6E"/>
    <w:rsid w:val="001C43C6"/>
    <w:rsid w:val="001C58E4"/>
    <w:rsid w:val="001D2DF7"/>
    <w:rsid w:val="001D5C99"/>
    <w:rsid w:val="001D629B"/>
    <w:rsid w:val="001D63FF"/>
    <w:rsid w:val="001D6D88"/>
    <w:rsid w:val="001E05E2"/>
    <w:rsid w:val="001E0D31"/>
    <w:rsid w:val="001E3085"/>
    <w:rsid w:val="001E3797"/>
    <w:rsid w:val="001E39EE"/>
    <w:rsid w:val="001E3D9E"/>
    <w:rsid w:val="001E4B0F"/>
    <w:rsid w:val="001E791C"/>
    <w:rsid w:val="001F17B9"/>
    <w:rsid w:val="001F1A4E"/>
    <w:rsid w:val="001F3D5E"/>
    <w:rsid w:val="001F51D0"/>
    <w:rsid w:val="001F5291"/>
    <w:rsid w:val="001F6C0D"/>
    <w:rsid w:val="002051E6"/>
    <w:rsid w:val="00207F65"/>
    <w:rsid w:val="00210054"/>
    <w:rsid w:val="00212DB7"/>
    <w:rsid w:val="002142DE"/>
    <w:rsid w:val="00215521"/>
    <w:rsid w:val="002169EE"/>
    <w:rsid w:val="002225A9"/>
    <w:rsid w:val="002238B7"/>
    <w:rsid w:val="00224564"/>
    <w:rsid w:val="0022481E"/>
    <w:rsid w:val="0022531B"/>
    <w:rsid w:val="002273DD"/>
    <w:rsid w:val="002278D9"/>
    <w:rsid w:val="0023658B"/>
    <w:rsid w:val="00242418"/>
    <w:rsid w:val="00242816"/>
    <w:rsid w:val="00243112"/>
    <w:rsid w:val="00243A86"/>
    <w:rsid w:val="002446DA"/>
    <w:rsid w:val="00244D8F"/>
    <w:rsid w:val="00250B82"/>
    <w:rsid w:val="0025182F"/>
    <w:rsid w:val="00252F86"/>
    <w:rsid w:val="00253B4E"/>
    <w:rsid w:val="002543C3"/>
    <w:rsid w:val="002551D1"/>
    <w:rsid w:val="00256335"/>
    <w:rsid w:val="002604D6"/>
    <w:rsid w:val="00260BA8"/>
    <w:rsid w:val="002613B0"/>
    <w:rsid w:val="002614EF"/>
    <w:rsid w:val="0026216F"/>
    <w:rsid w:val="002636FF"/>
    <w:rsid w:val="00264EB9"/>
    <w:rsid w:val="00265883"/>
    <w:rsid w:val="00266CB0"/>
    <w:rsid w:val="00267B22"/>
    <w:rsid w:val="00270053"/>
    <w:rsid w:val="00270F44"/>
    <w:rsid w:val="0027445C"/>
    <w:rsid w:val="002763F3"/>
    <w:rsid w:val="002779BD"/>
    <w:rsid w:val="00280DC9"/>
    <w:rsid w:val="00281224"/>
    <w:rsid w:val="00283E9C"/>
    <w:rsid w:val="00290C6E"/>
    <w:rsid w:val="00291770"/>
    <w:rsid w:val="00293BFF"/>
    <w:rsid w:val="00295B17"/>
    <w:rsid w:val="002A0782"/>
    <w:rsid w:val="002A3489"/>
    <w:rsid w:val="002A3769"/>
    <w:rsid w:val="002A44C0"/>
    <w:rsid w:val="002B2473"/>
    <w:rsid w:val="002B4335"/>
    <w:rsid w:val="002B6491"/>
    <w:rsid w:val="002C21EB"/>
    <w:rsid w:val="002C4248"/>
    <w:rsid w:val="002C4B71"/>
    <w:rsid w:val="002C5452"/>
    <w:rsid w:val="002C72FB"/>
    <w:rsid w:val="002D148E"/>
    <w:rsid w:val="002D2A15"/>
    <w:rsid w:val="002D2BF5"/>
    <w:rsid w:val="002D47AA"/>
    <w:rsid w:val="002D4C09"/>
    <w:rsid w:val="002D6F36"/>
    <w:rsid w:val="002D6F7E"/>
    <w:rsid w:val="002D7DC4"/>
    <w:rsid w:val="002E0F47"/>
    <w:rsid w:val="002E2305"/>
    <w:rsid w:val="002E4D3D"/>
    <w:rsid w:val="002E5526"/>
    <w:rsid w:val="002E7374"/>
    <w:rsid w:val="002E7F54"/>
    <w:rsid w:val="002F17ED"/>
    <w:rsid w:val="002F279E"/>
    <w:rsid w:val="002F3F10"/>
    <w:rsid w:val="002F429D"/>
    <w:rsid w:val="002F5BAA"/>
    <w:rsid w:val="00303284"/>
    <w:rsid w:val="003039DD"/>
    <w:rsid w:val="00304545"/>
    <w:rsid w:val="00313007"/>
    <w:rsid w:val="003136CF"/>
    <w:rsid w:val="00315622"/>
    <w:rsid w:val="00316BDE"/>
    <w:rsid w:val="003201AD"/>
    <w:rsid w:val="003202AF"/>
    <w:rsid w:val="00320ED5"/>
    <w:rsid w:val="00322818"/>
    <w:rsid w:val="00324894"/>
    <w:rsid w:val="00324C71"/>
    <w:rsid w:val="00325463"/>
    <w:rsid w:val="003265A1"/>
    <w:rsid w:val="003265E3"/>
    <w:rsid w:val="00326CDD"/>
    <w:rsid w:val="003272F0"/>
    <w:rsid w:val="00332D63"/>
    <w:rsid w:val="00334120"/>
    <w:rsid w:val="0033703B"/>
    <w:rsid w:val="0033752C"/>
    <w:rsid w:val="00337F30"/>
    <w:rsid w:val="00340A43"/>
    <w:rsid w:val="00341F1C"/>
    <w:rsid w:val="00342925"/>
    <w:rsid w:val="003437A2"/>
    <w:rsid w:val="003444B8"/>
    <w:rsid w:val="00345895"/>
    <w:rsid w:val="003461C5"/>
    <w:rsid w:val="003469C2"/>
    <w:rsid w:val="0035186C"/>
    <w:rsid w:val="00351F92"/>
    <w:rsid w:val="00357DE2"/>
    <w:rsid w:val="003600FA"/>
    <w:rsid w:val="00360E66"/>
    <w:rsid w:val="00362D75"/>
    <w:rsid w:val="00365FE4"/>
    <w:rsid w:val="003707C6"/>
    <w:rsid w:val="00376A96"/>
    <w:rsid w:val="00380AEE"/>
    <w:rsid w:val="00382BE4"/>
    <w:rsid w:val="00383809"/>
    <w:rsid w:val="00384713"/>
    <w:rsid w:val="00384C17"/>
    <w:rsid w:val="0038549F"/>
    <w:rsid w:val="003902F5"/>
    <w:rsid w:val="00391154"/>
    <w:rsid w:val="003922AE"/>
    <w:rsid w:val="0039266D"/>
    <w:rsid w:val="00393BF2"/>
    <w:rsid w:val="00396286"/>
    <w:rsid w:val="0039794E"/>
    <w:rsid w:val="003A3714"/>
    <w:rsid w:val="003A3DA6"/>
    <w:rsid w:val="003A3EE5"/>
    <w:rsid w:val="003A4B1D"/>
    <w:rsid w:val="003A5E1A"/>
    <w:rsid w:val="003A6E18"/>
    <w:rsid w:val="003B0CFD"/>
    <w:rsid w:val="003B1F62"/>
    <w:rsid w:val="003B3E26"/>
    <w:rsid w:val="003B4EC9"/>
    <w:rsid w:val="003B7874"/>
    <w:rsid w:val="003C0AFD"/>
    <w:rsid w:val="003C4511"/>
    <w:rsid w:val="003C4A7D"/>
    <w:rsid w:val="003C577C"/>
    <w:rsid w:val="003C645F"/>
    <w:rsid w:val="003C76AB"/>
    <w:rsid w:val="003D0004"/>
    <w:rsid w:val="003D0BA4"/>
    <w:rsid w:val="003D396F"/>
    <w:rsid w:val="003D3E02"/>
    <w:rsid w:val="003D4004"/>
    <w:rsid w:val="003D45C3"/>
    <w:rsid w:val="003D513E"/>
    <w:rsid w:val="003D55F4"/>
    <w:rsid w:val="003D58F3"/>
    <w:rsid w:val="003D6308"/>
    <w:rsid w:val="003D78E6"/>
    <w:rsid w:val="003D7A27"/>
    <w:rsid w:val="003D7EFA"/>
    <w:rsid w:val="003E03C1"/>
    <w:rsid w:val="003E2225"/>
    <w:rsid w:val="003E3C36"/>
    <w:rsid w:val="003E6D52"/>
    <w:rsid w:val="003F0487"/>
    <w:rsid w:val="003F0B67"/>
    <w:rsid w:val="003F0D6C"/>
    <w:rsid w:val="003F5533"/>
    <w:rsid w:val="003F678B"/>
    <w:rsid w:val="003F6FA7"/>
    <w:rsid w:val="003F74A8"/>
    <w:rsid w:val="003F776D"/>
    <w:rsid w:val="003F7D4E"/>
    <w:rsid w:val="00400B2A"/>
    <w:rsid w:val="004027C7"/>
    <w:rsid w:val="00403133"/>
    <w:rsid w:val="00403DF8"/>
    <w:rsid w:val="004044A4"/>
    <w:rsid w:val="00405FE1"/>
    <w:rsid w:val="004109FD"/>
    <w:rsid w:val="00410C85"/>
    <w:rsid w:val="004113B3"/>
    <w:rsid w:val="00413904"/>
    <w:rsid w:val="0041391E"/>
    <w:rsid w:val="00413AF0"/>
    <w:rsid w:val="00413F59"/>
    <w:rsid w:val="004143C2"/>
    <w:rsid w:val="00416402"/>
    <w:rsid w:val="00417B1C"/>
    <w:rsid w:val="00420677"/>
    <w:rsid w:val="004214CE"/>
    <w:rsid w:val="0042190E"/>
    <w:rsid w:val="00421F51"/>
    <w:rsid w:val="004229C5"/>
    <w:rsid w:val="00423602"/>
    <w:rsid w:val="00424F05"/>
    <w:rsid w:val="00425E03"/>
    <w:rsid w:val="00427D93"/>
    <w:rsid w:val="00427E8F"/>
    <w:rsid w:val="0043076A"/>
    <w:rsid w:val="00431A78"/>
    <w:rsid w:val="004327D7"/>
    <w:rsid w:val="004346EC"/>
    <w:rsid w:val="00435AC8"/>
    <w:rsid w:val="00436311"/>
    <w:rsid w:val="0043698F"/>
    <w:rsid w:val="00441302"/>
    <w:rsid w:val="004437CE"/>
    <w:rsid w:val="004440A4"/>
    <w:rsid w:val="00444DCF"/>
    <w:rsid w:val="00444FDC"/>
    <w:rsid w:val="0044526B"/>
    <w:rsid w:val="00446E58"/>
    <w:rsid w:val="004510A2"/>
    <w:rsid w:val="00454FA5"/>
    <w:rsid w:val="00455947"/>
    <w:rsid w:val="00456C41"/>
    <w:rsid w:val="00460D41"/>
    <w:rsid w:val="00460F35"/>
    <w:rsid w:val="00463CC5"/>
    <w:rsid w:val="00463F7C"/>
    <w:rsid w:val="00466440"/>
    <w:rsid w:val="004667C2"/>
    <w:rsid w:val="0047042E"/>
    <w:rsid w:val="00470BC8"/>
    <w:rsid w:val="0047189E"/>
    <w:rsid w:val="00472E70"/>
    <w:rsid w:val="004730F3"/>
    <w:rsid w:val="00474502"/>
    <w:rsid w:val="0047460B"/>
    <w:rsid w:val="00475C80"/>
    <w:rsid w:val="004762B0"/>
    <w:rsid w:val="0047658A"/>
    <w:rsid w:val="004765A9"/>
    <w:rsid w:val="00476643"/>
    <w:rsid w:val="00476ED1"/>
    <w:rsid w:val="00483346"/>
    <w:rsid w:val="00486771"/>
    <w:rsid w:val="00487B17"/>
    <w:rsid w:val="00490FC0"/>
    <w:rsid w:val="004911A3"/>
    <w:rsid w:val="00491558"/>
    <w:rsid w:val="00495392"/>
    <w:rsid w:val="004954C5"/>
    <w:rsid w:val="004960FE"/>
    <w:rsid w:val="00496397"/>
    <w:rsid w:val="0049799F"/>
    <w:rsid w:val="004A0DA3"/>
    <w:rsid w:val="004A1930"/>
    <w:rsid w:val="004A2288"/>
    <w:rsid w:val="004A6175"/>
    <w:rsid w:val="004A63EA"/>
    <w:rsid w:val="004A69D0"/>
    <w:rsid w:val="004B00E3"/>
    <w:rsid w:val="004B3B8E"/>
    <w:rsid w:val="004B4E2B"/>
    <w:rsid w:val="004B609F"/>
    <w:rsid w:val="004B7BEF"/>
    <w:rsid w:val="004B7E0A"/>
    <w:rsid w:val="004C031C"/>
    <w:rsid w:val="004C155F"/>
    <w:rsid w:val="004C25EA"/>
    <w:rsid w:val="004C45EA"/>
    <w:rsid w:val="004C7D3D"/>
    <w:rsid w:val="004D1892"/>
    <w:rsid w:val="004D1A34"/>
    <w:rsid w:val="004E0027"/>
    <w:rsid w:val="004E020F"/>
    <w:rsid w:val="004E0FEC"/>
    <w:rsid w:val="004E26F9"/>
    <w:rsid w:val="004E501B"/>
    <w:rsid w:val="004E530A"/>
    <w:rsid w:val="004E583B"/>
    <w:rsid w:val="004E5E95"/>
    <w:rsid w:val="004E7D23"/>
    <w:rsid w:val="004F0BDD"/>
    <w:rsid w:val="004F1E25"/>
    <w:rsid w:val="004F389A"/>
    <w:rsid w:val="004F6064"/>
    <w:rsid w:val="004F6EA2"/>
    <w:rsid w:val="004F79D8"/>
    <w:rsid w:val="004F7EA5"/>
    <w:rsid w:val="00500D70"/>
    <w:rsid w:val="00502176"/>
    <w:rsid w:val="00502D36"/>
    <w:rsid w:val="0050424A"/>
    <w:rsid w:val="00505CE3"/>
    <w:rsid w:val="00507F0D"/>
    <w:rsid w:val="00510B9D"/>
    <w:rsid w:val="00511C95"/>
    <w:rsid w:val="005127D3"/>
    <w:rsid w:val="005138F2"/>
    <w:rsid w:val="00514269"/>
    <w:rsid w:val="0051452A"/>
    <w:rsid w:val="00516380"/>
    <w:rsid w:val="00516BEF"/>
    <w:rsid w:val="005179FE"/>
    <w:rsid w:val="00517EF2"/>
    <w:rsid w:val="00517F1C"/>
    <w:rsid w:val="00523621"/>
    <w:rsid w:val="0052557A"/>
    <w:rsid w:val="0052638B"/>
    <w:rsid w:val="00526FF3"/>
    <w:rsid w:val="005272EB"/>
    <w:rsid w:val="00534893"/>
    <w:rsid w:val="005366EA"/>
    <w:rsid w:val="00536C55"/>
    <w:rsid w:val="005373D0"/>
    <w:rsid w:val="00537F44"/>
    <w:rsid w:val="00537FF4"/>
    <w:rsid w:val="00542969"/>
    <w:rsid w:val="005436E9"/>
    <w:rsid w:val="0054441D"/>
    <w:rsid w:val="005542DC"/>
    <w:rsid w:val="0055563B"/>
    <w:rsid w:val="005560B8"/>
    <w:rsid w:val="005607A0"/>
    <w:rsid w:val="00562E11"/>
    <w:rsid w:val="00566312"/>
    <w:rsid w:val="00566C69"/>
    <w:rsid w:val="00571404"/>
    <w:rsid w:val="005755A9"/>
    <w:rsid w:val="00580013"/>
    <w:rsid w:val="00580891"/>
    <w:rsid w:val="00580D9A"/>
    <w:rsid w:val="00582ABD"/>
    <w:rsid w:val="005830C6"/>
    <w:rsid w:val="005837A6"/>
    <w:rsid w:val="00584884"/>
    <w:rsid w:val="00584D2C"/>
    <w:rsid w:val="00584D5D"/>
    <w:rsid w:val="00585D23"/>
    <w:rsid w:val="005917F0"/>
    <w:rsid w:val="00591893"/>
    <w:rsid w:val="00594206"/>
    <w:rsid w:val="00594B66"/>
    <w:rsid w:val="005960B4"/>
    <w:rsid w:val="00597AA4"/>
    <w:rsid w:val="005A0BC8"/>
    <w:rsid w:val="005A22A3"/>
    <w:rsid w:val="005A2803"/>
    <w:rsid w:val="005A2FFC"/>
    <w:rsid w:val="005A4060"/>
    <w:rsid w:val="005A43FE"/>
    <w:rsid w:val="005A5603"/>
    <w:rsid w:val="005A653E"/>
    <w:rsid w:val="005A73D7"/>
    <w:rsid w:val="005A7AB1"/>
    <w:rsid w:val="005B35E8"/>
    <w:rsid w:val="005B4370"/>
    <w:rsid w:val="005B51FA"/>
    <w:rsid w:val="005C2017"/>
    <w:rsid w:val="005C3481"/>
    <w:rsid w:val="005C3FC5"/>
    <w:rsid w:val="005C4E7B"/>
    <w:rsid w:val="005C5FD3"/>
    <w:rsid w:val="005C655F"/>
    <w:rsid w:val="005C71D3"/>
    <w:rsid w:val="005C7360"/>
    <w:rsid w:val="005C774B"/>
    <w:rsid w:val="005D0E46"/>
    <w:rsid w:val="005D1DC2"/>
    <w:rsid w:val="005D5124"/>
    <w:rsid w:val="005D649B"/>
    <w:rsid w:val="005E1D93"/>
    <w:rsid w:val="005F26F5"/>
    <w:rsid w:val="005F34F6"/>
    <w:rsid w:val="005F3D44"/>
    <w:rsid w:val="005F415F"/>
    <w:rsid w:val="005F4741"/>
    <w:rsid w:val="005F51F4"/>
    <w:rsid w:val="005F6D1C"/>
    <w:rsid w:val="005F7992"/>
    <w:rsid w:val="005F7BF5"/>
    <w:rsid w:val="0060003A"/>
    <w:rsid w:val="00600133"/>
    <w:rsid w:val="00601BE9"/>
    <w:rsid w:val="00601C84"/>
    <w:rsid w:val="00602488"/>
    <w:rsid w:val="00602934"/>
    <w:rsid w:val="006042C9"/>
    <w:rsid w:val="00604846"/>
    <w:rsid w:val="006062D0"/>
    <w:rsid w:val="006063AA"/>
    <w:rsid w:val="0060674C"/>
    <w:rsid w:val="006073D1"/>
    <w:rsid w:val="0061066B"/>
    <w:rsid w:val="00611D0B"/>
    <w:rsid w:val="0061205E"/>
    <w:rsid w:val="0062028D"/>
    <w:rsid w:val="006219F4"/>
    <w:rsid w:val="0062211E"/>
    <w:rsid w:val="00622AD5"/>
    <w:rsid w:val="00622CCD"/>
    <w:rsid w:val="0062320E"/>
    <w:rsid w:val="006255C9"/>
    <w:rsid w:val="006265DF"/>
    <w:rsid w:val="006269EB"/>
    <w:rsid w:val="00627049"/>
    <w:rsid w:val="00630E68"/>
    <w:rsid w:val="0063156C"/>
    <w:rsid w:val="00631877"/>
    <w:rsid w:val="00635EC9"/>
    <w:rsid w:val="00643275"/>
    <w:rsid w:val="006433DB"/>
    <w:rsid w:val="006435EB"/>
    <w:rsid w:val="00645B63"/>
    <w:rsid w:val="006461E9"/>
    <w:rsid w:val="006506F8"/>
    <w:rsid w:val="00651D1B"/>
    <w:rsid w:val="00653C1E"/>
    <w:rsid w:val="0065477E"/>
    <w:rsid w:val="00655B18"/>
    <w:rsid w:val="00656B1E"/>
    <w:rsid w:val="00657094"/>
    <w:rsid w:val="00657C45"/>
    <w:rsid w:val="006607D4"/>
    <w:rsid w:val="006611A4"/>
    <w:rsid w:val="006650F5"/>
    <w:rsid w:val="00665606"/>
    <w:rsid w:val="0066755D"/>
    <w:rsid w:val="00670BA7"/>
    <w:rsid w:val="00670DB6"/>
    <w:rsid w:val="00671B5C"/>
    <w:rsid w:val="00674DA6"/>
    <w:rsid w:val="00674F3E"/>
    <w:rsid w:val="006756D7"/>
    <w:rsid w:val="006766A2"/>
    <w:rsid w:val="00677D95"/>
    <w:rsid w:val="006811B9"/>
    <w:rsid w:val="006812AD"/>
    <w:rsid w:val="0068229B"/>
    <w:rsid w:val="00684281"/>
    <w:rsid w:val="006911CE"/>
    <w:rsid w:val="00691419"/>
    <w:rsid w:val="006938A9"/>
    <w:rsid w:val="0069493D"/>
    <w:rsid w:val="00696803"/>
    <w:rsid w:val="006A0667"/>
    <w:rsid w:val="006A0775"/>
    <w:rsid w:val="006A4A12"/>
    <w:rsid w:val="006A55F4"/>
    <w:rsid w:val="006A662A"/>
    <w:rsid w:val="006A69AE"/>
    <w:rsid w:val="006A6A45"/>
    <w:rsid w:val="006A7ABF"/>
    <w:rsid w:val="006B0003"/>
    <w:rsid w:val="006B127E"/>
    <w:rsid w:val="006B1F85"/>
    <w:rsid w:val="006B380C"/>
    <w:rsid w:val="006B58E6"/>
    <w:rsid w:val="006B76CC"/>
    <w:rsid w:val="006C13FF"/>
    <w:rsid w:val="006C1825"/>
    <w:rsid w:val="006C22B0"/>
    <w:rsid w:val="006C3E56"/>
    <w:rsid w:val="006C4CED"/>
    <w:rsid w:val="006C72D2"/>
    <w:rsid w:val="006D12B7"/>
    <w:rsid w:val="006D188F"/>
    <w:rsid w:val="006D1CF6"/>
    <w:rsid w:val="006D5FFD"/>
    <w:rsid w:val="006D6948"/>
    <w:rsid w:val="006E0E9C"/>
    <w:rsid w:val="006E0F3F"/>
    <w:rsid w:val="006E21F6"/>
    <w:rsid w:val="006E3E0D"/>
    <w:rsid w:val="006E563C"/>
    <w:rsid w:val="006F115D"/>
    <w:rsid w:val="006F359B"/>
    <w:rsid w:val="006F3CAA"/>
    <w:rsid w:val="006F6042"/>
    <w:rsid w:val="006F617D"/>
    <w:rsid w:val="006F79C2"/>
    <w:rsid w:val="006F7D43"/>
    <w:rsid w:val="007007B0"/>
    <w:rsid w:val="007023A7"/>
    <w:rsid w:val="00702B3B"/>
    <w:rsid w:val="007044DD"/>
    <w:rsid w:val="00706FFD"/>
    <w:rsid w:val="007071D1"/>
    <w:rsid w:val="0070750F"/>
    <w:rsid w:val="0070775C"/>
    <w:rsid w:val="00707983"/>
    <w:rsid w:val="00707E75"/>
    <w:rsid w:val="0071251A"/>
    <w:rsid w:val="00712EAD"/>
    <w:rsid w:val="00715ACE"/>
    <w:rsid w:val="00716565"/>
    <w:rsid w:val="00716975"/>
    <w:rsid w:val="0071752D"/>
    <w:rsid w:val="00720843"/>
    <w:rsid w:val="00720C24"/>
    <w:rsid w:val="007234A4"/>
    <w:rsid w:val="00723BD8"/>
    <w:rsid w:val="00723D29"/>
    <w:rsid w:val="007241AC"/>
    <w:rsid w:val="00724B13"/>
    <w:rsid w:val="00727EBC"/>
    <w:rsid w:val="00734D83"/>
    <w:rsid w:val="00735912"/>
    <w:rsid w:val="00736500"/>
    <w:rsid w:val="0073685F"/>
    <w:rsid w:val="00746960"/>
    <w:rsid w:val="0074719D"/>
    <w:rsid w:val="007475F7"/>
    <w:rsid w:val="007503D1"/>
    <w:rsid w:val="00750B43"/>
    <w:rsid w:val="00750BB1"/>
    <w:rsid w:val="00750DA3"/>
    <w:rsid w:val="00751137"/>
    <w:rsid w:val="00751D65"/>
    <w:rsid w:val="007521CF"/>
    <w:rsid w:val="00753DAC"/>
    <w:rsid w:val="00756309"/>
    <w:rsid w:val="00756D59"/>
    <w:rsid w:val="007570A3"/>
    <w:rsid w:val="0076164A"/>
    <w:rsid w:val="00763715"/>
    <w:rsid w:val="0076453F"/>
    <w:rsid w:val="00773F7A"/>
    <w:rsid w:val="0077475F"/>
    <w:rsid w:val="00774FC7"/>
    <w:rsid w:val="00775C7A"/>
    <w:rsid w:val="0077633A"/>
    <w:rsid w:val="00777798"/>
    <w:rsid w:val="00783214"/>
    <w:rsid w:val="00783770"/>
    <w:rsid w:val="00784E5C"/>
    <w:rsid w:val="007854E1"/>
    <w:rsid w:val="00786C76"/>
    <w:rsid w:val="0079075C"/>
    <w:rsid w:val="00792E28"/>
    <w:rsid w:val="00793145"/>
    <w:rsid w:val="00794241"/>
    <w:rsid w:val="00794BE7"/>
    <w:rsid w:val="00795AA2"/>
    <w:rsid w:val="00796425"/>
    <w:rsid w:val="00796CA6"/>
    <w:rsid w:val="007A1768"/>
    <w:rsid w:val="007A208E"/>
    <w:rsid w:val="007A34B6"/>
    <w:rsid w:val="007A4BF6"/>
    <w:rsid w:val="007A67AE"/>
    <w:rsid w:val="007B194B"/>
    <w:rsid w:val="007B1E2E"/>
    <w:rsid w:val="007B29E4"/>
    <w:rsid w:val="007B33A4"/>
    <w:rsid w:val="007B4F76"/>
    <w:rsid w:val="007B5213"/>
    <w:rsid w:val="007C007F"/>
    <w:rsid w:val="007C078F"/>
    <w:rsid w:val="007C0EA9"/>
    <w:rsid w:val="007C1340"/>
    <w:rsid w:val="007C1B62"/>
    <w:rsid w:val="007C1EE7"/>
    <w:rsid w:val="007C3FBD"/>
    <w:rsid w:val="007C4659"/>
    <w:rsid w:val="007C5D7A"/>
    <w:rsid w:val="007D097C"/>
    <w:rsid w:val="007D209B"/>
    <w:rsid w:val="007D3EC6"/>
    <w:rsid w:val="007D4221"/>
    <w:rsid w:val="007D449E"/>
    <w:rsid w:val="007D4E83"/>
    <w:rsid w:val="007D7B5D"/>
    <w:rsid w:val="007E0ECC"/>
    <w:rsid w:val="007E1765"/>
    <w:rsid w:val="007E1E92"/>
    <w:rsid w:val="007E27B6"/>
    <w:rsid w:val="007E281E"/>
    <w:rsid w:val="007E5F62"/>
    <w:rsid w:val="007F0140"/>
    <w:rsid w:val="007F0F41"/>
    <w:rsid w:val="007F2C5B"/>
    <w:rsid w:val="007F3A1A"/>
    <w:rsid w:val="007F497D"/>
    <w:rsid w:val="007F5937"/>
    <w:rsid w:val="007F7A38"/>
    <w:rsid w:val="0080078E"/>
    <w:rsid w:val="0080158E"/>
    <w:rsid w:val="00803630"/>
    <w:rsid w:val="008052CD"/>
    <w:rsid w:val="00805C99"/>
    <w:rsid w:val="00805F4B"/>
    <w:rsid w:val="00807C4F"/>
    <w:rsid w:val="00810D3F"/>
    <w:rsid w:val="008126D1"/>
    <w:rsid w:val="00813450"/>
    <w:rsid w:val="00814F41"/>
    <w:rsid w:val="0081576F"/>
    <w:rsid w:val="00815AAE"/>
    <w:rsid w:val="0081663F"/>
    <w:rsid w:val="00816B45"/>
    <w:rsid w:val="0081712F"/>
    <w:rsid w:val="0081753E"/>
    <w:rsid w:val="00817E0C"/>
    <w:rsid w:val="00817EA9"/>
    <w:rsid w:val="008201F2"/>
    <w:rsid w:val="008204FC"/>
    <w:rsid w:val="008209CA"/>
    <w:rsid w:val="00821B7B"/>
    <w:rsid w:val="00821CF2"/>
    <w:rsid w:val="00822AB6"/>
    <w:rsid w:val="008237CC"/>
    <w:rsid w:val="00826531"/>
    <w:rsid w:val="00826C4C"/>
    <w:rsid w:val="00830BED"/>
    <w:rsid w:val="00831EB9"/>
    <w:rsid w:val="00833C6E"/>
    <w:rsid w:val="008353BF"/>
    <w:rsid w:val="00835491"/>
    <w:rsid w:val="00836405"/>
    <w:rsid w:val="00836B44"/>
    <w:rsid w:val="00840122"/>
    <w:rsid w:val="008418B9"/>
    <w:rsid w:val="00842638"/>
    <w:rsid w:val="0084365C"/>
    <w:rsid w:val="00847FA6"/>
    <w:rsid w:val="00850B6A"/>
    <w:rsid w:val="0085155E"/>
    <w:rsid w:val="0085224D"/>
    <w:rsid w:val="008564FD"/>
    <w:rsid w:val="00857ACE"/>
    <w:rsid w:val="00860C0E"/>
    <w:rsid w:val="00861440"/>
    <w:rsid w:val="00861919"/>
    <w:rsid w:val="00862805"/>
    <w:rsid w:val="00863FA4"/>
    <w:rsid w:val="00864A78"/>
    <w:rsid w:val="008678BF"/>
    <w:rsid w:val="008717E5"/>
    <w:rsid w:val="00874687"/>
    <w:rsid w:val="00874AB7"/>
    <w:rsid w:val="0087778A"/>
    <w:rsid w:val="00880065"/>
    <w:rsid w:val="008822C5"/>
    <w:rsid w:val="00882439"/>
    <w:rsid w:val="00882AAE"/>
    <w:rsid w:val="00884ED4"/>
    <w:rsid w:val="0088587D"/>
    <w:rsid w:val="00886851"/>
    <w:rsid w:val="008906A5"/>
    <w:rsid w:val="00891631"/>
    <w:rsid w:val="00891D05"/>
    <w:rsid w:val="00891E1A"/>
    <w:rsid w:val="00892D03"/>
    <w:rsid w:val="00892DBC"/>
    <w:rsid w:val="00894767"/>
    <w:rsid w:val="0089559C"/>
    <w:rsid w:val="00895C29"/>
    <w:rsid w:val="00896610"/>
    <w:rsid w:val="00896649"/>
    <w:rsid w:val="008A0401"/>
    <w:rsid w:val="008A259F"/>
    <w:rsid w:val="008A27B9"/>
    <w:rsid w:val="008A3D9D"/>
    <w:rsid w:val="008A51A2"/>
    <w:rsid w:val="008A5AF5"/>
    <w:rsid w:val="008A5C4E"/>
    <w:rsid w:val="008A5FCF"/>
    <w:rsid w:val="008B1042"/>
    <w:rsid w:val="008B2B11"/>
    <w:rsid w:val="008B3908"/>
    <w:rsid w:val="008B4F27"/>
    <w:rsid w:val="008B762B"/>
    <w:rsid w:val="008C037D"/>
    <w:rsid w:val="008C1C49"/>
    <w:rsid w:val="008C203E"/>
    <w:rsid w:val="008C2539"/>
    <w:rsid w:val="008C27AB"/>
    <w:rsid w:val="008C2DCC"/>
    <w:rsid w:val="008C30CB"/>
    <w:rsid w:val="008C5F31"/>
    <w:rsid w:val="008C77B3"/>
    <w:rsid w:val="008C7CCD"/>
    <w:rsid w:val="008D0C26"/>
    <w:rsid w:val="008D1A6E"/>
    <w:rsid w:val="008D2952"/>
    <w:rsid w:val="008D295E"/>
    <w:rsid w:val="008D2B6B"/>
    <w:rsid w:val="008D37D7"/>
    <w:rsid w:val="008D488A"/>
    <w:rsid w:val="008D5880"/>
    <w:rsid w:val="008D5DFE"/>
    <w:rsid w:val="008D60B1"/>
    <w:rsid w:val="008D62AA"/>
    <w:rsid w:val="008D7451"/>
    <w:rsid w:val="008D77FA"/>
    <w:rsid w:val="008E0409"/>
    <w:rsid w:val="008E2AB7"/>
    <w:rsid w:val="008E31EA"/>
    <w:rsid w:val="008E6B33"/>
    <w:rsid w:val="008E6D10"/>
    <w:rsid w:val="008F0976"/>
    <w:rsid w:val="008F237B"/>
    <w:rsid w:val="008F4B1D"/>
    <w:rsid w:val="008F5976"/>
    <w:rsid w:val="008F6CD2"/>
    <w:rsid w:val="00900B63"/>
    <w:rsid w:val="009015A1"/>
    <w:rsid w:val="009018E9"/>
    <w:rsid w:val="00901C88"/>
    <w:rsid w:val="00902BF0"/>
    <w:rsid w:val="009034B5"/>
    <w:rsid w:val="0090354F"/>
    <w:rsid w:val="009037D1"/>
    <w:rsid w:val="00903A46"/>
    <w:rsid w:val="00904729"/>
    <w:rsid w:val="00904C5F"/>
    <w:rsid w:val="00905C6D"/>
    <w:rsid w:val="00905E72"/>
    <w:rsid w:val="009113FE"/>
    <w:rsid w:val="00912965"/>
    <w:rsid w:val="00912B43"/>
    <w:rsid w:val="009131B5"/>
    <w:rsid w:val="00914C73"/>
    <w:rsid w:val="00914F79"/>
    <w:rsid w:val="0091504E"/>
    <w:rsid w:val="00915A98"/>
    <w:rsid w:val="0091619C"/>
    <w:rsid w:val="009162DB"/>
    <w:rsid w:val="0091685A"/>
    <w:rsid w:val="009174FD"/>
    <w:rsid w:val="009219CE"/>
    <w:rsid w:val="00925729"/>
    <w:rsid w:val="00927130"/>
    <w:rsid w:val="00927C56"/>
    <w:rsid w:val="009300EF"/>
    <w:rsid w:val="009315B0"/>
    <w:rsid w:val="009329EE"/>
    <w:rsid w:val="00932D38"/>
    <w:rsid w:val="0093330C"/>
    <w:rsid w:val="00933482"/>
    <w:rsid w:val="009348FF"/>
    <w:rsid w:val="00936EB1"/>
    <w:rsid w:val="00942264"/>
    <w:rsid w:val="00942A6F"/>
    <w:rsid w:val="00942EE3"/>
    <w:rsid w:val="0094343C"/>
    <w:rsid w:val="00950D39"/>
    <w:rsid w:val="00951B1D"/>
    <w:rsid w:val="00951E4A"/>
    <w:rsid w:val="00953371"/>
    <w:rsid w:val="009552FB"/>
    <w:rsid w:val="009578EA"/>
    <w:rsid w:val="00960E2B"/>
    <w:rsid w:val="00961873"/>
    <w:rsid w:val="00962A27"/>
    <w:rsid w:val="00962B93"/>
    <w:rsid w:val="009645FC"/>
    <w:rsid w:val="00967349"/>
    <w:rsid w:val="009701F9"/>
    <w:rsid w:val="00971220"/>
    <w:rsid w:val="0097157F"/>
    <w:rsid w:val="00972681"/>
    <w:rsid w:val="00973476"/>
    <w:rsid w:val="00973F15"/>
    <w:rsid w:val="009741BF"/>
    <w:rsid w:val="00976A2A"/>
    <w:rsid w:val="00976BE0"/>
    <w:rsid w:val="00980AAC"/>
    <w:rsid w:val="0098397E"/>
    <w:rsid w:val="009844F5"/>
    <w:rsid w:val="00985EA2"/>
    <w:rsid w:val="0098753D"/>
    <w:rsid w:val="009902BD"/>
    <w:rsid w:val="00991C69"/>
    <w:rsid w:val="00991E7A"/>
    <w:rsid w:val="00992B7D"/>
    <w:rsid w:val="00994F30"/>
    <w:rsid w:val="0099521C"/>
    <w:rsid w:val="00995957"/>
    <w:rsid w:val="00995F61"/>
    <w:rsid w:val="009A0304"/>
    <w:rsid w:val="009A229B"/>
    <w:rsid w:val="009A2CA2"/>
    <w:rsid w:val="009A5F14"/>
    <w:rsid w:val="009B15E9"/>
    <w:rsid w:val="009B32EB"/>
    <w:rsid w:val="009B336F"/>
    <w:rsid w:val="009B4236"/>
    <w:rsid w:val="009B4EDC"/>
    <w:rsid w:val="009B5E4E"/>
    <w:rsid w:val="009B5FC7"/>
    <w:rsid w:val="009B60EC"/>
    <w:rsid w:val="009B7193"/>
    <w:rsid w:val="009B7EB1"/>
    <w:rsid w:val="009B7ED6"/>
    <w:rsid w:val="009C1508"/>
    <w:rsid w:val="009C18EA"/>
    <w:rsid w:val="009C23E6"/>
    <w:rsid w:val="009D0117"/>
    <w:rsid w:val="009D27B8"/>
    <w:rsid w:val="009D3165"/>
    <w:rsid w:val="009D51B3"/>
    <w:rsid w:val="009D7880"/>
    <w:rsid w:val="009D7BC8"/>
    <w:rsid w:val="009E023D"/>
    <w:rsid w:val="009E043F"/>
    <w:rsid w:val="009E5097"/>
    <w:rsid w:val="009E5BBA"/>
    <w:rsid w:val="009E6C6B"/>
    <w:rsid w:val="009F1167"/>
    <w:rsid w:val="009F2C44"/>
    <w:rsid w:val="009F52CF"/>
    <w:rsid w:val="009F69E6"/>
    <w:rsid w:val="009F70E9"/>
    <w:rsid w:val="00A0107C"/>
    <w:rsid w:val="00A11CA4"/>
    <w:rsid w:val="00A148BB"/>
    <w:rsid w:val="00A158DA"/>
    <w:rsid w:val="00A16843"/>
    <w:rsid w:val="00A204CD"/>
    <w:rsid w:val="00A211FE"/>
    <w:rsid w:val="00A2249E"/>
    <w:rsid w:val="00A23E90"/>
    <w:rsid w:val="00A264B4"/>
    <w:rsid w:val="00A269DD"/>
    <w:rsid w:val="00A26CA3"/>
    <w:rsid w:val="00A30D94"/>
    <w:rsid w:val="00A31773"/>
    <w:rsid w:val="00A35AF9"/>
    <w:rsid w:val="00A36314"/>
    <w:rsid w:val="00A3711F"/>
    <w:rsid w:val="00A3784D"/>
    <w:rsid w:val="00A37A60"/>
    <w:rsid w:val="00A40AB2"/>
    <w:rsid w:val="00A4151E"/>
    <w:rsid w:val="00A41B54"/>
    <w:rsid w:val="00A422E6"/>
    <w:rsid w:val="00A43446"/>
    <w:rsid w:val="00A46925"/>
    <w:rsid w:val="00A469FB"/>
    <w:rsid w:val="00A477F9"/>
    <w:rsid w:val="00A5037C"/>
    <w:rsid w:val="00A50782"/>
    <w:rsid w:val="00A51D79"/>
    <w:rsid w:val="00A55F66"/>
    <w:rsid w:val="00A60146"/>
    <w:rsid w:val="00A6139D"/>
    <w:rsid w:val="00A618F3"/>
    <w:rsid w:val="00A61A7B"/>
    <w:rsid w:val="00A665E5"/>
    <w:rsid w:val="00A674CF"/>
    <w:rsid w:val="00A67AA6"/>
    <w:rsid w:val="00A67B39"/>
    <w:rsid w:val="00A70254"/>
    <w:rsid w:val="00A761D6"/>
    <w:rsid w:val="00A77383"/>
    <w:rsid w:val="00A77F5D"/>
    <w:rsid w:val="00A8023F"/>
    <w:rsid w:val="00A8256D"/>
    <w:rsid w:val="00A83B18"/>
    <w:rsid w:val="00A83D35"/>
    <w:rsid w:val="00A83E64"/>
    <w:rsid w:val="00A84187"/>
    <w:rsid w:val="00A86468"/>
    <w:rsid w:val="00A90FB2"/>
    <w:rsid w:val="00A92E08"/>
    <w:rsid w:val="00A94041"/>
    <w:rsid w:val="00A970CD"/>
    <w:rsid w:val="00A97EC7"/>
    <w:rsid w:val="00AA0F7B"/>
    <w:rsid w:val="00AA141B"/>
    <w:rsid w:val="00AA174A"/>
    <w:rsid w:val="00AA2793"/>
    <w:rsid w:val="00AA2A4C"/>
    <w:rsid w:val="00AA5DF9"/>
    <w:rsid w:val="00AA6373"/>
    <w:rsid w:val="00AA748E"/>
    <w:rsid w:val="00AA792B"/>
    <w:rsid w:val="00AA7ACA"/>
    <w:rsid w:val="00AB0628"/>
    <w:rsid w:val="00AB17C6"/>
    <w:rsid w:val="00AB395D"/>
    <w:rsid w:val="00AB5D1B"/>
    <w:rsid w:val="00AB60B3"/>
    <w:rsid w:val="00AB70FE"/>
    <w:rsid w:val="00AC1571"/>
    <w:rsid w:val="00AC1709"/>
    <w:rsid w:val="00AC390E"/>
    <w:rsid w:val="00AC5524"/>
    <w:rsid w:val="00AC5870"/>
    <w:rsid w:val="00AC6B5A"/>
    <w:rsid w:val="00AD187C"/>
    <w:rsid w:val="00AD1903"/>
    <w:rsid w:val="00AD2910"/>
    <w:rsid w:val="00AD348B"/>
    <w:rsid w:val="00AD3728"/>
    <w:rsid w:val="00AD3D2F"/>
    <w:rsid w:val="00AD5F18"/>
    <w:rsid w:val="00AD6A93"/>
    <w:rsid w:val="00AE1D3E"/>
    <w:rsid w:val="00AE3CF8"/>
    <w:rsid w:val="00AE7A4A"/>
    <w:rsid w:val="00AF1987"/>
    <w:rsid w:val="00AF3EC6"/>
    <w:rsid w:val="00AF59A5"/>
    <w:rsid w:val="00AF6866"/>
    <w:rsid w:val="00AF6B22"/>
    <w:rsid w:val="00AF72A8"/>
    <w:rsid w:val="00AF7CD0"/>
    <w:rsid w:val="00B022C2"/>
    <w:rsid w:val="00B02F00"/>
    <w:rsid w:val="00B04A96"/>
    <w:rsid w:val="00B0746A"/>
    <w:rsid w:val="00B1292A"/>
    <w:rsid w:val="00B13BA8"/>
    <w:rsid w:val="00B13C4D"/>
    <w:rsid w:val="00B20BDC"/>
    <w:rsid w:val="00B21BBD"/>
    <w:rsid w:val="00B23C43"/>
    <w:rsid w:val="00B25408"/>
    <w:rsid w:val="00B26318"/>
    <w:rsid w:val="00B27AF4"/>
    <w:rsid w:val="00B31321"/>
    <w:rsid w:val="00B314DB"/>
    <w:rsid w:val="00B329B4"/>
    <w:rsid w:val="00B34B0B"/>
    <w:rsid w:val="00B34DBA"/>
    <w:rsid w:val="00B3508C"/>
    <w:rsid w:val="00B36A8F"/>
    <w:rsid w:val="00B374C9"/>
    <w:rsid w:val="00B37588"/>
    <w:rsid w:val="00B3758C"/>
    <w:rsid w:val="00B43680"/>
    <w:rsid w:val="00B44540"/>
    <w:rsid w:val="00B44C39"/>
    <w:rsid w:val="00B450F4"/>
    <w:rsid w:val="00B5053D"/>
    <w:rsid w:val="00B50A05"/>
    <w:rsid w:val="00B51386"/>
    <w:rsid w:val="00B55402"/>
    <w:rsid w:val="00B57946"/>
    <w:rsid w:val="00B6088F"/>
    <w:rsid w:val="00B628B5"/>
    <w:rsid w:val="00B62E09"/>
    <w:rsid w:val="00B63137"/>
    <w:rsid w:val="00B64A48"/>
    <w:rsid w:val="00B659BE"/>
    <w:rsid w:val="00B661DA"/>
    <w:rsid w:val="00B66ACC"/>
    <w:rsid w:val="00B6754D"/>
    <w:rsid w:val="00B6776A"/>
    <w:rsid w:val="00B70B35"/>
    <w:rsid w:val="00B7234D"/>
    <w:rsid w:val="00B800EC"/>
    <w:rsid w:val="00B80ED2"/>
    <w:rsid w:val="00B87072"/>
    <w:rsid w:val="00B906DB"/>
    <w:rsid w:val="00B914BF"/>
    <w:rsid w:val="00B91B33"/>
    <w:rsid w:val="00B93352"/>
    <w:rsid w:val="00B94397"/>
    <w:rsid w:val="00B96F80"/>
    <w:rsid w:val="00BA23FD"/>
    <w:rsid w:val="00BA3B0C"/>
    <w:rsid w:val="00BA4AAC"/>
    <w:rsid w:val="00BA4EF2"/>
    <w:rsid w:val="00BA5B61"/>
    <w:rsid w:val="00BA7267"/>
    <w:rsid w:val="00BB001C"/>
    <w:rsid w:val="00BB0931"/>
    <w:rsid w:val="00BB0E66"/>
    <w:rsid w:val="00BB245D"/>
    <w:rsid w:val="00BB279B"/>
    <w:rsid w:val="00BB2ED0"/>
    <w:rsid w:val="00BB64D6"/>
    <w:rsid w:val="00BC075B"/>
    <w:rsid w:val="00BC34D9"/>
    <w:rsid w:val="00BC4134"/>
    <w:rsid w:val="00BC42D6"/>
    <w:rsid w:val="00BC6592"/>
    <w:rsid w:val="00BC700B"/>
    <w:rsid w:val="00BD2B4D"/>
    <w:rsid w:val="00BD2EB2"/>
    <w:rsid w:val="00BD4CE7"/>
    <w:rsid w:val="00BD6082"/>
    <w:rsid w:val="00BD6E1D"/>
    <w:rsid w:val="00BD75E9"/>
    <w:rsid w:val="00BE064E"/>
    <w:rsid w:val="00BE18D0"/>
    <w:rsid w:val="00BE5479"/>
    <w:rsid w:val="00BE7623"/>
    <w:rsid w:val="00BE7D1D"/>
    <w:rsid w:val="00BE7EBB"/>
    <w:rsid w:val="00BF383A"/>
    <w:rsid w:val="00BF4672"/>
    <w:rsid w:val="00BF63D3"/>
    <w:rsid w:val="00C014BA"/>
    <w:rsid w:val="00C03C9B"/>
    <w:rsid w:val="00C041A3"/>
    <w:rsid w:val="00C04CE8"/>
    <w:rsid w:val="00C0643D"/>
    <w:rsid w:val="00C102FB"/>
    <w:rsid w:val="00C1089C"/>
    <w:rsid w:val="00C125A7"/>
    <w:rsid w:val="00C154B3"/>
    <w:rsid w:val="00C1573E"/>
    <w:rsid w:val="00C15CDA"/>
    <w:rsid w:val="00C15E60"/>
    <w:rsid w:val="00C21522"/>
    <w:rsid w:val="00C2186B"/>
    <w:rsid w:val="00C2230F"/>
    <w:rsid w:val="00C276BC"/>
    <w:rsid w:val="00C31876"/>
    <w:rsid w:val="00C327C9"/>
    <w:rsid w:val="00C33D54"/>
    <w:rsid w:val="00C34B00"/>
    <w:rsid w:val="00C35FD7"/>
    <w:rsid w:val="00C36012"/>
    <w:rsid w:val="00C362B4"/>
    <w:rsid w:val="00C36BC1"/>
    <w:rsid w:val="00C37029"/>
    <w:rsid w:val="00C37547"/>
    <w:rsid w:val="00C41EBC"/>
    <w:rsid w:val="00C4504E"/>
    <w:rsid w:val="00C45977"/>
    <w:rsid w:val="00C47211"/>
    <w:rsid w:val="00C4737D"/>
    <w:rsid w:val="00C50422"/>
    <w:rsid w:val="00C50ABC"/>
    <w:rsid w:val="00C51F16"/>
    <w:rsid w:val="00C537A3"/>
    <w:rsid w:val="00C54975"/>
    <w:rsid w:val="00C6255D"/>
    <w:rsid w:val="00C628F6"/>
    <w:rsid w:val="00C6484D"/>
    <w:rsid w:val="00C655D5"/>
    <w:rsid w:val="00C66FF7"/>
    <w:rsid w:val="00C67DCB"/>
    <w:rsid w:val="00C71FB7"/>
    <w:rsid w:val="00C72D63"/>
    <w:rsid w:val="00C75DD5"/>
    <w:rsid w:val="00C76414"/>
    <w:rsid w:val="00C765B5"/>
    <w:rsid w:val="00C77286"/>
    <w:rsid w:val="00C7752A"/>
    <w:rsid w:val="00C77DC9"/>
    <w:rsid w:val="00C816BC"/>
    <w:rsid w:val="00C816CA"/>
    <w:rsid w:val="00C81BA2"/>
    <w:rsid w:val="00C82A63"/>
    <w:rsid w:val="00C83474"/>
    <w:rsid w:val="00C8422D"/>
    <w:rsid w:val="00C8672E"/>
    <w:rsid w:val="00C86EBF"/>
    <w:rsid w:val="00C90100"/>
    <w:rsid w:val="00C91CE4"/>
    <w:rsid w:val="00C931A8"/>
    <w:rsid w:val="00C9377D"/>
    <w:rsid w:val="00C93A6C"/>
    <w:rsid w:val="00C9441C"/>
    <w:rsid w:val="00C96020"/>
    <w:rsid w:val="00C96386"/>
    <w:rsid w:val="00C970DF"/>
    <w:rsid w:val="00C97ADB"/>
    <w:rsid w:val="00C97EA2"/>
    <w:rsid w:val="00CA1673"/>
    <w:rsid w:val="00CA3EF2"/>
    <w:rsid w:val="00CA4915"/>
    <w:rsid w:val="00CA4E51"/>
    <w:rsid w:val="00CA6E44"/>
    <w:rsid w:val="00CA702B"/>
    <w:rsid w:val="00CA7BCB"/>
    <w:rsid w:val="00CB01FE"/>
    <w:rsid w:val="00CB11C8"/>
    <w:rsid w:val="00CB374C"/>
    <w:rsid w:val="00CB495F"/>
    <w:rsid w:val="00CC0CB5"/>
    <w:rsid w:val="00CC0FB6"/>
    <w:rsid w:val="00CC3629"/>
    <w:rsid w:val="00CC45A8"/>
    <w:rsid w:val="00CC4E69"/>
    <w:rsid w:val="00CC55C3"/>
    <w:rsid w:val="00CC5EBB"/>
    <w:rsid w:val="00CC6A70"/>
    <w:rsid w:val="00CC7658"/>
    <w:rsid w:val="00CD0261"/>
    <w:rsid w:val="00CD1C31"/>
    <w:rsid w:val="00CD3643"/>
    <w:rsid w:val="00CD3A96"/>
    <w:rsid w:val="00CD4118"/>
    <w:rsid w:val="00CD4D01"/>
    <w:rsid w:val="00CD7B23"/>
    <w:rsid w:val="00CE072C"/>
    <w:rsid w:val="00CE194A"/>
    <w:rsid w:val="00CE74F6"/>
    <w:rsid w:val="00CF0410"/>
    <w:rsid w:val="00CF0F53"/>
    <w:rsid w:val="00CF1E79"/>
    <w:rsid w:val="00CF28A5"/>
    <w:rsid w:val="00CF376F"/>
    <w:rsid w:val="00CF3D39"/>
    <w:rsid w:val="00CF48A2"/>
    <w:rsid w:val="00CF54EB"/>
    <w:rsid w:val="00CF5F26"/>
    <w:rsid w:val="00CF60AB"/>
    <w:rsid w:val="00CF6DFE"/>
    <w:rsid w:val="00D00B3D"/>
    <w:rsid w:val="00D01308"/>
    <w:rsid w:val="00D01600"/>
    <w:rsid w:val="00D040F6"/>
    <w:rsid w:val="00D05BF9"/>
    <w:rsid w:val="00D103F5"/>
    <w:rsid w:val="00D15085"/>
    <w:rsid w:val="00D210AE"/>
    <w:rsid w:val="00D216FD"/>
    <w:rsid w:val="00D2180D"/>
    <w:rsid w:val="00D2246F"/>
    <w:rsid w:val="00D245BB"/>
    <w:rsid w:val="00D2482E"/>
    <w:rsid w:val="00D25428"/>
    <w:rsid w:val="00D27CBA"/>
    <w:rsid w:val="00D3026B"/>
    <w:rsid w:val="00D346D0"/>
    <w:rsid w:val="00D358E9"/>
    <w:rsid w:val="00D36185"/>
    <w:rsid w:val="00D36277"/>
    <w:rsid w:val="00D36311"/>
    <w:rsid w:val="00D36C7C"/>
    <w:rsid w:val="00D374CC"/>
    <w:rsid w:val="00D37BFE"/>
    <w:rsid w:val="00D4005B"/>
    <w:rsid w:val="00D41215"/>
    <w:rsid w:val="00D4205C"/>
    <w:rsid w:val="00D431EC"/>
    <w:rsid w:val="00D435C8"/>
    <w:rsid w:val="00D43A93"/>
    <w:rsid w:val="00D43AA5"/>
    <w:rsid w:val="00D43C45"/>
    <w:rsid w:val="00D44887"/>
    <w:rsid w:val="00D44A8D"/>
    <w:rsid w:val="00D4519B"/>
    <w:rsid w:val="00D4545B"/>
    <w:rsid w:val="00D478F5"/>
    <w:rsid w:val="00D50215"/>
    <w:rsid w:val="00D50D0B"/>
    <w:rsid w:val="00D54E81"/>
    <w:rsid w:val="00D574E4"/>
    <w:rsid w:val="00D5750E"/>
    <w:rsid w:val="00D57A26"/>
    <w:rsid w:val="00D61430"/>
    <w:rsid w:val="00D616F8"/>
    <w:rsid w:val="00D61795"/>
    <w:rsid w:val="00D64877"/>
    <w:rsid w:val="00D67FC8"/>
    <w:rsid w:val="00D70577"/>
    <w:rsid w:val="00D71123"/>
    <w:rsid w:val="00D71AF3"/>
    <w:rsid w:val="00D71C4E"/>
    <w:rsid w:val="00D72628"/>
    <w:rsid w:val="00D72FF2"/>
    <w:rsid w:val="00D73E0A"/>
    <w:rsid w:val="00D74817"/>
    <w:rsid w:val="00D74C1A"/>
    <w:rsid w:val="00D74E87"/>
    <w:rsid w:val="00D758CB"/>
    <w:rsid w:val="00D80B6A"/>
    <w:rsid w:val="00D81175"/>
    <w:rsid w:val="00D81FD1"/>
    <w:rsid w:val="00D845C4"/>
    <w:rsid w:val="00D859D5"/>
    <w:rsid w:val="00D86568"/>
    <w:rsid w:val="00D872C9"/>
    <w:rsid w:val="00D91EAF"/>
    <w:rsid w:val="00D92799"/>
    <w:rsid w:val="00D92A5A"/>
    <w:rsid w:val="00D92FA9"/>
    <w:rsid w:val="00D93065"/>
    <w:rsid w:val="00D948C9"/>
    <w:rsid w:val="00DA1440"/>
    <w:rsid w:val="00DA5ED1"/>
    <w:rsid w:val="00DA71F6"/>
    <w:rsid w:val="00DB2057"/>
    <w:rsid w:val="00DB2221"/>
    <w:rsid w:val="00DB2D15"/>
    <w:rsid w:val="00DB3EF6"/>
    <w:rsid w:val="00DB42DF"/>
    <w:rsid w:val="00DB43A1"/>
    <w:rsid w:val="00DB44E3"/>
    <w:rsid w:val="00DB5CDA"/>
    <w:rsid w:val="00DC1F1F"/>
    <w:rsid w:val="00DC4F19"/>
    <w:rsid w:val="00DC5D38"/>
    <w:rsid w:val="00DC6A21"/>
    <w:rsid w:val="00DC701F"/>
    <w:rsid w:val="00DD116C"/>
    <w:rsid w:val="00DD1317"/>
    <w:rsid w:val="00DD44F7"/>
    <w:rsid w:val="00DD676D"/>
    <w:rsid w:val="00DD7AB7"/>
    <w:rsid w:val="00DE3431"/>
    <w:rsid w:val="00DE3B98"/>
    <w:rsid w:val="00DE5F9B"/>
    <w:rsid w:val="00DF4DB7"/>
    <w:rsid w:val="00DF5365"/>
    <w:rsid w:val="00DF5838"/>
    <w:rsid w:val="00DF5B1E"/>
    <w:rsid w:val="00E00300"/>
    <w:rsid w:val="00E0219E"/>
    <w:rsid w:val="00E02EFC"/>
    <w:rsid w:val="00E04304"/>
    <w:rsid w:val="00E05CB7"/>
    <w:rsid w:val="00E06163"/>
    <w:rsid w:val="00E14151"/>
    <w:rsid w:val="00E16FBE"/>
    <w:rsid w:val="00E2020E"/>
    <w:rsid w:val="00E21AEF"/>
    <w:rsid w:val="00E23E76"/>
    <w:rsid w:val="00E257EB"/>
    <w:rsid w:val="00E2773C"/>
    <w:rsid w:val="00E27849"/>
    <w:rsid w:val="00E27969"/>
    <w:rsid w:val="00E3168E"/>
    <w:rsid w:val="00E3212F"/>
    <w:rsid w:val="00E33305"/>
    <w:rsid w:val="00E334CC"/>
    <w:rsid w:val="00E3465E"/>
    <w:rsid w:val="00E417C9"/>
    <w:rsid w:val="00E43647"/>
    <w:rsid w:val="00E44CF4"/>
    <w:rsid w:val="00E44FA3"/>
    <w:rsid w:val="00E50C20"/>
    <w:rsid w:val="00E5425D"/>
    <w:rsid w:val="00E55685"/>
    <w:rsid w:val="00E559D4"/>
    <w:rsid w:val="00E5616C"/>
    <w:rsid w:val="00E566F9"/>
    <w:rsid w:val="00E56755"/>
    <w:rsid w:val="00E56A8E"/>
    <w:rsid w:val="00E6135F"/>
    <w:rsid w:val="00E63AC6"/>
    <w:rsid w:val="00E642D3"/>
    <w:rsid w:val="00E65BF2"/>
    <w:rsid w:val="00E66EA8"/>
    <w:rsid w:val="00E66EF6"/>
    <w:rsid w:val="00E67DA8"/>
    <w:rsid w:val="00E70C1C"/>
    <w:rsid w:val="00E7188C"/>
    <w:rsid w:val="00E71BD4"/>
    <w:rsid w:val="00E725A5"/>
    <w:rsid w:val="00E729FE"/>
    <w:rsid w:val="00E72DF5"/>
    <w:rsid w:val="00E7585F"/>
    <w:rsid w:val="00E8143E"/>
    <w:rsid w:val="00E82BFF"/>
    <w:rsid w:val="00E8366C"/>
    <w:rsid w:val="00E8431B"/>
    <w:rsid w:val="00E86271"/>
    <w:rsid w:val="00E8686C"/>
    <w:rsid w:val="00E86D91"/>
    <w:rsid w:val="00E87603"/>
    <w:rsid w:val="00E90276"/>
    <w:rsid w:val="00E95A8B"/>
    <w:rsid w:val="00E96590"/>
    <w:rsid w:val="00EA0BC2"/>
    <w:rsid w:val="00EA2C81"/>
    <w:rsid w:val="00EA342A"/>
    <w:rsid w:val="00EA49E4"/>
    <w:rsid w:val="00EA51F2"/>
    <w:rsid w:val="00EA7ECA"/>
    <w:rsid w:val="00EB08DE"/>
    <w:rsid w:val="00EB13F8"/>
    <w:rsid w:val="00EB15B4"/>
    <w:rsid w:val="00EB1631"/>
    <w:rsid w:val="00EB2635"/>
    <w:rsid w:val="00EB356C"/>
    <w:rsid w:val="00EB37F8"/>
    <w:rsid w:val="00EB3A1B"/>
    <w:rsid w:val="00EB5E02"/>
    <w:rsid w:val="00EB7624"/>
    <w:rsid w:val="00EC1F69"/>
    <w:rsid w:val="00EC3842"/>
    <w:rsid w:val="00EC4DEB"/>
    <w:rsid w:val="00EC5AD3"/>
    <w:rsid w:val="00EC6D7F"/>
    <w:rsid w:val="00ED0E45"/>
    <w:rsid w:val="00ED16B6"/>
    <w:rsid w:val="00ED19F7"/>
    <w:rsid w:val="00ED3C3A"/>
    <w:rsid w:val="00ED4145"/>
    <w:rsid w:val="00ED5755"/>
    <w:rsid w:val="00ED7D8B"/>
    <w:rsid w:val="00EE04B1"/>
    <w:rsid w:val="00EE0D94"/>
    <w:rsid w:val="00EE3F1E"/>
    <w:rsid w:val="00EE44FF"/>
    <w:rsid w:val="00EE4C70"/>
    <w:rsid w:val="00EE53BF"/>
    <w:rsid w:val="00EE6058"/>
    <w:rsid w:val="00EE60D0"/>
    <w:rsid w:val="00EE6B3D"/>
    <w:rsid w:val="00EE7784"/>
    <w:rsid w:val="00EE77DD"/>
    <w:rsid w:val="00EF00CD"/>
    <w:rsid w:val="00EF1321"/>
    <w:rsid w:val="00EF372B"/>
    <w:rsid w:val="00EF39A3"/>
    <w:rsid w:val="00EF3A93"/>
    <w:rsid w:val="00EF5010"/>
    <w:rsid w:val="00EF5922"/>
    <w:rsid w:val="00EF6BB4"/>
    <w:rsid w:val="00EF7647"/>
    <w:rsid w:val="00F01A45"/>
    <w:rsid w:val="00F01CE3"/>
    <w:rsid w:val="00F024E4"/>
    <w:rsid w:val="00F050B7"/>
    <w:rsid w:val="00F10439"/>
    <w:rsid w:val="00F112AD"/>
    <w:rsid w:val="00F129C9"/>
    <w:rsid w:val="00F136E1"/>
    <w:rsid w:val="00F1457F"/>
    <w:rsid w:val="00F1524A"/>
    <w:rsid w:val="00F153CD"/>
    <w:rsid w:val="00F15BA0"/>
    <w:rsid w:val="00F163FD"/>
    <w:rsid w:val="00F167E7"/>
    <w:rsid w:val="00F171F4"/>
    <w:rsid w:val="00F2089F"/>
    <w:rsid w:val="00F2098A"/>
    <w:rsid w:val="00F20A58"/>
    <w:rsid w:val="00F21F8A"/>
    <w:rsid w:val="00F31E86"/>
    <w:rsid w:val="00F341C5"/>
    <w:rsid w:val="00F34443"/>
    <w:rsid w:val="00F35878"/>
    <w:rsid w:val="00F36CBE"/>
    <w:rsid w:val="00F379A5"/>
    <w:rsid w:val="00F45CE1"/>
    <w:rsid w:val="00F45FE8"/>
    <w:rsid w:val="00F46386"/>
    <w:rsid w:val="00F46488"/>
    <w:rsid w:val="00F464BD"/>
    <w:rsid w:val="00F46D1E"/>
    <w:rsid w:val="00F510D1"/>
    <w:rsid w:val="00F512F5"/>
    <w:rsid w:val="00F526D2"/>
    <w:rsid w:val="00F53062"/>
    <w:rsid w:val="00F57617"/>
    <w:rsid w:val="00F615C0"/>
    <w:rsid w:val="00F63937"/>
    <w:rsid w:val="00F64E23"/>
    <w:rsid w:val="00F64E6E"/>
    <w:rsid w:val="00F65D00"/>
    <w:rsid w:val="00F66AF0"/>
    <w:rsid w:val="00F67C1B"/>
    <w:rsid w:val="00F73D6B"/>
    <w:rsid w:val="00F74B8C"/>
    <w:rsid w:val="00F76C76"/>
    <w:rsid w:val="00F80671"/>
    <w:rsid w:val="00F81FF7"/>
    <w:rsid w:val="00F83478"/>
    <w:rsid w:val="00F849F9"/>
    <w:rsid w:val="00F85575"/>
    <w:rsid w:val="00F8564D"/>
    <w:rsid w:val="00F87129"/>
    <w:rsid w:val="00F90527"/>
    <w:rsid w:val="00F90ED5"/>
    <w:rsid w:val="00F930CF"/>
    <w:rsid w:val="00F9711F"/>
    <w:rsid w:val="00F97ADB"/>
    <w:rsid w:val="00FA0DB5"/>
    <w:rsid w:val="00FA201F"/>
    <w:rsid w:val="00FA26BA"/>
    <w:rsid w:val="00FA45D8"/>
    <w:rsid w:val="00FA4C98"/>
    <w:rsid w:val="00FA5FAF"/>
    <w:rsid w:val="00FA7F97"/>
    <w:rsid w:val="00FB309A"/>
    <w:rsid w:val="00FC03A0"/>
    <w:rsid w:val="00FC15D8"/>
    <w:rsid w:val="00FC1DF3"/>
    <w:rsid w:val="00FC4D5D"/>
    <w:rsid w:val="00FC51AF"/>
    <w:rsid w:val="00FC6722"/>
    <w:rsid w:val="00FC7535"/>
    <w:rsid w:val="00FC7BAF"/>
    <w:rsid w:val="00FC7D57"/>
    <w:rsid w:val="00FD03EC"/>
    <w:rsid w:val="00FD0482"/>
    <w:rsid w:val="00FD072C"/>
    <w:rsid w:val="00FD1895"/>
    <w:rsid w:val="00FD2D5D"/>
    <w:rsid w:val="00FD34B2"/>
    <w:rsid w:val="00FD34C7"/>
    <w:rsid w:val="00FD67C9"/>
    <w:rsid w:val="00FD7106"/>
    <w:rsid w:val="00FE06EB"/>
    <w:rsid w:val="00FE0BC6"/>
    <w:rsid w:val="00FE0E58"/>
    <w:rsid w:val="00FE1265"/>
    <w:rsid w:val="00FE1B14"/>
    <w:rsid w:val="00FE4942"/>
    <w:rsid w:val="00FE4DA4"/>
    <w:rsid w:val="00FF298A"/>
    <w:rsid w:val="00FF2E42"/>
    <w:rsid w:val="00FF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019E7"/>
  <w15:docId w15:val="{842E7D9F-3FEF-41F3-84C5-28A132C64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CA" w:eastAsia="en-CA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9">
    <w:name w:val="9"/>
    <w:basedOn w:val="TableNormal"/>
    <w:pPr>
      <w:spacing w:after="0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03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03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3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608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608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74817"/>
    <w:pPr>
      <w:ind w:left="720"/>
      <w:contextualSpacing/>
    </w:pPr>
  </w:style>
  <w:style w:type="paragraph" w:styleId="Revision">
    <w:name w:val="Revision"/>
    <w:hidden/>
    <w:uiPriority w:val="99"/>
    <w:semiHidden/>
    <w:rsid w:val="005A43FE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0A1EA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A1EAD"/>
  </w:style>
  <w:style w:type="paragraph" w:styleId="Footer">
    <w:name w:val="footer"/>
    <w:basedOn w:val="Normal"/>
    <w:link w:val="FooterChar"/>
    <w:uiPriority w:val="99"/>
    <w:unhideWhenUsed/>
    <w:rsid w:val="000A1EA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A1EAD"/>
  </w:style>
  <w:style w:type="paragraph" w:styleId="EndnoteText">
    <w:name w:val="endnote text"/>
    <w:basedOn w:val="Normal"/>
    <w:link w:val="EndnoteTextChar"/>
    <w:uiPriority w:val="99"/>
    <w:semiHidden/>
    <w:unhideWhenUsed/>
    <w:rsid w:val="000A1EA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1EA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A1EA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1EA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1E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1EA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E06EB"/>
    <w:rPr>
      <w:color w:val="808080"/>
    </w:rPr>
  </w:style>
  <w:style w:type="character" w:customStyle="1" w:styleId="xlarge-text">
    <w:name w:val="xlarge-text"/>
    <w:basedOn w:val="DefaultParagraphFont"/>
    <w:rsid w:val="00B23C43"/>
  </w:style>
  <w:style w:type="paragraph" w:customStyle="1" w:styleId="Heading">
    <w:name w:val="Heading"/>
    <w:basedOn w:val="Heading1"/>
    <w:link w:val="HeadingChar"/>
    <w:qFormat/>
    <w:rsid w:val="00D91EAF"/>
    <w:pPr>
      <w:spacing w:before="240" w:after="160" w:line="480" w:lineRule="auto"/>
    </w:pPr>
    <w:rPr>
      <w:rFonts w:eastAsia="Calibri"/>
      <w:color w:val="000000"/>
      <w:sz w:val="32"/>
      <w:szCs w:val="32"/>
      <w:lang w:eastAsia="en-US"/>
    </w:rPr>
  </w:style>
  <w:style w:type="character" w:customStyle="1" w:styleId="HeadingChar">
    <w:name w:val="Heading Char"/>
    <w:basedOn w:val="DefaultParagraphFont"/>
    <w:link w:val="Heading"/>
    <w:rsid w:val="00D91EAF"/>
    <w:rPr>
      <w:rFonts w:eastAsia="Calibri"/>
      <w:b/>
      <w:color w:val="000000"/>
      <w:sz w:val="3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03239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D2A15"/>
    <w:rPr>
      <w:color w:val="954F72"/>
      <w:u w:val="single"/>
    </w:rPr>
  </w:style>
  <w:style w:type="paragraph" w:customStyle="1" w:styleId="msonormal0">
    <w:name w:val="msonormal"/>
    <w:basedOn w:val="Normal"/>
    <w:rsid w:val="002D2A1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3B1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D5F18"/>
  </w:style>
  <w:style w:type="character" w:customStyle="1" w:styleId="apple-converted-space">
    <w:name w:val="apple-converted-space"/>
    <w:basedOn w:val="DefaultParagraphFont"/>
    <w:rsid w:val="00194A87"/>
  </w:style>
  <w:style w:type="character" w:customStyle="1" w:styleId="ellipsis">
    <w:name w:val="ellipsis"/>
    <w:basedOn w:val="DefaultParagraphFont"/>
    <w:rsid w:val="00194A87"/>
  </w:style>
  <w:style w:type="character" w:customStyle="1" w:styleId="epub-state">
    <w:name w:val="epub-state"/>
    <w:basedOn w:val="DefaultParagraphFont"/>
    <w:rsid w:val="00194A87"/>
  </w:style>
  <w:style w:type="character" w:customStyle="1" w:styleId="epub-date">
    <w:name w:val="epub-date"/>
    <w:basedOn w:val="DefaultParagraphFont"/>
    <w:rsid w:val="00194A87"/>
  </w:style>
  <w:style w:type="paragraph" w:customStyle="1" w:styleId="volume-issue">
    <w:name w:val="volume-issue"/>
    <w:basedOn w:val="Normal"/>
    <w:rsid w:val="00EF3A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val">
    <w:name w:val="val"/>
    <w:basedOn w:val="DefaultParagraphFont"/>
    <w:rsid w:val="00EF3A93"/>
  </w:style>
  <w:style w:type="paragraph" w:styleId="NormalWeb">
    <w:name w:val="Normal (Web)"/>
    <w:basedOn w:val="Normal"/>
    <w:uiPriority w:val="99"/>
    <w:unhideWhenUsed/>
    <w:rsid w:val="00EF3A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page-range">
    <w:name w:val="page-range"/>
    <w:basedOn w:val="Normal"/>
    <w:rsid w:val="00EF3A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uthoritem-hqijy">
    <w:name w:val="authoritem-hqijy"/>
    <w:basedOn w:val="Normal"/>
    <w:rsid w:val="00CC0FB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6F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1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3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2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5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2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5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06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3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1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4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554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9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99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49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48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15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066972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8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2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6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47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93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2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8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33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0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1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9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0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72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9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1858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2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577C4-96C4-416B-A38E-6DCD309C4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8</Pages>
  <Words>7274</Words>
  <Characters>41468</Characters>
  <Application>Microsoft Office Word</Application>
  <DocSecurity>0</DocSecurity>
  <Lines>345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Matte</dc:creator>
  <cp:keywords/>
  <dc:description/>
  <cp:lastModifiedBy>Brent Brookes</cp:lastModifiedBy>
  <cp:revision>1</cp:revision>
  <cp:lastPrinted>2020-08-24T15:40:00Z</cp:lastPrinted>
  <dcterms:created xsi:type="dcterms:W3CDTF">2021-12-19T23:36:00Z</dcterms:created>
  <dcterms:modified xsi:type="dcterms:W3CDTF">2021-12-29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6fa717b-8a75-34a4-b3ac-251cff69f975</vt:lpwstr>
  </property>
  <property fmtid="{D5CDD505-2E9C-101B-9397-08002B2CF9AE}" pid="24" name="Mendeley Citation Style_1">
    <vt:lpwstr>http://www.zotero.org/styles/apa</vt:lpwstr>
  </property>
</Properties>
</file>